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0E0025" w14:textId="2227C3F8" w:rsidR="00023B4E" w:rsidRPr="003B6AE1" w:rsidRDefault="005E7724" w:rsidP="00721E10">
      <w:pPr>
        <w:jc w:val="both"/>
        <w:rPr>
          <w:b/>
          <w:color w:val="0D0D0D" w:themeColor="text1" w:themeTint="F2"/>
          <w:lang w:val="en-GB"/>
        </w:rPr>
      </w:pPr>
      <w:bookmarkStart w:id="0" w:name="_Hlk152844620"/>
      <w:r w:rsidRPr="003B6AE1">
        <w:rPr>
          <w:b/>
          <w:color w:val="0D0D0D" w:themeColor="text1" w:themeTint="F2"/>
          <w:lang w:val="en-GB"/>
        </w:rPr>
        <w:t>SUPPLEMENTARY INFORMATION</w:t>
      </w:r>
    </w:p>
    <w:bookmarkEnd w:id="0"/>
    <w:p w14:paraId="1F54B7A4" w14:textId="77777777" w:rsidR="003B6AE1" w:rsidRPr="003B6AE1" w:rsidRDefault="003B6AE1" w:rsidP="003B6AE1">
      <w:pPr>
        <w:suppressAutoHyphens w:val="0"/>
        <w:textAlignment w:val="baseline"/>
        <w:rPr>
          <w:color w:val="0D0D0D" w:themeColor="text1" w:themeTint="F2"/>
          <w:lang w:val="en-PH" w:eastAsia="en-PH"/>
        </w:rPr>
      </w:pPr>
      <w:r w:rsidRPr="003B6AE1">
        <w:rPr>
          <w:color w:val="0D0D0D" w:themeColor="text1" w:themeTint="F2"/>
          <w:lang w:val="en-PH" w:eastAsia="en-PH"/>
        </w:rPr>
        <w:t>The European Association of Nuclear Medicine (EANM) is a professional non-profit medical association that facilitates communication worldwide between individuals pursuing clinical and research excellence in nuclear medicine. The EANM was founded in 1985. The Society of Nuclear Medicine and Molecular Imaging (SNMMI) is an international scientific and professional organization founded in 1954 to promote the science, technology, and practical application of nuclear medicine. The EANM and SNMMI members include physicians, radiologists, technologists, and scientists specializing in the research and practice of nuclear medicine.</w:t>
      </w:r>
    </w:p>
    <w:p w14:paraId="1015C667" w14:textId="77777777" w:rsidR="003B6AE1" w:rsidRPr="003B6AE1" w:rsidRDefault="003B6AE1" w:rsidP="003B6AE1">
      <w:pPr>
        <w:suppressAutoHyphens w:val="0"/>
        <w:textAlignment w:val="baseline"/>
        <w:rPr>
          <w:color w:val="0D0D0D" w:themeColor="text1" w:themeTint="F2"/>
          <w:lang w:val="en-PH" w:eastAsia="en-PH"/>
        </w:rPr>
      </w:pPr>
      <w:r w:rsidRPr="003B6AE1">
        <w:rPr>
          <w:color w:val="0D0D0D" w:themeColor="text1" w:themeTint="F2"/>
          <w:lang w:val="en-PH" w:eastAsia="en-PH"/>
        </w:rPr>
        <w:t>The EANM and SNMMI periodically define new guidelines for nuclear medicine practice to help advance the science of nuclear medicine and improve the quality of service to patients throughout the world. Existing practice guidelines are reviewed for revision or renewal, as appropriate, on their fifth anniversary or sooner, if indicated. Each practice guideline, representing a joint policy statement by the EANM/SNMMI, has undergone a thorough consensus process in which existing evidence has been subjected to extensive review. The EANM and SNMMI recognize that the safe and effective use of diagnostic nuclear medicine imaging requires specific training, skills, and techniques, as described in each document. Reproduction or modification of the published practice guideline by those entities not providing these services is not a</w:t>
      </w:r>
      <w:bookmarkStart w:id="1" w:name="_GoBack"/>
      <w:bookmarkEnd w:id="1"/>
      <w:r w:rsidRPr="003B6AE1">
        <w:rPr>
          <w:color w:val="0D0D0D" w:themeColor="text1" w:themeTint="F2"/>
          <w:lang w:val="en-PH" w:eastAsia="en-PH"/>
        </w:rPr>
        <w:t>uthorized.</w:t>
      </w:r>
    </w:p>
    <w:p w14:paraId="2E691D42" w14:textId="77777777" w:rsidR="003B6AE1" w:rsidRPr="003B6AE1" w:rsidRDefault="003B6AE1" w:rsidP="003B6AE1">
      <w:pPr>
        <w:suppressAutoHyphens w:val="0"/>
        <w:textAlignment w:val="baseline"/>
        <w:rPr>
          <w:color w:val="0D0D0D" w:themeColor="text1" w:themeTint="F2"/>
          <w:lang w:val="en-PH" w:eastAsia="en-PH"/>
        </w:rPr>
      </w:pPr>
      <w:r w:rsidRPr="003B6AE1">
        <w:rPr>
          <w:color w:val="0D0D0D" w:themeColor="text1" w:themeTint="F2"/>
          <w:lang w:val="en-PH" w:eastAsia="en-PH"/>
        </w:rPr>
        <w:t>These guidelines represent an educational tool designed to assist practitioners in providing appropriate care for patients. They are not inflexible rules or requirements of practice and are not intended, nor should they be used, to establish a legal standard of care. For these reasons, and those set forth below, both the EANM and the SNMMI caution against the use of these guidelines in litigation in which the clinical decisions of a practitioner may be called into question.</w:t>
      </w:r>
    </w:p>
    <w:p w14:paraId="11943D87" w14:textId="77777777" w:rsidR="003B6AE1" w:rsidRPr="003B6AE1" w:rsidRDefault="003B6AE1" w:rsidP="003B6AE1">
      <w:pPr>
        <w:suppressAutoHyphens w:val="0"/>
        <w:textAlignment w:val="baseline"/>
        <w:rPr>
          <w:color w:val="0D0D0D" w:themeColor="text1" w:themeTint="F2"/>
          <w:lang w:val="en-PH" w:eastAsia="en-PH"/>
        </w:rPr>
      </w:pPr>
      <w:r w:rsidRPr="003B6AE1">
        <w:rPr>
          <w:color w:val="0D0D0D" w:themeColor="text1" w:themeTint="F2"/>
          <w:lang w:val="en-PH" w:eastAsia="en-PH"/>
        </w:rPr>
        <w:t>The ultimate judgment regarding the propriety of any specific procedure or course of action must be made by the physician or medical physicist in light of all the circumstances presented. Thus, there is no implication that an approach differing from the guidelines, standing alone, is below the standard of care. To the contrary, a conscientious practitioner may responsibly adopt a course of action different from that set forth in the guidelines when, in the reasonable judgment of the practitioner, such course of action is indicated by the condition of the patient, limitations of available resources, advances in knowledge or technology subsequent to publication of the guidelines, local regulatory requirement, or reimbursement frameworks. The practice of medicine includes both the art and the science of the prevention, diagnosis, alleviation, and treatment of disease. The variety and complexity of human conditions make it impossible to always reach the most appropriate diagnosis or to predict with certainty a particular response to treatment.</w:t>
      </w:r>
    </w:p>
    <w:p w14:paraId="7F0921A1" w14:textId="77777777" w:rsidR="003B6AE1" w:rsidRPr="003B6AE1" w:rsidRDefault="003B6AE1" w:rsidP="003B6AE1">
      <w:pPr>
        <w:suppressAutoHyphens w:val="0"/>
        <w:textAlignment w:val="baseline"/>
        <w:rPr>
          <w:color w:val="0D0D0D" w:themeColor="text1" w:themeTint="F2"/>
          <w:lang w:val="en-PH" w:eastAsia="en-PH"/>
        </w:rPr>
      </w:pPr>
      <w:r w:rsidRPr="003B6AE1">
        <w:rPr>
          <w:color w:val="0D0D0D" w:themeColor="text1" w:themeTint="F2"/>
          <w:lang w:val="en-PH" w:eastAsia="en-PH"/>
        </w:rPr>
        <w:t>Therefore, it should be recognized that adherence to these guidelines will not ensure an accurate diagnosis or a successful outcome. All that should be expected is that the practitioner will follow a reasonable course of action based on current knowledge, available resources, and the needs of the patient to deliver effective and safe medical care. The sole purpose of these guidelines is to assist practitioners in achieving this objective.</w:t>
      </w:r>
    </w:p>
    <w:p w14:paraId="6525B6F6" w14:textId="011B99D8" w:rsidR="007C5552" w:rsidRPr="003B6AE1" w:rsidRDefault="003B6AE1" w:rsidP="003B6AE1">
      <w:pPr>
        <w:suppressAutoHyphens w:val="0"/>
        <w:textAlignment w:val="baseline"/>
        <w:rPr>
          <w:color w:val="0D0D0D" w:themeColor="text1" w:themeTint="F2"/>
          <w:lang w:val="en-PH" w:eastAsia="en-PH"/>
        </w:rPr>
      </w:pPr>
      <w:r w:rsidRPr="003B6AE1">
        <w:rPr>
          <w:color w:val="0D0D0D" w:themeColor="text1" w:themeTint="F2"/>
          <w:lang w:val="en-PH" w:eastAsia="en-PH"/>
        </w:rPr>
        <w:t>Members (and ex-m</w:t>
      </w:r>
      <w:r w:rsidRPr="003B6AE1">
        <w:rPr>
          <w:color w:val="0D0D0D" w:themeColor="text1" w:themeTint="F2"/>
          <w:bdr w:val="none" w:sz="0" w:space="0" w:color="auto" w:frame="1"/>
          <w:lang w:val="en-PH" w:eastAsia="en-PH"/>
        </w:rPr>
        <w:t>embers) of the EANM Oncology Committee (Sofia C. Vaz, Patrick Pilkington and Lioe-Fee de Geus-Oei) and the SNMMI representatives (Heather Jacene and Elizabeth Dibble), invited a multidisciplinary panel of European and American experts from the disciplines of Nuclear Medicine (David Groheux, Gary Cook and Gary Ulaner), Breast Radiology (Ritse Mann), Radiation Oncology (Philip Poortmans), Medical Oncology (Fátima Cardoso and Stephanie Graff), and Breast Surgery (Isabel-Teresa Rubio and Marie-Jeanne Vrancken Peeters) to take part in developing this guideline.</w:t>
      </w:r>
    </w:p>
    <w:sectPr w:rsidR="007C5552" w:rsidRPr="003B6AE1" w:rsidSect="00BC754A">
      <w:headerReference w:type="default" r:id="rId10"/>
      <w:footerReference w:type="even" r:id="rId11"/>
      <w:footerReference w:type="default" r:id="rId12"/>
      <w:endnotePr>
        <w:numFmt w:val="decimal"/>
      </w:endnotePr>
      <w:pgSz w:w="11906" w:h="16838"/>
      <w:pgMar w:top="1417"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B72A22" w14:textId="77777777" w:rsidR="00010D98" w:rsidRDefault="00010D98">
      <w:r>
        <w:separator/>
      </w:r>
    </w:p>
  </w:endnote>
  <w:endnote w:type="continuationSeparator" w:id="0">
    <w:p w14:paraId="220713A0" w14:textId="77777777" w:rsidR="00010D98" w:rsidRDefault="00010D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ans">
    <w:charset w:val="01"/>
    <w:family w:val="swiss"/>
    <w:pitch w:val="variable"/>
  </w:font>
  <w:font w:name="Microsoft YaHei">
    <w:panose1 w:val="020B0503020204020204"/>
    <w:charset w:val="86"/>
    <w:family w:val="swiss"/>
    <w:pitch w:val="variable"/>
    <w:sig w:usb0="80000287" w:usb1="2ACF3C50" w:usb2="00000016" w:usb3="00000000" w:csb0="0004001F" w:csb1="00000000"/>
  </w:font>
  <w:font w:name="Mangal">
    <w:altName w:val="Courier New"/>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BCDA75" w14:textId="77777777" w:rsidR="00F50FBA" w:rsidRDefault="005E7724" w:rsidP="00785A8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1563C9" w14:textId="77777777" w:rsidR="00F50FBA" w:rsidRDefault="00F50FBA" w:rsidP="00157A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B6F4F9" w14:textId="5483DB0A" w:rsidR="00F50FBA" w:rsidRDefault="005E7724" w:rsidP="00785A8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B6AE1">
      <w:rPr>
        <w:rStyle w:val="PageNumber"/>
        <w:noProof/>
      </w:rPr>
      <w:t>1</w:t>
    </w:r>
    <w:r>
      <w:rPr>
        <w:rStyle w:val="PageNumber"/>
      </w:rPr>
      <w:fldChar w:fldCharType="end"/>
    </w:r>
  </w:p>
  <w:p w14:paraId="33E09DAB" w14:textId="77777777" w:rsidR="00F50FBA" w:rsidRDefault="00F50FBA" w:rsidP="00157A5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6F68CD" w14:textId="77777777" w:rsidR="00010D98" w:rsidRDefault="00010D98">
      <w:r>
        <w:separator/>
      </w:r>
    </w:p>
  </w:footnote>
  <w:footnote w:type="continuationSeparator" w:id="0">
    <w:p w14:paraId="1957CF89" w14:textId="77777777" w:rsidR="00010D98" w:rsidRDefault="00010D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34CE65" w14:textId="59FFA858" w:rsidR="00F50FBA" w:rsidRDefault="005E7724" w:rsidP="00EF56F6">
    <w:pPr>
      <w:jc w:val="center"/>
      <w:rPr>
        <w:b/>
        <w:bCs/>
        <w:sz w:val="28"/>
        <w:szCs w:val="28"/>
        <w:lang w:val="en-GB"/>
      </w:rPr>
    </w:pPr>
    <w:r w:rsidRPr="00217E45">
      <w:rPr>
        <w:b/>
        <w:bCs/>
        <w:sz w:val="28"/>
        <w:szCs w:val="28"/>
        <w:lang w:val="en-GB"/>
      </w:rPr>
      <w:t>Joint EANM-SNMMI guideline on the role of 2-[</w:t>
    </w:r>
    <w:r w:rsidRPr="00217E45">
      <w:rPr>
        <w:b/>
        <w:bCs/>
        <w:sz w:val="28"/>
        <w:szCs w:val="28"/>
        <w:vertAlign w:val="superscript"/>
        <w:lang w:val="en-GB"/>
      </w:rPr>
      <w:t>18</w:t>
    </w:r>
    <w:r w:rsidRPr="00217E45">
      <w:rPr>
        <w:b/>
        <w:bCs/>
        <w:sz w:val="28"/>
        <w:szCs w:val="28"/>
        <w:lang w:val="en-GB"/>
      </w:rPr>
      <w:t xml:space="preserve">F]FDG PET/CT </w:t>
    </w:r>
    <w:r w:rsidR="00B34FD5">
      <w:rPr>
        <w:b/>
        <w:bCs/>
        <w:sz w:val="28"/>
        <w:szCs w:val="28"/>
        <w:lang w:val="en-GB"/>
      </w:rPr>
      <w:t xml:space="preserve">in </w:t>
    </w:r>
    <w:r>
      <w:rPr>
        <w:b/>
        <w:bCs/>
        <w:sz w:val="28"/>
        <w:szCs w:val="28"/>
        <w:lang w:val="en-GB"/>
      </w:rPr>
      <w:t xml:space="preserve">no special type </w:t>
    </w:r>
    <w:r w:rsidRPr="00217E45">
      <w:rPr>
        <w:b/>
        <w:bCs/>
        <w:sz w:val="28"/>
        <w:szCs w:val="28"/>
        <w:lang w:val="en-GB"/>
      </w:rPr>
      <w:t>breast cancer</w:t>
    </w:r>
  </w:p>
  <w:p w14:paraId="5317E7C0" w14:textId="77777777" w:rsidR="00F50FBA" w:rsidRPr="00217E45" w:rsidRDefault="00F50FBA" w:rsidP="00EF56F6">
    <w:pPr>
      <w:jc w:val="center"/>
      <w:rPr>
        <w:sz w:val="28"/>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D660C"/>
    <w:multiLevelType w:val="hybridMultilevel"/>
    <w:tmpl w:val="5E6A626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119B1DB2"/>
    <w:multiLevelType w:val="hybridMultilevel"/>
    <w:tmpl w:val="41269C66"/>
    <w:lvl w:ilvl="0" w:tplc="18C6C7D8">
      <w:start w:val="1"/>
      <w:numFmt w:val="upperLetter"/>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3D056E5"/>
    <w:multiLevelType w:val="hybridMultilevel"/>
    <w:tmpl w:val="C8F03AC0"/>
    <w:lvl w:ilvl="0" w:tplc="E45E9948">
      <w:start w:val="1"/>
      <w:numFmt w:val="bullet"/>
      <w:lvlText w:val=""/>
      <w:lvlJc w:val="left"/>
      <w:pPr>
        <w:ind w:left="720" w:hanging="360"/>
      </w:pPr>
      <w:rPr>
        <w:rFonts w:ascii="Symbol" w:hAnsi="Symbol" w:hint="default"/>
      </w:rPr>
    </w:lvl>
    <w:lvl w:ilvl="1" w:tplc="F5D6B7CC" w:tentative="1">
      <w:start w:val="1"/>
      <w:numFmt w:val="bullet"/>
      <w:lvlText w:val="o"/>
      <w:lvlJc w:val="left"/>
      <w:pPr>
        <w:ind w:left="1440" w:hanging="360"/>
      </w:pPr>
      <w:rPr>
        <w:rFonts w:ascii="Courier New" w:hAnsi="Courier New" w:cs="Courier New" w:hint="default"/>
      </w:rPr>
    </w:lvl>
    <w:lvl w:ilvl="2" w:tplc="ABC07EAC" w:tentative="1">
      <w:start w:val="1"/>
      <w:numFmt w:val="bullet"/>
      <w:lvlText w:val=""/>
      <w:lvlJc w:val="left"/>
      <w:pPr>
        <w:ind w:left="2160" w:hanging="360"/>
      </w:pPr>
      <w:rPr>
        <w:rFonts w:ascii="Wingdings" w:hAnsi="Wingdings" w:hint="default"/>
      </w:rPr>
    </w:lvl>
    <w:lvl w:ilvl="3" w:tplc="2828DC24" w:tentative="1">
      <w:start w:val="1"/>
      <w:numFmt w:val="bullet"/>
      <w:lvlText w:val=""/>
      <w:lvlJc w:val="left"/>
      <w:pPr>
        <w:ind w:left="2880" w:hanging="360"/>
      </w:pPr>
      <w:rPr>
        <w:rFonts w:ascii="Symbol" w:hAnsi="Symbol" w:hint="default"/>
      </w:rPr>
    </w:lvl>
    <w:lvl w:ilvl="4" w:tplc="F9663F48" w:tentative="1">
      <w:start w:val="1"/>
      <w:numFmt w:val="bullet"/>
      <w:lvlText w:val="o"/>
      <w:lvlJc w:val="left"/>
      <w:pPr>
        <w:ind w:left="3600" w:hanging="360"/>
      </w:pPr>
      <w:rPr>
        <w:rFonts w:ascii="Courier New" w:hAnsi="Courier New" w:cs="Courier New" w:hint="default"/>
      </w:rPr>
    </w:lvl>
    <w:lvl w:ilvl="5" w:tplc="2620F152" w:tentative="1">
      <w:start w:val="1"/>
      <w:numFmt w:val="bullet"/>
      <w:lvlText w:val=""/>
      <w:lvlJc w:val="left"/>
      <w:pPr>
        <w:ind w:left="4320" w:hanging="360"/>
      </w:pPr>
      <w:rPr>
        <w:rFonts w:ascii="Wingdings" w:hAnsi="Wingdings" w:hint="default"/>
      </w:rPr>
    </w:lvl>
    <w:lvl w:ilvl="6" w:tplc="5E74EE0A" w:tentative="1">
      <w:start w:val="1"/>
      <w:numFmt w:val="bullet"/>
      <w:lvlText w:val=""/>
      <w:lvlJc w:val="left"/>
      <w:pPr>
        <w:ind w:left="5040" w:hanging="360"/>
      </w:pPr>
      <w:rPr>
        <w:rFonts w:ascii="Symbol" w:hAnsi="Symbol" w:hint="default"/>
      </w:rPr>
    </w:lvl>
    <w:lvl w:ilvl="7" w:tplc="BD3E7284" w:tentative="1">
      <w:start w:val="1"/>
      <w:numFmt w:val="bullet"/>
      <w:lvlText w:val="o"/>
      <w:lvlJc w:val="left"/>
      <w:pPr>
        <w:ind w:left="5760" w:hanging="360"/>
      </w:pPr>
      <w:rPr>
        <w:rFonts w:ascii="Courier New" w:hAnsi="Courier New" w:cs="Courier New" w:hint="default"/>
      </w:rPr>
    </w:lvl>
    <w:lvl w:ilvl="8" w:tplc="C2FCC2BC" w:tentative="1">
      <w:start w:val="1"/>
      <w:numFmt w:val="bullet"/>
      <w:lvlText w:val=""/>
      <w:lvlJc w:val="left"/>
      <w:pPr>
        <w:ind w:left="6480" w:hanging="360"/>
      </w:pPr>
      <w:rPr>
        <w:rFonts w:ascii="Wingdings" w:hAnsi="Wingdings" w:hint="default"/>
      </w:rPr>
    </w:lvl>
  </w:abstractNum>
  <w:abstractNum w:abstractNumId="3" w15:restartNumberingAfterBreak="0">
    <w:nsid w:val="190B78F4"/>
    <w:multiLevelType w:val="hybridMultilevel"/>
    <w:tmpl w:val="EE1682D0"/>
    <w:lvl w:ilvl="0" w:tplc="BA38901C">
      <w:start w:val="1"/>
      <w:numFmt w:val="bullet"/>
      <w:lvlText w:val=""/>
      <w:lvlJc w:val="left"/>
      <w:pPr>
        <w:ind w:left="780" w:hanging="360"/>
      </w:pPr>
      <w:rPr>
        <w:rFonts w:ascii="Symbol" w:hAnsi="Symbol" w:hint="default"/>
      </w:rPr>
    </w:lvl>
    <w:lvl w:ilvl="1" w:tplc="E95023EA" w:tentative="1">
      <w:start w:val="1"/>
      <w:numFmt w:val="bullet"/>
      <w:lvlText w:val="o"/>
      <w:lvlJc w:val="left"/>
      <w:pPr>
        <w:ind w:left="1500" w:hanging="360"/>
      </w:pPr>
      <w:rPr>
        <w:rFonts w:ascii="Courier New" w:hAnsi="Courier New" w:cs="Courier New" w:hint="default"/>
      </w:rPr>
    </w:lvl>
    <w:lvl w:ilvl="2" w:tplc="217E2D2A" w:tentative="1">
      <w:start w:val="1"/>
      <w:numFmt w:val="bullet"/>
      <w:lvlText w:val=""/>
      <w:lvlJc w:val="left"/>
      <w:pPr>
        <w:ind w:left="2220" w:hanging="360"/>
      </w:pPr>
      <w:rPr>
        <w:rFonts w:ascii="Wingdings" w:hAnsi="Wingdings" w:hint="default"/>
      </w:rPr>
    </w:lvl>
    <w:lvl w:ilvl="3" w:tplc="F01C286E" w:tentative="1">
      <w:start w:val="1"/>
      <w:numFmt w:val="bullet"/>
      <w:lvlText w:val=""/>
      <w:lvlJc w:val="left"/>
      <w:pPr>
        <w:ind w:left="2940" w:hanging="360"/>
      </w:pPr>
      <w:rPr>
        <w:rFonts w:ascii="Symbol" w:hAnsi="Symbol" w:hint="default"/>
      </w:rPr>
    </w:lvl>
    <w:lvl w:ilvl="4" w:tplc="4954913E" w:tentative="1">
      <w:start w:val="1"/>
      <w:numFmt w:val="bullet"/>
      <w:lvlText w:val="o"/>
      <w:lvlJc w:val="left"/>
      <w:pPr>
        <w:ind w:left="3660" w:hanging="360"/>
      </w:pPr>
      <w:rPr>
        <w:rFonts w:ascii="Courier New" w:hAnsi="Courier New" w:cs="Courier New" w:hint="default"/>
      </w:rPr>
    </w:lvl>
    <w:lvl w:ilvl="5" w:tplc="80FCE1BA" w:tentative="1">
      <w:start w:val="1"/>
      <w:numFmt w:val="bullet"/>
      <w:lvlText w:val=""/>
      <w:lvlJc w:val="left"/>
      <w:pPr>
        <w:ind w:left="4380" w:hanging="360"/>
      </w:pPr>
      <w:rPr>
        <w:rFonts w:ascii="Wingdings" w:hAnsi="Wingdings" w:hint="default"/>
      </w:rPr>
    </w:lvl>
    <w:lvl w:ilvl="6" w:tplc="2B025E84" w:tentative="1">
      <w:start w:val="1"/>
      <w:numFmt w:val="bullet"/>
      <w:lvlText w:val=""/>
      <w:lvlJc w:val="left"/>
      <w:pPr>
        <w:ind w:left="5100" w:hanging="360"/>
      </w:pPr>
      <w:rPr>
        <w:rFonts w:ascii="Symbol" w:hAnsi="Symbol" w:hint="default"/>
      </w:rPr>
    </w:lvl>
    <w:lvl w:ilvl="7" w:tplc="44305D62" w:tentative="1">
      <w:start w:val="1"/>
      <w:numFmt w:val="bullet"/>
      <w:lvlText w:val="o"/>
      <w:lvlJc w:val="left"/>
      <w:pPr>
        <w:ind w:left="5820" w:hanging="360"/>
      </w:pPr>
      <w:rPr>
        <w:rFonts w:ascii="Courier New" w:hAnsi="Courier New" w:cs="Courier New" w:hint="default"/>
      </w:rPr>
    </w:lvl>
    <w:lvl w:ilvl="8" w:tplc="0DAAB87E" w:tentative="1">
      <w:start w:val="1"/>
      <w:numFmt w:val="bullet"/>
      <w:lvlText w:val=""/>
      <w:lvlJc w:val="left"/>
      <w:pPr>
        <w:ind w:left="6540" w:hanging="360"/>
      </w:pPr>
      <w:rPr>
        <w:rFonts w:ascii="Wingdings" w:hAnsi="Wingdings" w:hint="default"/>
      </w:rPr>
    </w:lvl>
  </w:abstractNum>
  <w:abstractNum w:abstractNumId="4" w15:restartNumberingAfterBreak="0">
    <w:nsid w:val="1AF60362"/>
    <w:multiLevelType w:val="hybridMultilevel"/>
    <w:tmpl w:val="C32CFD7C"/>
    <w:lvl w:ilvl="0" w:tplc="21F4E9C0">
      <w:start w:val="1"/>
      <w:numFmt w:val="bullet"/>
      <w:lvlText w:val="o"/>
      <w:lvlJc w:val="left"/>
      <w:pPr>
        <w:ind w:left="720" w:hanging="360"/>
      </w:pPr>
      <w:rPr>
        <w:rFonts w:ascii="Courier New" w:hAnsi="Courier New" w:cs="Courier New" w:hint="default"/>
      </w:rPr>
    </w:lvl>
    <w:lvl w:ilvl="1" w:tplc="20666DE4" w:tentative="1">
      <w:start w:val="1"/>
      <w:numFmt w:val="bullet"/>
      <w:lvlText w:val="o"/>
      <w:lvlJc w:val="left"/>
      <w:pPr>
        <w:ind w:left="1440" w:hanging="360"/>
      </w:pPr>
      <w:rPr>
        <w:rFonts w:ascii="Courier New" w:hAnsi="Courier New" w:cs="Courier New" w:hint="default"/>
      </w:rPr>
    </w:lvl>
    <w:lvl w:ilvl="2" w:tplc="4FA037F0" w:tentative="1">
      <w:start w:val="1"/>
      <w:numFmt w:val="bullet"/>
      <w:lvlText w:val=""/>
      <w:lvlJc w:val="left"/>
      <w:pPr>
        <w:ind w:left="2160" w:hanging="360"/>
      </w:pPr>
      <w:rPr>
        <w:rFonts w:ascii="Wingdings" w:hAnsi="Wingdings" w:hint="default"/>
      </w:rPr>
    </w:lvl>
    <w:lvl w:ilvl="3" w:tplc="6C881584" w:tentative="1">
      <w:start w:val="1"/>
      <w:numFmt w:val="bullet"/>
      <w:lvlText w:val=""/>
      <w:lvlJc w:val="left"/>
      <w:pPr>
        <w:ind w:left="2880" w:hanging="360"/>
      </w:pPr>
      <w:rPr>
        <w:rFonts w:ascii="Symbol" w:hAnsi="Symbol" w:hint="default"/>
      </w:rPr>
    </w:lvl>
    <w:lvl w:ilvl="4" w:tplc="E6B09C3E" w:tentative="1">
      <w:start w:val="1"/>
      <w:numFmt w:val="bullet"/>
      <w:lvlText w:val="o"/>
      <w:lvlJc w:val="left"/>
      <w:pPr>
        <w:ind w:left="3600" w:hanging="360"/>
      </w:pPr>
      <w:rPr>
        <w:rFonts w:ascii="Courier New" w:hAnsi="Courier New" w:cs="Courier New" w:hint="default"/>
      </w:rPr>
    </w:lvl>
    <w:lvl w:ilvl="5" w:tplc="96B2C57E" w:tentative="1">
      <w:start w:val="1"/>
      <w:numFmt w:val="bullet"/>
      <w:lvlText w:val=""/>
      <w:lvlJc w:val="left"/>
      <w:pPr>
        <w:ind w:left="4320" w:hanging="360"/>
      </w:pPr>
      <w:rPr>
        <w:rFonts w:ascii="Wingdings" w:hAnsi="Wingdings" w:hint="default"/>
      </w:rPr>
    </w:lvl>
    <w:lvl w:ilvl="6" w:tplc="096CD52A" w:tentative="1">
      <w:start w:val="1"/>
      <w:numFmt w:val="bullet"/>
      <w:lvlText w:val=""/>
      <w:lvlJc w:val="left"/>
      <w:pPr>
        <w:ind w:left="5040" w:hanging="360"/>
      </w:pPr>
      <w:rPr>
        <w:rFonts w:ascii="Symbol" w:hAnsi="Symbol" w:hint="default"/>
      </w:rPr>
    </w:lvl>
    <w:lvl w:ilvl="7" w:tplc="46080438" w:tentative="1">
      <w:start w:val="1"/>
      <w:numFmt w:val="bullet"/>
      <w:lvlText w:val="o"/>
      <w:lvlJc w:val="left"/>
      <w:pPr>
        <w:ind w:left="5760" w:hanging="360"/>
      </w:pPr>
      <w:rPr>
        <w:rFonts w:ascii="Courier New" w:hAnsi="Courier New" w:cs="Courier New" w:hint="default"/>
      </w:rPr>
    </w:lvl>
    <w:lvl w:ilvl="8" w:tplc="3C482252" w:tentative="1">
      <w:start w:val="1"/>
      <w:numFmt w:val="bullet"/>
      <w:lvlText w:val=""/>
      <w:lvlJc w:val="left"/>
      <w:pPr>
        <w:ind w:left="6480" w:hanging="360"/>
      </w:pPr>
      <w:rPr>
        <w:rFonts w:ascii="Wingdings" w:hAnsi="Wingdings" w:hint="default"/>
      </w:rPr>
    </w:lvl>
  </w:abstractNum>
  <w:abstractNum w:abstractNumId="5" w15:restartNumberingAfterBreak="0">
    <w:nsid w:val="2B8C5F43"/>
    <w:multiLevelType w:val="hybridMultilevel"/>
    <w:tmpl w:val="BEDEC828"/>
    <w:lvl w:ilvl="0" w:tplc="12767AD8">
      <w:start w:val="1"/>
      <w:numFmt w:val="bullet"/>
      <w:lvlText w:val=""/>
      <w:lvlJc w:val="left"/>
      <w:pPr>
        <w:ind w:left="720" w:hanging="360"/>
      </w:pPr>
      <w:rPr>
        <w:rFonts w:ascii="Symbol" w:hAnsi="Symbol" w:hint="default"/>
      </w:rPr>
    </w:lvl>
    <w:lvl w:ilvl="1" w:tplc="0BB6B5DC">
      <w:start w:val="1"/>
      <w:numFmt w:val="bullet"/>
      <w:lvlText w:val="o"/>
      <w:lvlJc w:val="left"/>
      <w:pPr>
        <w:ind w:left="1440" w:hanging="360"/>
      </w:pPr>
      <w:rPr>
        <w:rFonts w:ascii="Courier New" w:hAnsi="Courier New" w:cs="Courier New" w:hint="default"/>
      </w:rPr>
    </w:lvl>
    <w:lvl w:ilvl="2" w:tplc="3E92D6DE" w:tentative="1">
      <w:start w:val="1"/>
      <w:numFmt w:val="bullet"/>
      <w:lvlText w:val=""/>
      <w:lvlJc w:val="left"/>
      <w:pPr>
        <w:ind w:left="2160" w:hanging="360"/>
      </w:pPr>
      <w:rPr>
        <w:rFonts w:ascii="Wingdings" w:hAnsi="Wingdings" w:hint="default"/>
      </w:rPr>
    </w:lvl>
    <w:lvl w:ilvl="3" w:tplc="8D82501C" w:tentative="1">
      <w:start w:val="1"/>
      <w:numFmt w:val="bullet"/>
      <w:lvlText w:val=""/>
      <w:lvlJc w:val="left"/>
      <w:pPr>
        <w:ind w:left="2880" w:hanging="360"/>
      </w:pPr>
      <w:rPr>
        <w:rFonts w:ascii="Symbol" w:hAnsi="Symbol" w:hint="default"/>
      </w:rPr>
    </w:lvl>
    <w:lvl w:ilvl="4" w:tplc="A844A994" w:tentative="1">
      <w:start w:val="1"/>
      <w:numFmt w:val="bullet"/>
      <w:lvlText w:val="o"/>
      <w:lvlJc w:val="left"/>
      <w:pPr>
        <w:ind w:left="3600" w:hanging="360"/>
      </w:pPr>
      <w:rPr>
        <w:rFonts w:ascii="Courier New" w:hAnsi="Courier New" w:cs="Courier New" w:hint="default"/>
      </w:rPr>
    </w:lvl>
    <w:lvl w:ilvl="5" w:tplc="45A4F8D6" w:tentative="1">
      <w:start w:val="1"/>
      <w:numFmt w:val="bullet"/>
      <w:lvlText w:val=""/>
      <w:lvlJc w:val="left"/>
      <w:pPr>
        <w:ind w:left="4320" w:hanging="360"/>
      </w:pPr>
      <w:rPr>
        <w:rFonts w:ascii="Wingdings" w:hAnsi="Wingdings" w:hint="default"/>
      </w:rPr>
    </w:lvl>
    <w:lvl w:ilvl="6" w:tplc="F486828C" w:tentative="1">
      <w:start w:val="1"/>
      <w:numFmt w:val="bullet"/>
      <w:lvlText w:val=""/>
      <w:lvlJc w:val="left"/>
      <w:pPr>
        <w:ind w:left="5040" w:hanging="360"/>
      </w:pPr>
      <w:rPr>
        <w:rFonts w:ascii="Symbol" w:hAnsi="Symbol" w:hint="default"/>
      </w:rPr>
    </w:lvl>
    <w:lvl w:ilvl="7" w:tplc="DDD6E1A8" w:tentative="1">
      <w:start w:val="1"/>
      <w:numFmt w:val="bullet"/>
      <w:lvlText w:val="o"/>
      <w:lvlJc w:val="left"/>
      <w:pPr>
        <w:ind w:left="5760" w:hanging="360"/>
      </w:pPr>
      <w:rPr>
        <w:rFonts w:ascii="Courier New" w:hAnsi="Courier New" w:cs="Courier New" w:hint="default"/>
      </w:rPr>
    </w:lvl>
    <w:lvl w:ilvl="8" w:tplc="A7202044" w:tentative="1">
      <w:start w:val="1"/>
      <w:numFmt w:val="bullet"/>
      <w:lvlText w:val=""/>
      <w:lvlJc w:val="left"/>
      <w:pPr>
        <w:ind w:left="6480" w:hanging="360"/>
      </w:pPr>
      <w:rPr>
        <w:rFonts w:ascii="Wingdings" w:hAnsi="Wingdings" w:hint="default"/>
      </w:rPr>
    </w:lvl>
  </w:abstractNum>
  <w:abstractNum w:abstractNumId="6" w15:restartNumberingAfterBreak="0">
    <w:nsid w:val="4CEB257B"/>
    <w:multiLevelType w:val="multilevel"/>
    <w:tmpl w:val="0E46FB74"/>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7" w15:restartNumberingAfterBreak="0">
    <w:nsid w:val="4D8E162D"/>
    <w:multiLevelType w:val="hybridMultilevel"/>
    <w:tmpl w:val="4516C8AE"/>
    <w:lvl w:ilvl="0" w:tplc="A40288CA">
      <w:start w:val="1"/>
      <w:numFmt w:val="decimal"/>
      <w:lvlText w:val="%1-"/>
      <w:lvlJc w:val="left"/>
      <w:pPr>
        <w:ind w:left="1068" w:hanging="360"/>
      </w:pPr>
      <w:rPr>
        <w:rFonts w:hint="default"/>
      </w:rPr>
    </w:lvl>
    <w:lvl w:ilvl="1" w:tplc="08160019" w:tentative="1">
      <w:start w:val="1"/>
      <w:numFmt w:val="lowerLetter"/>
      <w:lvlText w:val="%2."/>
      <w:lvlJc w:val="left"/>
      <w:pPr>
        <w:ind w:left="1788" w:hanging="360"/>
      </w:pPr>
    </w:lvl>
    <w:lvl w:ilvl="2" w:tplc="0816001B" w:tentative="1">
      <w:start w:val="1"/>
      <w:numFmt w:val="lowerRoman"/>
      <w:lvlText w:val="%3."/>
      <w:lvlJc w:val="right"/>
      <w:pPr>
        <w:ind w:left="2508" w:hanging="180"/>
      </w:pPr>
    </w:lvl>
    <w:lvl w:ilvl="3" w:tplc="0816000F" w:tentative="1">
      <w:start w:val="1"/>
      <w:numFmt w:val="decimal"/>
      <w:lvlText w:val="%4."/>
      <w:lvlJc w:val="left"/>
      <w:pPr>
        <w:ind w:left="3228" w:hanging="360"/>
      </w:pPr>
    </w:lvl>
    <w:lvl w:ilvl="4" w:tplc="08160019" w:tentative="1">
      <w:start w:val="1"/>
      <w:numFmt w:val="lowerLetter"/>
      <w:lvlText w:val="%5."/>
      <w:lvlJc w:val="left"/>
      <w:pPr>
        <w:ind w:left="3948" w:hanging="360"/>
      </w:pPr>
    </w:lvl>
    <w:lvl w:ilvl="5" w:tplc="0816001B" w:tentative="1">
      <w:start w:val="1"/>
      <w:numFmt w:val="lowerRoman"/>
      <w:lvlText w:val="%6."/>
      <w:lvlJc w:val="right"/>
      <w:pPr>
        <w:ind w:left="4668" w:hanging="180"/>
      </w:pPr>
    </w:lvl>
    <w:lvl w:ilvl="6" w:tplc="0816000F" w:tentative="1">
      <w:start w:val="1"/>
      <w:numFmt w:val="decimal"/>
      <w:lvlText w:val="%7."/>
      <w:lvlJc w:val="left"/>
      <w:pPr>
        <w:ind w:left="5388" w:hanging="360"/>
      </w:pPr>
    </w:lvl>
    <w:lvl w:ilvl="7" w:tplc="08160019" w:tentative="1">
      <w:start w:val="1"/>
      <w:numFmt w:val="lowerLetter"/>
      <w:lvlText w:val="%8."/>
      <w:lvlJc w:val="left"/>
      <w:pPr>
        <w:ind w:left="6108" w:hanging="360"/>
      </w:pPr>
    </w:lvl>
    <w:lvl w:ilvl="8" w:tplc="0816001B" w:tentative="1">
      <w:start w:val="1"/>
      <w:numFmt w:val="lowerRoman"/>
      <w:lvlText w:val="%9."/>
      <w:lvlJc w:val="right"/>
      <w:pPr>
        <w:ind w:left="6828" w:hanging="180"/>
      </w:pPr>
    </w:lvl>
  </w:abstractNum>
  <w:abstractNum w:abstractNumId="8" w15:restartNumberingAfterBreak="0">
    <w:nsid w:val="4DD51CFF"/>
    <w:multiLevelType w:val="hybridMultilevel"/>
    <w:tmpl w:val="4B94D2D0"/>
    <w:lvl w:ilvl="0" w:tplc="91B2C44A">
      <w:start w:val="1"/>
      <w:numFmt w:val="bullet"/>
      <w:lvlText w:val=""/>
      <w:lvlJc w:val="left"/>
      <w:pPr>
        <w:ind w:left="720" w:hanging="360"/>
      </w:pPr>
      <w:rPr>
        <w:rFonts w:ascii="Symbol" w:hAnsi="Symbol" w:hint="default"/>
      </w:rPr>
    </w:lvl>
    <w:lvl w:ilvl="1" w:tplc="E438FF5A" w:tentative="1">
      <w:start w:val="1"/>
      <w:numFmt w:val="bullet"/>
      <w:lvlText w:val="o"/>
      <w:lvlJc w:val="left"/>
      <w:pPr>
        <w:ind w:left="1440" w:hanging="360"/>
      </w:pPr>
      <w:rPr>
        <w:rFonts w:ascii="Courier New" w:hAnsi="Courier New" w:cs="Courier New" w:hint="default"/>
      </w:rPr>
    </w:lvl>
    <w:lvl w:ilvl="2" w:tplc="B680C01E" w:tentative="1">
      <w:start w:val="1"/>
      <w:numFmt w:val="bullet"/>
      <w:lvlText w:val=""/>
      <w:lvlJc w:val="left"/>
      <w:pPr>
        <w:ind w:left="2160" w:hanging="360"/>
      </w:pPr>
      <w:rPr>
        <w:rFonts w:ascii="Wingdings" w:hAnsi="Wingdings" w:hint="default"/>
      </w:rPr>
    </w:lvl>
    <w:lvl w:ilvl="3" w:tplc="B6EABCC8" w:tentative="1">
      <w:start w:val="1"/>
      <w:numFmt w:val="bullet"/>
      <w:lvlText w:val=""/>
      <w:lvlJc w:val="left"/>
      <w:pPr>
        <w:ind w:left="2880" w:hanging="360"/>
      </w:pPr>
      <w:rPr>
        <w:rFonts w:ascii="Symbol" w:hAnsi="Symbol" w:hint="default"/>
      </w:rPr>
    </w:lvl>
    <w:lvl w:ilvl="4" w:tplc="F1222E58" w:tentative="1">
      <w:start w:val="1"/>
      <w:numFmt w:val="bullet"/>
      <w:lvlText w:val="o"/>
      <w:lvlJc w:val="left"/>
      <w:pPr>
        <w:ind w:left="3600" w:hanging="360"/>
      </w:pPr>
      <w:rPr>
        <w:rFonts w:ascii="Courier New" w:hAnsi="Courier New" w:cs="Courier New" w:hint="default"/>
      </w:rPr>
    </w:lvl>
    <w:lvl w:ilvl="5" w:tplc="36522E2E" w:tentative="1">
      <w:start w:val="1"/>
      <w:numFmt w:val="bullet"/>
      <w:lvlText w:val=""/>
      <w:lvlJc w:val="left"/>
      <w:pPr>
        <w:ind w:left="4320" w:hanging="360"/>
      </w:pPr>
      <w:rPr>
        <w:rFonts w:ascii="Wingdings" w:hAnsi="Wingdings" w:hint="default"/>
      </w:rPr>
    </w:lvl>
    <w:lvl w:ilvl="6" w:tplc="EFA89D36" w:tentative="1">
      <w:start w:val="1"/>
      <w:numFmt w:val="bullet"/>
      <w:lvlText w:val=""/>
      <w:lvlJc w:val="left"/>
      <w:pPr>
        <w:ind w:left="5040" w:hanging="360"/>
      </w:pPr>
      <w:rPr>
        <w:rFonts w:ascii="Symbol" w:hAnsi="Symbol" w:hint="default"/>
      </w:rPr>
    </w:lvl>
    <w:lvl w:ilvl="7" w:tplc="BB8EDAF0" w:tentative="1">
      <w:start w:val="1"/>
      <w:numFmt w:val="bullet"/>
      <w:lvlText w:val="o"/>
      <w:lvlJc w:val="left"/>
      <w:pPr>
        <w:ind w:left="5760" w:hanging="360"/>
      </w:pPr>
      <w:rPr>
        <w:rFonts w:ascii="Courier New" w:hAnsi="Courier New" w:cs="Courier New" w:hint="default"/>
      </w:rPr>
    </w:lvl>
    <w:lvl w:ilvl="8" w:tplc="E28EE764" w:tentative="1">
      <w:start w:val="1"/>
      <w:numFmt w:val="bullet"/>
      <w:lvlText w:val=""/>
      <w:lvlJc w:val="left"/>
      <w:pPr>
        <w:ind w:left="6480" w:hanging="360"/>
      </w:pPr>
      <w:rPr>
        <w:rFonts w:ascii="Wingdings" w:hAnsi="Wingdings" w:hint="default"/>
      </w:rPr>
    </w:lvl>
  </w:abstractNum>
  <w:abstractNum w:abstractNumId="9" w15:restartNumberingAfterBreak="0">
    <w:nsid w:val="60C6501A"/>
    <w:multiLevelType w:val="hybridMultilevel"/>
    <w:tmpl w:val="90A82B00"/>
    <w:lvl w:ilvl="0" w:tplc="DF4ABF46">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60E92346"/>
    <w:multiLevelType w:val="multilevel"/>
    <w:tmpl w:val="C8CE2CA8"/>
    <w:lvl w:ilvl="0">
      <w:start w:val="1"/>
      <w:numFmt w:val="bullet"/>
      <w:lvlText w:val=""/>
      <w:lvlJc w:val="left"/>
      <w:rPr>
        <w:rFonts w:ascii="Symbol" w:hAnsi="Symbol" w:hint="default"/>
      </w:rPr>
    </w:lvl>
    <w:lvl w:ilvl="1">
      <w:start w:val="1"/>
      <w:numFmt w:val="decimal"/>
      <w:isLgl/>
      <w:lvlText w:val="%1.%2."/>
      <w:lvlJc w:val="left"/>
      <w:pPr>
        <w:ind w:left="720" w:hanging="360"/>
      </w:pPr>
      <w:rPr>
        <w:rFonts w:hint="default"/>
        <w:b/>
        <w:i/>
      </w:rPr>
    </w:lvl>
    <w:lvl w:ilvl="2">
      <w:start w:val="1"/>
      <w:numFmt w:val="decimal"/>
      <w:isLgl/>
      <w:lvlText w:val="%1.%2.%3."/>
      <w:lvlJc w:val="left"/>
      <w:pPr>
        <w:ind w:left="1080" w:hanging="720"/>
      </w:pPr>
      <w:rPr>
        <w:rFonts w:hint="default"/>
        <w:b/>
        <w:i/>
      </w:rPr>
    </w:lvl>
    <w:lvl w:ilvl="3">
      <w:start w:val="1"/>
      <w:numFmt w:val="decimal"/>
      <w:isLgl/>
      <w:lvlText w:val="%1.%2.%3.%4."/>
      <w:lvlJc w:val="left"/>
      <w:pPr>
        <w:ind w:left="1080" w:hanging="720"/>
      </w:pPr>
      <w:rPr>
        <w:rFonts w:hint="default"/>
        <w:b/>
        <w:i/>
      </w:rPr>
    </w:lvl>
    <w:lvl w:ilvl="4">
      <w:start w:val="1"/>
      <w:numFmt w:val="decimal"/>
      <w:isLgl/>
      <w:lvlText w:val="%1.%2.%3.%4.%5."/>
      <w:lvlJc w:val="left"/>
      <w:pPr>
        <w:ind w:left="1440" w:hanging="1080"/>
      </w:pPr>
      <w:rPr>
        <w:rFonts w:hint="default"/>
        <w:b/>
        <w:i/>
      </w:rPr>
    </w:lvl>
    <w:lvl w:ilvl="5">
      <w:start w:val="1"/>
      <w:numFmt w:val="decimal"/>
      <w:isLgl/>
      <w:lvlText w:val="%1.%2.%3.%4.%5.%6."/>
      <w:lvlJc w:val="left"/>
      <w:pPr>
        <w:ind w:left="1440" w:hanging="1080"/>
      </w:pPr>
      <w:rPr>
        <w:rFonts w:hint="default"/>
        <w:b/>
        <w:i/>
      </w:rPr>
    </w:lvl>
    <w:lvl w:ilvl="6">
      <w:start w:val="1"/>
      <w:numFmt w:val="decimal"/>
      <w:isLgl/>
      <w:lvlText w:val="%1.%2.%3.%4.%5.%6.%7."/>
      <w:lvlJc w:val="left"/>
      <w:pPr>
        <w:ind w:left="1800" w:hanging="1440"/>
      </w:pPr>
      <w:rPr>
        <w:rFonts w:hint="default"/>
        <w:b/>
        <w:i/>
      </w:rPr>
    </w:lvl>
    <w:lvl w:ilvl="7">
      <w:start w:val="1"/>
      <w:numFmt w:val="decimal"/>
      <w:isLgl/>
      <w:lvlText w:val="%1.%2.%3.%4.%5.%6.%7.%8."/>
      <w:lvlJc w:val="left"/>
      <w:pPr>
        <w:ind w:left="1800" w:hanging="1440"/>
      </w:pPr>
      <w:rPr>
        <w:rFonts w:hint="default"/>
        <w:b/>
        <w:i/>
      </w:rPr>
    </w:lvl>
    <w:lvl w:ilvl="8">
      <w:start w:val="1"/>
      <w:numFmt w:val="decimal"/>
      <w:isLgl/>
      <w:lvlText w:val="%1.%2.%3.%4.%5.%6.%7.%8.%9."/>
      <w:lvlJc w:val="left"/>
      <w:pPr>
        <w:ind w:left="2160" w:hanging="1800"/>
      </w:pPr>
      <w:rPr>
        <w:rFonts w:hint="default"/>
        <w:b/>
        <w:i/>
      </w:rPr>
    </w:lvl>
  </w:abstractNum>
  <w:abstractNum w:abstractNumId="11" w15:restartNumberingAfterBreak="0">
    <w:nsid w:val="73920BF6"/>
    <w:multiLevelType w:val="hybridMultilevel"/>
    <w:tmpl w:val="BC660B50"/>
    <w:lvl w:ilvl="0" w:tplc="396082D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78094818"/>
    <w:multiLevelType w:val="hybridMultilevel"/>
    <w:tmpl w:val="303017DA"/>
    <w:lvl w:ilvl="0" w:tplc="040C0015">
      <w:start w:val="3"/>
      <w:numFmt w:val="upperLetter"/>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7BBC3FDE"/>
    <w:multiLevelType w:val="hybridMultilevel"/>
    <w:tmpl w:val="FF560ED8"/>
    <w:lvl w:ilvl="0" w:tplc="D74C0F74">
      <w:start w:val="1"/>
      <w:numFmt w:val="bullet"/>
      <w:lvlText w:val="o"/>
      <w:lvlJc w:val="left"/>
      <w:pPr>
        <w:ind w:left="720" w:hanging="360"/>
      </w:pPr>
      <w:rPr>
        <w:rFonts w:ascii="Courier New" w:hAnsi="Courier New" w:cs="Courier New" w:hint="default"/>
      </w:rPr>
    </w:lvl>
    <w:lvl w:ilvl="1" w:tplc="1334049E" w:tentative="1">
      <w:start w:val="1"/>
      <w:numFmt w:val="bullet"/>
      <w:lvlText w:val="o"/>
      <w:lvlJc w:val="left"/>
      <w:pPr>
        <w:ind w:left="1440" w:hanging="360"/>
      </w:pPr>
      <w:rPr>
        <w:rFonts w:ascii="Courier New" w:hAnsi="Courier New" w:cs="Courier New" w:hint="default"/>
      </w:rPr>
    </w:lvl>
    <w:lvl w:ilvl="2" w:tplc="8BA2706C" w:tentative="1">
      <w:start w:val="1"/>
      <w:numFmt w:val="bullet"/>
      <w:lvlText w:val=""/>
      <w:lvlJc w:val="left"/>
      <w:pPr>
        <w:ind w:left="2160" w:hanging="360"/>
      </w:pPr>
      <w:rPr>
        <w:rFonts w:ascii="Wingdings" w:hAnsi="Wingdings" w:hint="default"/>
      </w:rPr>
    </w:lvl>
    <w:lvl w:ilvl="3" w:tplc="49329AEA" w:tentative="1">
      <w:start w:val="1"/>
      <w:numFmt w:val="bullet"/>
      <w:lvlText w:val=""/>
      <w:lvlJc w:val="left"/>
      <w:pPr>
        <w:ind w:left="2880" w:hanging="360"/>
      </w:pPr>
      <w:rPr>
        <w:rFonts w:ascii="Symbol" w:hAnsi="Symbol" w:hint="default"/>
      </w:rPr>
    </w:lvl>
    <w:lvl w:ilvl="4" w:tplc="7CF2B5AE" w:tentative="1">
      <w:start w:val="1"/>
      <w:numFmt w:val="bullet"/>
      <w:lvlText w:val="o"/>
      <w:lvlJc w:val="left"/>
      <w:pPr>
        <w:ind w:left="3600" w:hanging="360"/>
      </w:pPr>
      <w:rPr>
        <w:rFonts w:ascii="Courier New" w:hAnsi="Courier New" w:cs="Courier New" w:hint="default"/>
      </w:rPr>
    </w:lvl>
    <w:lvl w:ilvl="5" w:tplc="5E903700" w:tentative="1">
      <w:start w:val="1"/>
      <w:numFmt w:val="bullet"/>
      <w:lvlText w:val=""/>
      <w:lvlJc w:val="left"/>
      <w:pPr>
        <w:ind w:left="4320" w:hanging="360"/>
      </w:pPr>
      <w:rPr>
        <w:rFonts w:ascii="Wingdings" w:hAnsi="Wingdings" w:hint="default"/>
      </w:rPr>
    </w:lvl>
    <w:lvl w:ilvl="6" w:tplc="7F149136" w:tentative="1">
      <w:start w:val="1"/>
      <w:numFmt w:val="bullet"/>
      <w:lvlText w:val=""/>
      <w:lvlJc w:val="left"/>
      <w:pPr>
        <w:ind w:left="5040" w:hanging="360"/>
      </w:pPr>
      <w:rPr>
        <w:rFonts w:ascii="Symbol" w:hAnsi="Symbol" w:hint="default"/>
      </w:rPr>
    </w:lvl>
    <w:lvl w:ilvl="7" w:tplc="4B427C4C" w:tentative="1">
      <w:start w:val="1"/>
      <w:numFmt w:val="bullet"/>
      <w:lvlText w:val="o"/>
      <w:lvlJc w:val="left"/>
      <w:pPr>
        <w:ind w:left="5760" w:hanging="360"/>
      </w:pPr>
      <w:rPr>
        <w:rFonts w:ascii="Courier New" w:hAnsi="Courier New" w:cs="Courier New" w:hint="default"/>
      </w:rPr>
    </w:lvl>
    <w:lvl w:ilvl="8" w:tplc="FEAE081A"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3"/>
  </w:num>
  <w:num w:numId="4">
    <w:abstractNumId w:val="5"/>
  </w:num>
  <w:num w:numId="5">
    <w:abstractNumId w:val="10"/>
  </w:num>
  <w:num w:numId="6">
    <w:abstractNumId w:val="6"/>
  </w:num>
  <w:num w:numId="7">
    <w:abstractNumId w:val="4"/>
  </w:num>
  <w:num w:numId="8">
    <w:abstractNumId w:val="13"/>
  </w:num>
  <w:num w:numId="9">
    <w:abstractNumId w:val="1"/>
  </w:num>
  <w:num w:numId="10">
    <w:abstractNumId w:val="12"/>
  </w:num>
  <w:num w:numId="11">
    <w:abstractNumId w:val="9"/>
  </w:num>
  <w:num w:numId="12">
    <w:abstractNumId w:val="11"/>
  </w:num>
  <w:num w:numId="13">
    <w:abstractNumId w:val="7"/>
  </w:num>
  <w:num w:numId="14">
    <w:abstractNumId w:val="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isplayBackgroundShape/>
  <w:embedSystemFonts/>
  <w:defaultTabStop w:val="708"/>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LAwNzI1MjMDYmMjYyUdpeDU4uLM/DyQAqNaAE1s8LYsAAAA"/>
    <w:docVar w:name="EN.InstantFormat" w:val="&lt;ENInstantFormat&gt;&lt;Enabled&gt;1&lt;/Enabled&gt;&lt;ScanUnformatted&gt;1&lt;/ScanUnformatted&gt;&lt;ScanChanges&gt;1&lt;/ScanChanges&gt;&lt;Suspended&gt;0&lt;/Suspended&gt;&lt;/ENInstantFormat&gt;"/>
    <w:docVar w:name="EN.Layout" w:val="&lt;ENLayout&gt;&lt;Style&gt;J Neg Results in Bio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p9ed9xnt0rs4ezvslp005ze5dpfzd9ez00&quot;&gt;Breast Cancer FDG PET CT_03.01.2022&lt;record-ids&gt;&lt;item&gt;2&lt;/item&gt;&lt;item&gt;39&lt;/item&gt;&lt;item&gt;43&lt;/item&gt;&lt;item&gt;81&lt;/item&gt;&lt;item&gt;85&lt;/item&gt;&lt;item&gt;120&lt;/item&gt;&lt;item&gt;121&lt;/item&gt;&lt;item&gt;122&lt;/item&gt;&lt;item&gt;131&lt;/item&gt;&lt;item&gt;138&lt;/item&gt;&lt;item&gt;161&lt;/item&gt;&lt;item&gt;171&lt;/item&gt;&lt;item&gt;174&lt;/item&gt;&lt;item&gt;179&lt;/item&gt;&lt;item&gt;197&lt;/item&gt;&lt;item&gt;204&lt;/item&gt;&lt;item&gt;222&lt;/item&gt;&lt;item&gt;236&lt;/item&gt;&lt;item&gt;240&lt;/item&gt;&lt;item&gt;250&lt;/item&gt;&lt;item&gt;252&lt;/item&gt;&lt;item&gt;253&lt;/item&gt;&lt;item&gt;270&lt;/item&gt;&lt;item&gt;277&lt;/item&gt;&lt;item&gt;278&lt;/item&gt;&lt;item&gt;285&lt;/item&gt;&lt;item&gt;291&lt;/item&gt;&lt;item&gt;295&lt;/item&gt;&lt;item&gt;297&lt;/item&gt;&lt;item&gt;298&lt;/item&gt;&lt;item&gt;311&lt;/item&gt;&lt;item&gt;318&lt;/item&gt;&lt;item&gt;328&lt;/item&gt;&lt;item&gt;332&lt;/item&gt;&lt;item&gt;357&lt;/item&gt;&lt;item&gt;366&lt;/item&gt;&lt;item&gt;371&lt;/item&gt;&lt;item&gt;2467&lt;/item&gt;&lt;item&gt;2472&lt;/item&gt;&lt;item&gt;2473&lt;/item&gt;&lt;item&gt;2474&lt;/item&gt;&lt;item&gt;2475&lt;/item&gt;&lt;item&gt;2476&lt;/item&gt;&lt;item&gt;2477&lt;/item&gt;&lt;item&gt;2478&lt;/item&gt;&lt;item&gt;2479&lt;/item&gt;&lt;item&gt;2480&lt;/item&gt;&lt;item&gt;2481&lt;/item&gt;&lt;item&gt;2482&lt;/item&gt;&lt;item&gt;2485&lt;/item&gt;&lt;item&gt;2488&lt;/item&gt;&lt;item&gt;2492&lt;/item&gt;&lt;item&gt;2493&lt;/item&gt;&lt;item&gt;2494&lt;/item&gt;&lt;item&gt;2496&lt;/item&gt;&lt;item&gt;2499&lt;/item&gt;&lt;item&gt;2507&lt;/item&gt;&lt;item&gt;2508&lt;/item&gt;&lt;item&gt;2515&lt;/item&gt;&lt;item&gt;2520&lt;/item&gt;&lt;item&gt;2522&lt;/item&gt;&lt;item&gt;2523&lt;/item&gt;&lt;item&gt;2526&lt;/item&gt;&lt;item&gt;2529&lt;/item&gt;&lt;item&gt;2530&lt;/item&gt;&lt;item&gt;2536&lt;/item&gt;&lt;item&gt;2537&lt;/item&gt;&lt;item&gt;2541&lt;/item&gt;&lt;item&gt;2543&lt;/item&gt;&lt;item&gt;2546&lt;/item&gt;&lt;item&gt;2547&lt;/item&gt;&lt;item&gt;2553&lt;/item&gt;&lt;item&gt;2554&lt;/item&gt;&lt;item&gt;2555&lt;/item&gt;&lt;item&gt;2556&lt;/item&gt;&lt;item&gt;2570&lt;/item&gt;&lt;item&gt;2573&lt;/item&gt;&lt;item&gt;2579&lt;/item&gt;&lt;item&gt;2586&lt;/item&gt;&lt;item&gt;2588&lt;/item&gt;&lt;item&gt;2589&lt;/item&gt;&lt;item&gt;2591&lt;/item&gt;&lt;item&gt;2592&lt;/item&gt;&lt;item&gt;2593&lt;/item&gt;&lt;item&gt;2597&lt;/item&gt;&lt;item&gt;2600&lt;/item&gt;&lt;item&gt;2601&lt;/item&gt;&lt;item&gt;2607&lt;/item&gt;&lt;item&gt;2608&lt;/item&gt;&lt;item&gt;2609&lt;/item&gt;&lt;item&gt;2610&lt;/item&gt;&lt;item&gt;2611&lt;/item&gt;&lt;item&gt;2613&lt;/item&gt;&lt;item&gt;2614&lt;/item&gt;&lt;item&gt;2622&lt;/item&gt;&lt;item&gt;2623&lt;/item&gt;&lt;item&gt;2624&lt;/item&gt;&lt;item&gt;2625&lt;/item&gt;&lt;item&gt;2626&lt;/item&gt;&lt;item&gt;2627&lt;/item&gt;&lt;item&gt;2628&lt;/item&gt;&lt;item&gt;2629&lt;/item&gt;&lt;item&gt;2630&lt;/item&gt;&lt;item&gt;2631&lt;/item&gt;&lt;item&gt;2633&lt;/item&gt;&lt;item&gt;2635&lt;/item&gt;&lt;item&gt;2636&lt;/item&gt;&lt;item&gt;2637&lt;/item&gt;&lt;item&gt;2640&lt;/item&gt;&lt;item&gt;2641&lt;/item&gt;&lt;item&gt;2642&lt;/item&gt;&lt;item&gt;2643&lt;/item&gt;&lt;item&gt;2644&lt;/item&gt;&lt;item&gt;2645&lt;/item&gt;&lt;item&gt;2647&lt;/item&gt;&lt;item&gt;2649&lt;/item&gt;&lt;item&gt;2655&lt;/item&gt;&lt;item&gt;2656&lt;/item&gt;&lt;item&gt;2660&lt;/item&gt;&lt;item&gt;2666&lt;/item&gt;&lt;/record-ids&gt;&lt;/item&gt;&lt;/Libraries&gt;"/>
  </w:docVars>
  <w:rsids>
    <w:rsidRoot w:val="00DA1E2E"/>
    <w:rsid w:val="0000034A"/>
    <w:rsid w:val="00000861"/>
    <w:rsid w:val="00000CFC"/>
    <w:rsid w:val="000010A6"/>
    <w:rsid w:val="00001410"/>
    <w:rsid w:val="00001876"/>
    <w:rsid w:val="000022FA"/>
    <w:rsid w:val="00002427"/>
    <w:rsid w:val="0000358A"/>
    <w:rsid w:val="0000396B"/>
    <w:rsid w:val="000040A3"/>
    <w:rsid w:val="0000417E"/>
    <w:rsid w:val="0000428E"/>
    <w:rsid w:val="00004506"/>
    <w:rsid w:val="0000455B"/>
    <w:rsid w:val="000049E8"/>
    <w:rsid w:val="00004A0E"/>
    <w:rsid w:val="00004C2D"/>
    <w:rsid w:val="00004D98"/>
    <w:rsid w:val="00005229"/>
    <w:rsid w:val="000066C2"/>
    <w:rsid w:val="00007232"/>
    <w:rsid w:val="000076A0"/>
    <w:rsid w:val="00007B1F"/>
    <w:rsid w:val="00007E09"/>
    <w:rsid w:val="000102B0"/>
    <w:rsid w:val="0001061D"/>
    <w:rsid w:val="0001084A"/>
    <w:rsid w:val="00010D26"/>
    <w:rsid w:val="00010D98"/>
    <w:rsid w:val="00010FA8"/>
    <w:rsid w:val="00011593"/>
    <w:rsid w:val="0001182A"/>
    <w:rsid w:val="00012302"/>
    <w:rsid w:val="00012970"/>
    <w:rsid w:val="00012AB3"/>
    <w:rsid w:val="000131BE"/>
    <w:rsid w:val="00013575"/>
    <w:rsid w:val="00013CDF"/>
    <w:rsid w:val="0001479E"/>
    <w:rsid w:val="00014DB5"/>
    <w:rsid w:val="00015144"/>
    <w:rsid w:val="00015B8E"/>
    <w:rsid w:val="00016818"/>
    <w:rsid w:val="000169CB"/>
    <w:rsid w:val="00016DE5"/>
    <w:rsid w:val="00016E6F"/>
    <w:rsid w:val="000176A2"/>
    <w:rsid w:val="000179E1"/>
    <w:rsid w:val="00017B81"/>
    <w:rsid w:val="00017D24"/>
    <w:rsid w:val="00017E28"/>
    <w:rsid w:val="0002012B"/>
    <w:rsid w:val="00020376"/>
    <w:rsid w:val="00020A95"/>
    <w:rsid w:val="00020A98"/>
    <w:rsid w:val="00023574"/>
    <w:rsid w:val="00023B4E"/>
    <w:rsid w:val="00024444"/>
    <w:rsid w:val="000245ED"/>
    <w:rsid w:val="00024D8E"/>
    <w:rsid w:val="00024E13"/>
    <w:rsid w:val="000250AE"/>
    <w:rsid w:val="000267B9"/>
    <w:rsid w:val="00027624"/>
    <w:rsid w:val="00027666"/>
    <w:rsid w:val="00027B9E"/>
    <w:rsid w:val="00027C33"/>
    <w:rsid w:val="00027DC0"/>
    <w:rsid w:val="00030447"/>
    <w:rsid w:val="000307EA"/>
    <w:rsid w:val="00031608"/>
    <w:rsid w:val="00031694"/>
    <w:rsid w:val="00031C6F"/>
    <w:rsid w:val="0003242A"/>
    <w:rsid w:val="000331D2"/>
    <w:rsid w:val="000334A2"/>
    <w:rsid w:val="0003393F"/>
    <w:rsid w:val="00033EE9"/>
    <w:rsid w:val="00034668"/>
    <w:rsid w:val="00034AD7"/>
    <w:rsid w:val="00035153"/>
    <w:rsid w:val="000351AE"/>
    <w:rsid w:val="00036824"/>
    <w:rsid w:val="00036D74"/>
    <w:rsid w:val="00037143"/>
    <w:rsid w:val="0003729E"/>
    <w:rsid w:val="00037398"/>
    <w:rsid w:val="00037F93"/>
    <w:rsid w:val="00040361"/>
    <w:rsid w:val="00041439"/>
    <w:rsid w:val="000414ED"/>
    <w:rsid w:val="00041C98"/>
    <w:rsid w:val="00042631"/>
    <w:rsid w:val="00042C6B"/>
    <w:rsid w:val="00042D1D"/>
    <w:rsid w:val="00043837"/>
    <w:rsid w:val="00043E13"/>
    <w:rsid w:val="00044AAA"/>
    <w:rsid w:val="00044E3B"/>
    <w:rsid w:val="000453AE"/>
    <w:rsid w:val="00045B9C"/>
    <w:rsid w:val="00045E23"/>
    <w:rsid w:val="00046805"/>
    <w:rsid w:val="00047608"/>
    <w:rsid w:val="000507F4"/>
    <w:rsid w:val="00050850"/>
    <w:rsid w:val="000509B3"/>
    <w:rsid w:val="0005163E"/>
    <w:rsid w:val="000517A3"/>
    <w:rsid w:val="000517D5"/>
    <w:rsid w:val="0005197C"/>
    <w:rsid w:val="0005250F"/>
    <w:rsid w:val="000526D1"/>
    <w:rsid w:val="00052811"/>
    <w:rsid w:val="000529B6"/>
    <w:rsid w:val="000530FA"/>
    <w:rsid w:val="000535E8"/>
    <w:rsid w:val="00053F72"/>
    <w:rsid w:val="00054E64"/>
    <w:rsid w:val="000550E1"/>
    <w:rsid w:val="00055202"/>
    <w:rsid w:val="00055389"/>
    <w:rsid w:val="00055A7F"/>
    <w:rsid w:val="00055B8F"/>
    <w:rsid w:val="00055CAA"/>
    <w:rsid w:val="00056184"/>
    <w:rsid w:val="0005655F"/>
    <w:rsid w:val="00057802"/>
    <w:rsid w:val="00057B18"/>
    <w:rsid w:val="0006005C"/>
    <w:rsid w:val="00060070"/>
    <w:rsid w:val="00060730"/>
    <w:rsid w:val="00060D5C"/>
    <w:rsid w:val="00060EAA"/>
    <w:rsid w:val="00061200"/>
    <w:rsid w:val="0006152A"/>
    <w:rsid w:val="00061BD2"/>
    <w:rsid w:val="00062813"/>
    <w:rsid w:val="00062BA2"/>
    <w:rsid w:val="00062ED8"/>
    <w:rsid w:val="00062FA2"/>
    <w:rsid w:val="000637C9"/>
    <w:rsid w:val="00063DA1"/>
    <w:rsid w:val="000648BD"/>
    <w:rsid w:val="0006523C"/>
    <w:rsid w:val="00066250"/>
    <w:rsid w:val="00066397"/>
    <w:rsid w:val="00066B2C"/>
    <w:rsid w:val="00066BCA"/>
    <w:rsid w:val="00066CCE"/>
    <w:rsid w:val="00067015"/>
    <w:rsid w:val="00067165"/>
    <w:rsid w:val="0006730E"/>
    <w:rsid w:val="00067355"/>
    <w:rsid w:val="000675CB"/>
    <w:rsid w:val="00067617"/>
    <w:rsid w:val="0006764C"/>
    <w:rsid w:val="000678C2"/>
    <w:rsid w:val="00067F87"/>
    <w:rsid w:val="00070086"/>
    <w:rsid w:val="00070254"/>
    <w:rsid w:val="000705CC"/>
    <w:rsid w:val="00070EF5"/>
    <w:rsid w:val="0007126B"/>
    <w:rsid w:val="00072C7C"/>
    <w:rsid w:val="00073D8E"/>
    <w:rsid w:val="000745F8"/>
    <w:rsid w:val="000748A6"/>
    <w:rsid w:val="00074A21"/>
    <w:rsid w:val="000757F0"/>
    <w:rsid w:val="00075A45"/>
    <w:rsid w:val="0007605B"/>
    <w:rsid w:val="000760A4"/>
    <w:rsid w:val="00077560"/>
    <w:rsid w:val="00077E42"/>
    <w:rsid w:val="00081173"/>
    <w:rsid w:val="00081543"/>
    <w:rsid w:val="00082116"/>
    <w:rsid w:val="0008214D"/>
    <w:rsid w:val="0008264F"/>
    <w:rsid w:val="0008272B"/>
    <w:rsid w:val="000827E9"/>
    <w:rsid w:val="00082955"/>
    <w:rsid w:val="00083309"/>
    <w:rsid w:val="00083DA1"/>
    <w:rsid w:val="000842F1"/>
    <w:rsid w:val="0008544E"/>
    <w:rsid w:val="00085574"/>
    <w:rsid w:val="00085AE7"/>
    <w:rsid w:val="000864F7"/>
    <w:rsid w:val="00087694"/>
    <w:rsid w:val="00090206"/>
    <w:rsid w:val="0009028D"/>
    <w:rsid w:val="00090358"/>
    <w:rsid w:val="00090A31"/>
    <w:rsid w:val="00090D00"/>
    <w:rsid w:val="000911E9"/>
    <w:rsid w:val="00091A8E"/>
    <w:rsid w:val="0009202A"/>
    <w:rsid w:val="00092BAA"/>
    <w:rsid w:val="00092C41"/>
    <w:rsid w:val="00092E95"/>
    <w:rsid w:val="00093283"/>
    <w:rsid w:val="00093B1C"/>
    <w:rsid w:val="000940B0"/>
    <w:rsid w:val="0009419A"/>
    <w:rsid w:val="00094EAB"/>
    <w:rsid w:val="0009511C"/>
    <w:rsid w:val="000952E0"/>
    <w:rsid w:val="00095786"/>
    <w:rsid w:val="00095D75"/>
    <w:rsid w:val="00095D8B"/>
    <w:rsid w:val="0009680A"/>
    <w:rsid w:val="00096A2E"/>
    <w:rsid w:val="00096AD4"/>
    <w:rsid w:val="00096D53"/>
    <w:rsid w:val="0009706D"/>
    <w:rsid w:val="00097873"/>
    <w:rsid w:val="000A04E6"/>
    <w:rsid w:val="000A0750"/>
    <w:rsid w:val="000A0763"/>
    <w:rsid w:val="000A0853"/>
    <w:rsid w:val="000A0AA6"/>
    <w:rsid w:val="000A0B33"/>
    <w:rsid w:val="000A11E7"/>
    <w:rsid w:val="000A18BD"/>
    <w:rsid w:val="000A199D"/>
    <w:rsid w:val="000A1D53"/>
    <w:rsid w:val="000A2398"/>
    <w:rsid w:val="000A241A"/>
    <w:rsid w:val="000A28B8"/>
    <w:rsid w:val="000A34FA"/>
    <w:rsid w:val="000A367D"/>
    <w:rsid w:val="000A4382"/>
    <w:rsid w:val="000A5A55"/>
    <w:rsid w:val="000A5F05"/>
    <w:rsid w:val="000A7377"/>
    <w:rsid w:val="000A75FF"/>
    <w:rsid w:val="000A7C85"/>
    <w:rsid w:val="000B0269"/>
    <w:rsid w:val="000B0B57"/>
    <w:rsid w:val="000B0FE7"/>
    <w:rsid w:val="000B11F4"/>
    <w:rsid w:val="000B16A6"/>
    <w:rsid w:val="000B257E"/>
    <w:rsid w:val="000B26A2"/>
    <w:rsid w:val="000B320C"/>
    <w:rsid w:val="000B37EC"/>
    <w:rsid w:val="000B3C78"/>
    <w:rsid w:val="000B43E4"/>
    <w:rsid w:val="000B4CE3"/>
    <w:rsid w:val="000B50DF"/>
    <w:rsid w:val="000B7290"/>
    <w:rsid w:val="000B72EF"/>
    <w:rsid w:val="000C0BA1"/>
    <w:rsid w:val="000C0ED5"/>
    <w:rsid w:val="000C118B"/>
    <w:rsid w:val="000C16D1"/>
    <w:rsid w:val="000C2267"/>
    <w:rsid w:val="000C22DF"/>
    <w:rsid w:val="000C2B28"/>
    <w:rsid w:val="000C2B48"/>
    <w:rsid w:val="000C3013"/>
    <w:rsid w:val="000C39BD"/>
    <w:rsid w:val="000C3A7C"/>
    <w:rsid w:val="000C3BD2"/>
    <w:rsid w:val="000C405B"/>
    <w:rsid w:val="000C45B1"/>
    <w:rsid w:val="000C51B7"/>
    <w:rsid w:val="000C55D3"/>
    <w:rsid w:val="000C574D"/>
    <w:rsid w:val="000C5C39"/>
    <w:rsid w:val="000C5DB5"/>
    <w:rsid w:val="000C6017"/>
    <w:rsid w:val="000C6100"/>
    <w:rsid w:val="000C6580"/>
    <w:rsid w:val="000C6D30"/>
    <w:rsid w:val="000C7B54"/>
    <w:rsid w:val="000C7F36"/>
    <w:rsid w:val="000D00D9"/>
    <w:rsid w:val="000D06A5"/>
    <w:rsid w:val="000D1752"/>
    <w:rsid w:val="000D182D"/>
    <w:rsid w:val="000D2603"/>
    <w:rsid w:val="000D2A1D"/>
    <w:rsid w:val="000D2D32"/>
    <w:rsid w:val="000D31D9"/>
    <w:rsid w:val="000D341B"/>
    <w:rsid w:val="000D3DAD"/>
    <w:rsid w:val="000D469A"/>
    <w:rsid w:val="000D4922"/>
    <w:rsid w:val="000D4BCF"/>
    <w:rsid w:val="000D4BE3"/>
    <w:rsid w:val="000D4F6F"/>
    <w:rsid w:val="000D56D8"/>
    <w:rsid w:val="000D5BE5"/>
    <w:rsid w:val="000D5D91"/>
    <w:rsid w:val="000D5E92"/>
    <w:rsid w:val="000D6100"/>
    <w:rsid w:val="000D66E2"/>
    <w:rsid w:val="000D67F2"/>
    <w:rsid w:val="000D72AE"/>
    <w:rsid w:val="000D76FD"/>
    <w:rsid w:val="000D7FC3"/>
    <w:rsid w:val="000E0FE5"/>
    <w:rsid w:val="000E143A"/>
    <w:rsid w:val="000E1663"/>
    <w:rsid w:val="000E1A31"/>
    <w:rsid w:val="000E1AB2"/>
    <w:rsid w:val="000E237D"/>
    <w:rsid w:val="000E2BF3"/>
    <w:rsid w:val="000E3972"/>
    <w:rsid w:val="000E3F31"/>
    <w:rsid w:val="000E4245"/>
    <w:rsid w:val="000E479E"/>
    <w:rsid w:val="000E51EA"/>
    <w:rsid w:val="000E52D4"/>
    <w:rsid w:val="000E5446"/>
    <w:rsid w:val="000E54E4"/>
    <w:rsid w:val="000E589F"/>
    <w:rsid w:val="000E59D1"/>
    <w:rsid w:val="000E5D46"/>
    <w:rsid w:val="000E61DB"/>
    <w:rsid w:val="000E6AD3"/>
    <w:rsid w:val="000E7085"/>
    <w:rsid w:val="000F0347"/>
    <w:rsid w:val="000F046C"/>
    <w:rsid w:val="000F0FF1"/>
    <w:rsid w:val="000F1D57"/>
    <w:rsid w:val="000F230C"/>
    <w:rsid w:val="000F3D3F"/>
    <w:rsid w:val="000F4104"/>
    <w:rsid w:val="000F4411"/>
    <w:rsid w:val="000F4CC5"/>
    <w:rsid w:val="000F4D47"/>
    <w:rsid w:val="000F5ADC"/>
    <w:rsid w:val="000F5B6E"/>
    <w:rsid w:val="000F6246"/>
    <w:rsid w:val="000F713A"/>
    <w:rsid w:val="000F73BA"/>
    <w:rsid w:val="000F79DF"/>
    <w:rsid w:val="000F7A43"/>
    <w:rsid w:val="000F7C66"/>
    <w:rsid w:val="000F7DCB"/>
    <w:rsid w:val="001000E0"/>
    <w:rsid w:val="0010013C"/>
    <w:rsid w:val="00100623"/>
    <w:rsid w:val="0010127B"/>
    <w:rsid w:val="0010139C"/>
    <w:rsid w:val="00102DCB"/>
    <w:rsid w:val="0010345E"/>
    <w:rsid w:val="00103A32"/>
    <w:rsid w:val="00103AA2"/>
    <w:rsid w:val="00103D3A"/>
    <w:rsid w:val="00103DDA"/>
    <w:rsid w:val="00104626"/>
    <w:rsid w:val="00104AA7"/>
    <w:rsid w:val="00104C90"/>
    <w:rsid w:val="00104F4F"/>
    <w:rsid w:val="001065E7"/>
    <w:rsid w:val="00106648"/>
    <w:rsid w:val="00106BDA"/>
    <w:rsid w:val="00106C60"/>
    <w:rsid w:val="001077AA"/>
    <w:rsid w:val="00107B88"/>
    <w:rsid w:val="00111354"/>
    <w:rsid w:val="0011182B"/>
    <w:rsid w:val="0011256C"/>
    <w:rsid w:val="00112BE5"/>
    <w:rsid w:val="00113F91"/>
    <w:rsid w:val="00115856"/>
    <w:rsid w:val="0011633B"/>
    <w:rsid w:val="001169AF"/>
    <w:rsid w:val="001169D9"/>
    <w:rsid w:val="00116AF0"/>
    <w:rsid w:val="001170B1"/>
    <w:rsid w:val="001170C5"/>
    <w:rsid w:val="0011743E"/>
    <w:rsid w:val="0011768E"/>
    <w:rsid w:val="00117C19"/>
    <w:rsid w:val="00117DD6"/>
    <w:rsid w:val="00120D6C"/>
    <w:rsid w:val="00121030"/>
    <w:rsid w:val="00121495"/>
    <w:rsid w:val="001222E7"/>
    <w:rsid w:val="0012235C"/>
    <w:rsid w:val="00122E3C"/>
    <w:rsid w:val="00123BB5"/>
    <w:rsid w:val="001246BF"/>
    <w:rsid w:val="001248E1"/>
    <w:rsid w:val="00124CCE"/>
    <w:rsid w:val="00125C2D"/>
    <w:rsid w:val="00125F25"/>
    <w:rsid w:val="001263A1"/>
    <w:rsid w:val="0012662B"/>
    <w:rsid w:val="00126830"/>
    <w:rsid w:val="00126C58"/>
    <w:rsid w:val="00127E85"/>
    <w:rsid w:val="00130243"/>
    <w:rsid w:val="00131146"/>
    <w:rsid w:val="001313B2"/>
    <w:rsid w:val="001327AF"/>
    <w:rsid w:val="00132848"/>
    <w:rsid w:val="001328E2"/>
    <w:rsid w:val="001329EF"/>
    <w:rsid w:val="00132AD0"/>
    <w:rsid w:val="00133E9B"/>
    <w:rsid w:val="00134187"/>
    <w:rsid w:val="00134488"/>
    <w:rsid w:val="00134954"/>
    <w:rsid w:val="00134AF1"/>
    <w:rsid w:val="00135C05"/>
    <w:rsid w:val="00136784"/>
    <w:rsid w:val="00140725"/>
    <w:rsid w:val="00140ABF"/>
    <w:rsid w:val="00141D18"/>
    <w:rsid w:val="00142098"/>
    <w:rsid w:val="0014340E"/>
    <w:rsid w:val="00143F60"/>
    <w:rsid w:val="001450F8"/>
    <w:rsid w:val="00145953"/>
    <w:rsid w:val="00146488"/>
    <w:rsid w:val="001464CD"/>
    <w:rsid w:val="001465F4"/>
    <w:rsid w:val="00146765"/>
    <w:rsid w:val="00146A4C"/>
    <w:rsid w:val="00146DA6"/>
    <w:rsid w:val="00147CD9"/>
    <w:rsid w:val="00147EAC"/>
    <w:rsid w:val="00151663"/>
    <w:rsid w:val="00151CF1"/>
    <w:rsid w:val="00152147"/>
    <w:rsid w:val="00152180"/>
    <w:rsid w:val="0015252F"/>
    <w:rsid w:val="001530B6"/>
    <w:rsid w:val="00153296"/>
    <w:rsid w:val="0015336A"/>
    <w:rsid w:val="00153BB6"/>
    <w:rsid w:val="00154842"/>
    <w:rsid w:val="001549AA"/>
    <w:rsid w:val="00154D38"/>
    <w:rsid w:val="00154D57"/>
    <w:rsid w:val="00154DF1"/>
    <w:rsid w:val="001553EA"/>
    <w:rsid w:val="001555EC"/>
    <w:rsid w:val="001562DE"/>
    <w:rsid w:val="00156A1B"/>
    <w:rsid w:val="00156B32"/>
    <w:rsid w:val="00156E13"/>
    <w:rsid w:val="00156EA3"/>
    <w:rsid w:val="001571EF"/>
    <w:rsid w:val="00157A53"/>
    <w:rsid w:val="00160B51"/>
    <w:rsid w:val="00160E6B"/>
    <w:rsid w:val="001617CD"/>
    <w:rsid w:val="00161C01"/>
    <w:rsid w:val="00161D4C"/>
    <w:rsid w:val="001622E2"/>
    <w:rsid w:val="001624C6"/>
    <w:rsid w:val="0016291F"/>
    <w:rsid w:val="00162D23"/>
    <w:rsid w:val="001640E8"/>
    <w:rsid w:val="001642F4"/>
    <w:rsid w:val="00164309"/>
    <w:rsid w:val="001644D4"/>
    <w:rsid w:val="00164E92"/>
    <w:rsid w:val="0016562C"/>
    <w:rsid w:val="00165914"/>
    <w:rsid w:val="00166288"/>
    <w:rsid w:val="00166970"/>
    <w:rsid w:val="001670D5"/>
    <w:rsid w:val="00167B99"/>
    <w:rsid w:val="00170A29"/>
    <w:rsid w:val="00171341"/>
    <w:rsid w:val="00171580"/>
    <w:rsid w:val="00171D03"/>
    <w:rsid w:val="00171EDD"/>
    <w:rsid w:val="00172394"/>
    <w:rsid w:val="001731C8"/>
    <w:rsid w:val="001733B6"/>
    <w:rsid w:val="00173472"/>
    <w:rsid w:val="0017375E"/>
    <w:rsid w:val="00173ABA"/>
    <w:rsid w:val="00173E9F"/>
    <w:rsid w:val="00173F25"/>
    <w:rsid w:val="00173F33"/>
    <w:rsid w:val="001751B2"/>
    <w:rsid w:val="00175847"/>
    <w:rsid w:val="00175BF5"/>
    <w:rsid w:val="00175E12"/>
    <w:rsid w:val="00175F23"/>
    <w:rsid w:val="001765BB"/>
    <w:rsid w:val="00176B99"/>
    <w:rsid w:val="00176C82"/>
    <w:rsid w:val="0017771C"/>
    <w:rsid w:val="001800F0"/>
    <w:rsid w:val="0018023F"/>
    <w:rsid w:val="00180448"/>
    <w:rsid w:val="00180D0D"/>
    <w:rsid w:val="00180D6A"/>
    <w:rsid w:val="00181037"/>
    <w:rsid w:val="00182569"/>
    <w:rsid w:val="00182BD3"/>
    <w:rsid w:val="001831A8"/>
    <w:rsid w:val="001834B6"/>
    <w:rsid w:val="00183D01"/>
    <w:rsid w:val="00183EF9"/>
    <w:rsid w:val="0018443B"/>
    <w:rsid w:val="001847C7"/>
    <w:rsid w:val="00184DE0"/>
    <w:rsid w:val="0018524C"/>
    <w:rsid w:val="00185636"/>
    <w:rsid w:val="00186588"/>
    <w:rsid w:val="00186805"/>
    <w:rsid w:val="00186CF2"/>
    <w:rsid w:val="00187095"/>
    <w:rsid w:val="00187D56"/>
    <w:rsid w:val="00190B14"/>
    <w:rsid w:val="00191677"/>
    <w:rsid w:val="001918B2"/>
    <w:rsid w:val="0019260E"/>
    <w:rsid w:val="00192B45"/>
    <w:rsid w:val="00192D3F"/>
    <w:rsid w:val="00193701"/>
    <w:rsid w:val="001958E8"/>
    <w:rsid w:val="00195A4E"/>
    <w:rsid w:val="00195C99"/>
    <w:rsid w:val="001966F2"/>
    <w:rsid w:val="00196739"/>
    <w:rsid w:val="0019690D"/>
    <w:rsid w:val="0019696C"/>
    <w:rsid w:val="00196BE7"/>
    <w:rsid w:val="00196CE1"/>
    <w:rsid w:val="0019704C"/>
    <w:rsid w:val="00197232"/>
    <w:rsid w:val="001A047A"/>
    <w:rsid w:val="001A176F"/>
    <w:rsid w:val="001A205C"/>
    <w:rsid w:val="001A227E"/>
    <w:rsid w:val="001A2EA7"/>
    <w:rsid w:val="001A3692"/>
    <w:rsid w:val="001A3CA3"/>
    <w:rsid w:val="001A45EB"/>
    <w:rsid w:val="001A4BBB"/>
    <w:rsid w:val="001A5216"/>
    <w:rsid w:val="001A6119"/>
    <w:rsid w:val="001A62A5"/>
    <w:rsid w:val="001A6316"/>
    <w:rsid w:val="001A71A7"/>
    <w:rsid w:val="001A73FF"/>
    <w:rsid w:val="001A758F"/>
    <w:rsid w:val="001A7D62"/>
    <w:rsid w:val="001A7F45"/>
    <w:rsid w:val="001B0335"/>
    <w:rsid w:val="001B05CE"/>
    <w:rsid w:val="001B05E7"/>
    <w:rsid w:val="001B0714"/>
    <w:rsid w:val="001B0738"/>
    <w:rsid w:val="001B0BB8"/>
    <w:rsid w:val="001B1461"/>
    <w:rsid w:val="001B16BF"/>
    <w:rsid w:val="001B1BC2"/>
    <w:rsid w:val="001B317A"/>
    <w:rsid w:val="001B3F4A"/>
    <w:rsid w:val="001B4E7F"/>
    <w:rsid w:val="001B5D5F"/>
    <w:rsid w:val="001B641C"/>
    <w:rsid w:val="001B694A"/>
    <w:rsid w:val="001B69E6"/>
    <w:rsid w:val="001B71D2"/>
    <w:rsid w:val="001B7819"/>
    <w:rsid w:val="001B7C01"/>
    <w:rsid w:val="001B7E5A"/>
    <w:rsid w:val="001C0275"/>
    <w:rsid w:val="001C09D2"/>
    <w:rsid w:val="001C0BF0"/>
    <w:rsid w:val="001C0D80"/>
    <w:rsid w:val="001C0DD5"/>
    <w:rsid w:val="001C0E0F"/>
    <w:rsid w:val="001C1116"/>
    <w:rsid w:val="001C114D"/>
    <w:rsid w:val="001C1D05"/>
    <w:rsid w:val="001C2451"/>
    <w:rsid w:val="001C2653"/>
    <w:rsid w:val="001C315C"/>
    <w:rsid w:val="001C31CB"/>
    <w:rsid w:val="001C3383"/>
    <w:rsid w:val="001C35AF"/>
    <w:rsid w:val="001C3C8B"/>
    <w:rsid w:val="001C4100"/>
    <w:rsid w:val="001C5774"/>
    <w:rsid w:val="001C5E6D"/>
    <w:rsid w:val="001C6FBF"/>
    <w:rsid w:val="001C7385"/>
    <w:rsid w:val="001C7EFB"/>
    <w:rsid w:val="001D0244"/>
    <w:rsid w:val="001D05CD"/>
    <w:rsid w:val="001D06B8"/>
    <w:rsid w:val="001D19AE"/>
    <w:rsid w:val="001D2BAF"/>
    <w:rsid w:val="001D2EBE"/>
    <w:rsid w:val="001D33D7"/>
    <w:rsid w:val="001D3643"/>
    <w:rsid w:val="001D3D47"/>
    <w:rsid w:val="001D3D90"/>
    <w:rsid w:val="001D3FDA"/>
    <w:rsid w:val="001D4028"/>
    <w:rsid w:val="001D409E"/>
    <w:rsid w:val="001D488A"/>
    <w:rsid w:val="001D49F9"/>
    <w:rsid w:val="001D548D"/>
    <w:rsid w:val="001D62FA"/>
    <w:rsid w:val="001D6D0E"/>
    <w:rsid w:val="001D6F12"/>
    <w:rsid w:val="001D71B8"/>
    <w:rsid w:val="001D730B"/>
    <w:rsid w:val="001D7419"/>
    <w:rsid w:val="001D7A00"/>
    <w:rsid w:val="001D7F86"/>
    <w:rsid w:val="001E031C"/>
    <w:rsid w:val="001E0419"/>
    <w:rsid w:val="001E07FD"/>
    <w:rsid w:val="001E0CB6"/>
    <w:rsid w:val="001E0F09"/>
    <w:rsid w:val="001E0F38"/>
    <w:rsid w:val="001E132C"/>
    <w:rsid w:val="001E1E44"/>
    <w:rsid w:val="001E1F24"/>
    <w:rsid w:val="001E268D"/>
    <w:rsid w:val="001E36F0"/>
    <w:rsid w:val="001E3F58"/>
    <w:rsid w:val="001E54CE"/>
    <w:rsid w:val="001E5AF3"/>
    <w:rsid w:val="001E5C89"/>
    <w:rsid w:val="001E5DC3"/>
    <w:rsid w:val="001E6859"/>
    <w:rsid w:val="001E691B"/>
    <w:rsid w:val="001E7AC0"/>
    <w:rsid w:val="001E7D02"/>
    <w:rsid w:val="001F005A"/>
    <w:rsid w:val="001F0C2D"/>
    <w:rsid w:val="001F0ED0"/>
    <w:rsid w:val="001F1071"/>
    <w:rsid w:val="001F21D4"/>
    <w:rsid w:val="001F28F4"/>
    <w:rsid w:val="001F2B01"/>
    <w:rsid w:val="001F32AC"/>
    <w:rsid w:val="001F3AE8"/>
    <w:rsid w:val="001F3DD6"/>
    <w:rsid w:val="001F3E5A"/>
    <w:rsid w:val="001F3ED7"/>
    <w:rsid w:val="001F429D"/>
    <w:rsid w:val="001F44AE"/>
    <w:rsid w:val="001F4676"/>
    <w:rsid w:val="001F498B"/>
    <w:rsid w:val="001F4AF7"/>
    <w:rsid w:val="001F5624"/>
    <w:rsid w:val="001F5899"/>
    <w:rsid w:val="001F5A30"/>
    <w:rsid w:val="001F5EBE"/>
    <w:rsid w:val="001F5EE2"/>
    <w:rsid w:val="001F626F"/>
    <w:rsid w:val="001F6B48"/>
    <w:rsid w:val="001F6F82"/>
    <w:rsid w:val="001F739A"/>
    <w:rsid w:val="001F7671"/>
    <w:rsid w:val="001F7B88"/>
    <w:rsid w:val="00200540"/>
    <w:rsid w:val="0020061A"/>
    <w:rsid w:val="00200E5B"/>
    <w:rsid w:val="002010F1"/>
    <w:rsid w:val="00201479"/>
    <w:rsid w:val="002018AF"/>
    <w:rsid w:val="00201937"/>
    <w:rsid w:val="0020343E"/>
    <w:rsid w:val="00203679"/>
    <w:rsid w:val="0020369E"/>
    <w:rsid w:val="002036FF"/>
    <w:rsid w:val="00203718"/>
    <w:rsid w:val="00203876"/>
    <w:rsid w:val="00203A51"/>
    <w:rsid w:val="00204081"/>
    <w:rsid w:val="00205BE4"/>
    <w:rsid w:val="00205C38"/>
    <w:rsid w:val="00205D27"/>
    <w:rsid w:val="00205F83"/>
    <w:rsid w:val="00206323"/>
    <w:rsid w:val="00206530"/>
    <w:rsid w:val="00206879"/>
    <w:rsid w:val="00207D60"/>
    <w:rsid w:val="00210045"/>
    <w:rsid w:val="0021026E"/>
    <w:rsid w:val="00210FD3"/>
    <w:rsid w:val="00211C2B"/>
    <w:rsid w:val="00212418"/>
    <w:rsid w:val="002139A9"/>
    <w:rsid w:val="0021492F"/>
    <w:rsid w:val="00214B19"/>
    <w:rsid w:val="0021520E"/>
    <w:rsid w:val="00215431"/>
    <w:rsid w:val="00215A72"/>
    <w:rsid w:val="00215AC9"/>
    <w:rsid w:val="0021603D"/>
    <w:rsid w:val="002160D9"/>
    <w:rsid w:val="00216148"/>
    <w:rsid w:val="00216185"/>
    <w:rsid w:val="0021639B"/>
    <w:rsid w:val="002165D0"/>
    <w:rsid w:val="002170E7"/>
    <w:rsid w:val="0021721D"/>
    <w:rsid w:val="00217778"/>
    <w:rsid w:val="00217E45"/>
    <w:rsid w:val="00220767"/>
    <w:rsid w:val="0022166A"/>
    <w:rsid w:val="0022185E"/>
    <w:rsid w:val="00222354"/>
    <w:rsid w:val="002224D8"/>
    <w:rsid w:val="00223B18"/>
    <w:rsid w:val="00224008"/>
    <w:rsid w:val="002246E1"/>
    <w:rsid w:val="002252F0"/>
    <w:rsid w:val="00225324"/>
    <w:rsid w:val="0022580B"/>
    <w:rsid w:val="00225DF6"/>
    <w:rsid w:val="00226AC4"/>
    <w:rsid w:val="002276BE"/>
    <w:rsid w:val="00227736"/>
    <w:rsid w:val="00227BDB"/>
    <w:rsid w:val="0023295E"/>
    <w:rsid w:val="00233687"/>
    <w:rsid w:val="0023394C"/>
    <w:rsid w:val="00233C39"/>
    <w:rsid w:val="002359A9"/>
    <w:rsid w:val="002362B5"/>
    <w:rsid w:val="00236EC0"/>
    <w:rsid w:val="002371DC"/>
    <w:rsid w:val="0023756D"/>
    <w:rsid w:val="00237F3A"/>
    <w:rsid w:val="002407C4"/>
    <w:rsid w:val="002407D4"/>
    <w:rsid w:val="00240A22"/>
    <w:rsid w:val="0024107F"/>
    <w:rsid w:val="00241721"/>
    <w:rsid w:val="00241966"/>
    <w:rsid w:val="00241A5C"/>
    <w:rsid w:val="00241A62"/>
    <w:rsid w:val="00241B37"/>
    <w:rsid w:val="00242265"/>
    <w:rsid w:val="0024249A"/>
    <w:rsid w:val="00242619"/>
    <w:rsid w:val="00242A70"/>
    <w:rsid w:val="0024327F"/>
    <w:rsid w:val="00243774"/>
    <w:rsid w:val="00243E35"/>
    <w:rsid w:val="00244F8D"/>
    <w:rsid w:val="00245740"/>
    <w:rsid w:val="00245F71"/>
    <w:rsid w:val="00246BD3"/>
    <w:rsid w:val="00247261"/>
    <w:rsid w:val="00247667"/>
    <w:rsid w:val="00250304"/>
    <w:rsid w:val="00250996"/>
    <w:rsid w:val="002509F3"/>
    <w:rsid w:val="00250CFB"/>
    <w:rsid w:val="00251A31"/>
    <w:rsid w:val="00252D25"/>
    <w:rsid w:val="00252D4C"/>
    <w:rsid w:val="0025301C"/>
    <w:rsid w:val="00253687"/>
    <w:rsid w:val="00253FC4"/>
    <w:rsid w:val="00254724"/>
    <w:rsid w:val="00255643"/>
    <w:rsid w:val="00255714"/>
    <w:rsid w:val="00255BFD"/>
    <w:rsid w:val="002567D7"/>
    <w:rsid w:val="0025689D"/>
    <w:rsid w:val="002577B6"/>
    <w:rsid w:val="00257A7F"/>
    <w:rsid w:val="0026018E"/>
    <w:rsid w:val="002609AF"/>
    <w:rsid w:val="00261C7A"/>
    <w:rsid w:val="00262030"/>
    <w:rsid w:val="00262719"/>
    <w:rsid w:val="002627C6"/>
    <w:rsid w:val="00262D8F"/>
    <w:rsid w:val="00262F47"/>
    <w:rsid w:val="002632A2"/>
    <w:rsid w:val="0026397C"/>
    <w:rsid w:val="002644EB"/>
    <w:rsid w:val="0026488A"/>
    <w:rsid w:val="00264C5C"/>
    <w:rsid w:val="002654CF"/>
    <w:rsid w:val="00265860"/>
    <w:rsid w:val="0026586E"/>
    <w:rsid w:val="00265927"/>
    <w:rsid w:val="00265CC4"/>
    <w:rsid w:val="0026601B"/>
    <w:rsid w:val="00266364"/>
    <w:rsid w:val="002665F0"/>
    <w:rsid w:val="00266C3B"/>
    <w:rsid w:val="0026731B"/>
    <w:rsid w:val="002675B9"/>
    <w:rsid w:val="00270040"/>
    <w:rsid w:val="002702B1"/>
    <w:rsid w:val="002718CD"/>
    <w:rsid w:val="00271F6B"/>
    <w:rsid w:val="00271FFB"/>
    <w:rsid w:val="00272104"/>
    <w:rsid w:val="00273321"/>
    <w:rsid w:val="00273D5E"/>
    <w:rsid w:val="002740A1"/>
    <w:rsid w:val="0027455B"/>
    <w:rsid w:val="002745A3"/>
    <w:rsid w:val="00275093"/>
    <w:rsid w:val="00275BF1"/>
    <w:rsid w:val="00276226"/>
    <w:rsid w:val="002767ED"/>
    <w:rsid w:val="002772BA"/>
    <w:rsid w:val="002775AF"/>
    <w:rsid w:val="00280B53"/>
    <w:rsid w:val="00280C18"/>
    <w:rsid w:val="00280D3F"/>
    <w:rsid w:val="00280EC7"/>
    <w:rsid w:val="00281FC9"/>
    <w:rsid w:val="002829D1"/>
    <w:rsid w:val="00282AE5"/>
    <w:rsid w:val="00282CF3"/>
    <w:rsid w:val="002832B4"/>
    <w:rsid w:val="00283561"/>
    <w:rsid w:val="00284912"/>
    <w:rsid w:val="00284BBD"/>
    <w:rsid w:val="00285F8F"/>
    <w:rsid w:val="00286089"/>
    <w:rsid w:val="00286BF6"/>
    <w:rsid w:val="00287921"/>
    <w:rsid w:val="00287C6E"/>
    <w:rsid w:val="00287DFF"/>
    <w:rsid w:val="00287EFF"/>
    <w:rsid w:val="00290809"/>
    <w:rsid w:val="00290EF2"/>
    <w:rsid w:val="002913B8"/>
    <w:rsid w:val="0029168C"/>
    <w:rsid w:val="002918A7"/>
    <w:rsid w:val="002931A1"/>
    <w:rsid w:val="00293315"/>
    <w:rsid w:val="002943E3"/>
    <w:rsid w:val="00294456"/>
    <w:rsid w:val="00294D3F"/>
    <w:rsid w:val="00296287"/>
    <w:rsid w:val="002964F6"/>
    <w:rsid w:val="00296863"/>
    <w:rsid w:val="00296DE3"/>
    <w:rsid w:val="00297550"/>
    <w:rsid w:val="002978AB"/>
    <w:rsid w:val="00297A67"/>
    <w:rsid w:val="002A02B9"/>
    <w:rsid w:val="002A1036"/>
    <w:rsid w:val="002A14DF"/>
    <w:rsid w:val="002A17E8"/>
    <w:rsid w:val="002A22EB"/>
    <w:rsid w:val="002A2514"/>
    <w:rsid w:val="002A2D0F"/>
    <w:rsid w:val="002A2E6A"/>
    <w:rsid w:val="002A3183"/>
    <w:rsid w:val="002A3DCF"/>
    <w:rsid w:val="002A3E81"/>
    <w:rsid w:val="002A41C3"/>
    <w:rsid w:val="002A453C"/>
    <w:rsid w:val="002A476B"/>
    <w:rsid w:val="002A4C2E"/>
    <w:rsid w:val="002A553A"/>
    <w:rsid w:val="002A5733"/>
    <w:rsid w:val="002A582C"/>
    <w:rsid w:val="002A5953"/>
    <w:rsid w:val="002A669F"/>
    <w:rsid w:val="002A66EF"/>
    <w:rsid w:val="002A696C"/>
    <w:rsid w:val="002A6A49"/>
    <w:rsid w:val="002A76A0"/>
    <w:rsid w:val="002A7B3F"/>
    <w:rsid w:val="002A7EC8"/>
    <w:rsid w:val="002A7FC6"/>
    <w:rsid w:val="002B01D9"/>
    <w:rsid w:val="002B0498"/>
    <w:rsid w:val="002B14E9"/>
    <w:rsid w:val="002B19B3"/>
    <w:rsid w:val="002B1A7F"/>
    <w:rsid w:val="002B21D4"/>
    <w:rsid w:val="002B2A2B"/>
    <w:rsid w:val="002B4498"/>
    <w:rsid w:val="002B4ABA"/>
    <w:rsid w:val="002B52A8"/>
    <w:rsid w:val="002B5A7E"/>
    <w:rsid w:val="002B5D8A"/>
    <w:rsid w:val="002B61AE"/>
    <w:rsid w:val="002B6DE6"/>
    <w:rsid w:val="002B6E02"/>
    <w:rsid w:val="002B7088"/>
    <w:rsid w:val="002B710A"/>
    <w:rsid w:val="002B7397"/>
    <w:rsid w:val="002B743F"/>
    <w:rsid w:val="002C0533"/>
    <w:rsid w:val="002C0CE4"/>
    <w:rsid w:val="002C0F28"/>
    <w:rsid w:val="002C1741"/>
    <w:rsid w:val="002C1E10"/>
    <w:rsid w:val="002C1EE4"/>
    <w:rsid w:val="002C259B"/>
    <w:rsid w:val="002C3223"/>
    <w:rsid w:val="002C39AA"/>
    <w:rsid w:val="002C3C99"/>
    <w:rsid w:val="002C3DEB"/>
    <w:rsid w:val="002C3E97"/>
    <w:rsid w:val="002C4908"/>
    <w:rsid w:val="002C529A"/>
    <w:rsid w:val="002C6C1D"/>
    <w:rsid w:val="002D0128"/>
    <w:rsid w:val="002D05D8"/>
    <w:rsid w:val="002D0CB1"/>
    <w:rsid w:val="002D2416"/>
    <w:rsid w:val="002D2C45"/>
    <w:rsid w:val="002D2F13"/>
    <w:rsid w:val="002D326F"/>
    <w:rsid w:val="002D39DA"/>
    <w:rsid w:val="002D3C6A"/>
    <w:rsid w:val="002D4C82"/>
    <w:rsid w:val="002D4DDA"/>
    <w:rsid w:val="002D5466"/>
    <w:rsid w:val="002D5CCA"/>
    <w:rsid w:val="002D5FA8"/>
    <w:rsid w:val="002D635A"/>
    <w:rsid w:val="002D64C1"/>
    <w:rsid w:val="002D65A5"/>
    <w:rsid w:val="002D6822"/>
    <w:rsid w:val="002D6CAE"/>
    <w:rsid w:val="002D79D7"/>
    <w:rsid w:val="002E0257"/>
    <w:rsid w:val="002E04F4"/>
    <w:rsid w:val="002E0B89"/>
    <w:rsid w:val="002E1583"/>
    <w:rsid w:val="002E248A"/>
    <w:rsid w:val="002E3161"/>
    <w:rsid w:val="002E31FE"/>
    <w:rsid w:val="002E33FD"/>
    <w:rsid w:val="002E3BBD"/>
    <w:rsid w:val="002E43B2"/>
    <w:rsid w:val="002E488E"/>
    <w:rsid w:val="002E4DBF"/>
    <w:rsid w:val="002E5B3C"/>
    <w:rsid w:val="002E5CEA"/>
    <w:rsid w:val="002E60CB"/>
    <w:rsid w:val="002E6269"/>
    <w:rsid w:val="002E6631"/>
    <w:rsid w:val="002E6A54"/>
    <w:rsid w:val="002E6E4E"/>
    <w:rsid w:val="002E6E5E"/>
    <w:rsid w:val="002E7604"/>
    <w:rsid w:val="002E766B"/>
    <w:rsid w:val="002E7DF3"/>
    <w:rsid w:val="002F0842"/>
    <w:rsid w:val="002F0A85"/>
    <w:rsid w:val="002F0F0E"/>
    <w:rsid w:val="002F11DD"/>
    <w:rsid w:val="002F1548"/>
    <w:rsid w:val="002F158E"/>
    <w:rsid w:val="002F290E"/>
    <w:rsid w:val="002F3CCA"/>
    <w:rsid w:val="002F46ED"/>
    <w:rsid w:val="002F4B37"/>
    <w:rsid w:val="002F4FE9"/>
    <w:rsid w:val="002F5A02"/>
    <w:rsid w:val="002F5A57"/>
    <w:rsid w:val="002F5D8F"/>
    <w:rsid w:val="002F6212"/>
    <w:rsid w:val="002F668A"/>
    <w:rsid w:val="002F6791"/>
    <w:rsid w:val="002F6B97"/>
    <w:rsid w:val="002F70E7"/>
    <w:rsid w:val="002F74CD"/>
    <w:rsid w:val="002F7664"/>
    <w:rsid w:val="002F7A56"/>
    <w:rsid w:val="00300937"/>
    <w:rsid w:val="00300AC1"/>
    <w:rsid w:val="003011B3"/>
    <w:rsid w:val="003011D9"/>
    <w:rsid w:val="003012D8"/>
    <w:rsid w:val="00301349"/>
    <w:rsid w:val="003013DF"/>
    <w:rsid w:val="0030253D"/>
    <w:rsid w:val="0030290B"/>
    <w:rsid w:val="00302B24"/>
    <w:rsid w:val="00302BDC"/>
    <w:rsid w:val="00302E74"/>
    <w:rsid w:val="00302F27"/>
    <w:rsid w:val="00303AF7"/>
    <w:rsid w:val="00303BEB"/>
    <w:rsid w:val="00304032"/>
    <w:rsid w:val="00304D44"/>
    <w:rsid w:val="00305CFD"/>
    <w:rsid w:val="00310065"/>
    <w:rsid w:val="00310096"/>
    <w:rsid w:val="00310167"/>
    <w:rsid w:val="00310A19"/>
    <w:rsid w:val="00310CEA"/>
    <w:rsid w:val="00311DE1"/>
    <w:rsid w:val="0031280D"/>
    <w:rsid w:val="00312FED"/>
    <w:rsid w:val="00314196"/>
    <w:rsid w:val="003172D8"/>
    <w:rsid w:val="00320742"/>
    <w:rsid w:val="00320B40"/>
    <w:rsid w:val="003215AD"/>
    <w:rsid w:val="00322449"/>
    <w:rsid w:val="00322A3B"/>
    <w:rsid w:val="00322D7A"/>
    <w:rsid w:val="00322F56"/>
    <w:rsid w:val="00323897"/>
    <w:rsid w:val="00323C0B"/>
    <w:rsid w:val="00323DC2"/>
    <w:rsid w:val="0032420C"/>
    <w:rsid w:val="00324E59"/>
    <w:rsid w:val="00325834"/>
    <w:rsid w:val="00325887"/>
    <w:rsid w:val="00325A8B"/>
    <w:rsid w:val="00325CBC"/>
    <w:rsid w:val="00325ED8"/>
    <w:rsid w:val="003265FE"/>
    <w:rsid w:val="00326D55"/>
    <w:rsid w:val="003276B2"/>
    <w:rsid w:val="00327F48"/>
    <w:rsid w:val="0033007E"/>
    <w:rsid w:val="0033048A"/>
    <w:rsid w:val="003312BC"/>
    <w:rsid w:val="0033161B"/>
    <w:rsid w:val="00332838"/>
    <w:rsid w:val="0033284C"/>
    <w:rsid w:val="00332921"/>
    <w:rsid w:val="003333F8"/>
    <w:rsid w:val="0033342E"/>
    <w:rsid w:val="0033522F"/>
    <w:rsid w:val="003354F0"/>
    <w:rsid w:val="00335C0C"/>
    <w:rsid w:val="0034045B"/>
    <w:rsid w:val="0034058F"/>
    <w:rsid w:val="003411F9"/>
    <w:rsid w:val="00341654"/>
    <w:rsid w:val="003418EC"/>
    <w:rsid w:val="00341F52"/>
    <w:rsid w:val="0034243A"/>
    <w:rsid w:val="0034360F"/>
    <w:rsid w:val="00343819"/>
    <w:rsid w:val="00343B1F"/>
    <w:rsid w:val="00343B59"/>
    <w:rsid w:val="00343E1B"/>
    <w:rsid w:val="00343E9C"/>
    <w:rsid w:val="0034450A"/>
    <w:rsid w:val="0034527B"/>
    <w:rsid w:val="00346193"/>
    <w:rsid w:val="003465C1"/>
    <w:rsid w:val="00346E84"/>
    <w:rsid w:val="003471C9"/>
    <w:rsid w:val="00350764"/>
    <w:rsid w:val="003508E3"/>
    <w:rsid w:val="003511FE"/>
    <w:rsid w:val="00351443"/>
    <w:rsid w:val="00352418"/>
    <w:rsid w:val="003524AA"/>
    <w:rsid w:val="0035308D"/>
    <w:rsid w:val="003535C6"/>
    <w:rsid w:val="003539F7"/>
    <w:rsid w:val="00353BE5"/>
    <w:rsid w:val="00353D20"/>
    <w:rsid w:val="00354093"/>
    <w:rsid w:val="003541A8"/>
    <w:rsid w:val="00354C53"/>
    <w:rsid w:val="0036031F"/>
    <w:rsid w:val="00360F53"/>
    <w:rsid w:val="00361344"/>
    <w:rsid w:val="003615EC"/>
    <w:rsid w:val="00361630"/>
    <w:rsid w:val="0036180D"/>
    <w:rsid w:val="0036252A"/>
    <w:rsid w:val="00362635"/>
    <w:rsid w:val="0036332A"/>
    <w:rsid w:val="00363DD2"/>
    <w:rsid w:val="0036411D"/>
    <w:rsid w:val="003644FA"/>
    <w:rsid w:val="003653B4"/>
    <w:rsid w:val="003657E9"/>
    <w:rsid w:val="003659BD"/>
    <w:rsid w:val="00365F1E"/>
    <w:rsid w:val="00366043"/>
    <w:rsid w:val="003662BF"/>
    <w:rsid w:val="003663CF"/>
    <w:rsid w:val="00366563"/>
    <w:rsid w:val="00366ACA"/>
    <w:rsid w:val="0036756D"/>
    <w:rsid w:val="00367685"/>
    <w:rsid w:val="0036776A"/>
    <w:rsid w:val="00367AFB"/>
    <w:rsid w:val="003702D8"/>
    <w:rsid w:val="003703D4"/>
    <w:rsid w:val="00370977"/>
    <w:rsid w:val="00370EDC"/>
    <w:rsid w:val="00371EC8"/>
    <w:rsid w:val="00372062"/>
    <w:rsid w:val="00372ECE"/>
    <w:rsid w:val="0037336B"/>
    <w:rsid w:val="003736C2"/>
    <w:rsid w:val="00373F3A"/>
    <w:rsid w:val="003742B0"/>
    <w:rsid w:val="003749E1"/>
    <w:rsid w:val="00374EBD"/>
    <w:rsid w:val="00375380"/>
    <w:rsid w:val="00375425"/>
    <w:rsid w:val="00375A65"/>
    <w:rsid w:val="003760F8"/>
    <w:rsid w:val="00377AE5"/>
    <w:rsid w:val="00377CD7"/>
    <w:rsid w:val="0038072F"/>
    <w:rsid w:val="003808C3"/>
    <w:rsid w:val="00380B2B"/>
    <w:rsid w:val="003812EA"/>
    <w:rsid w:val="00381F99"/>
    <w:rsid w:val="0038250B"/>
    <w:rsid w:val="003828ED"/>
    <w:rsid w:val="00382C0B"/>
    <w:rsid w:val="00382D0E"/>
    <w:rsid w:val="003839BA"/>
    <w:rsid w:val="00383D38"/>
    <w:rsid w:val="003843B3"/>
    <w:rsid w:val="00385949"/>
    <w:rsid w:val="003859BB"/>
    <w:rsid w:val="0038651B"/>
    <w:rsid w:val="003869B9"/>
    <w:rsid w:val="00386EF3"/>
    <w:rsid w:val="003876F1"/>
    <w:rsid w:val="0038791F"/>
    <w:rsid w:val="00387990"/>
    <w:rsid w:val="00387ED2"/>
    <w:rsid w:val="0039015E"/>
    <w:rsid w:val="0039093E"/>
    <w:rsid w:val="0039110A"/>
    <w:rsid w:val="00391252"/>
    <w:rsid w:val="003913FA"/>
    <w:rsid w:val="003923A8"/>
    <w:rsid w:val="00392481"/>
    <w:rsid w:val="00392532"/>
    <w:rsid w:val="00392DC8"/>
    <w:rsid w:val="00392FB4"/>
    <w:rsid w:val="00392FC9"/>
    <w:rsid w:val="00393DD0"/>
    <w:rsid w:val="00394174"/>
    <w:rsid w:val="00395397"/>
    <w:rsid w:val="00395F2C"/>
    <w:rsid w:val="00396245"/>
    <w:rsid w:val="00397E59"/>
    <w:rsid w:val="003A042B"/>
    <w:rsid w:val="003A0FCC"/>
    <w:rsid w:val="003A1040"/>
    <w:rsid w:val="003A115F"/>
    <w:rsid w:val="003A125B"/>
    <w:rsid w:val="003A1C47"/>
    <w:rsid w:val="003A2AFA"/>
    <w:rsid w:val="003A2D48"/>
    <w:rsid w:val="003A2E63"/>
    <w:rsid w:val="003A2E7D"/>
    <w:rsid w:val="003A2EEE"/>
    <w:rsid w:val="003A303B"/>
    <w:rsid w:val="003A3678"/>
    <w:rsid w:val="003A3755"/>
    <w:rsid w:val="003A38F9"/>
    <w:rsid w:val="003A434E"/>
    <w:rsid w:val="003A45DC"/>
    <w:rsid w:val="003A4D34"/>
    <w:rsid w:val="003A576D"/>
    <w:rsid w:val="003A5B43"/>
    <w:rsid w:val="003A6E1B"/>
    <w:rsid w:val="003A7D18"/>
    <w:rsid w:val="003A7D62"/>
    <w:rsid w:val="003B06EA"/>
    <w:rsid w:val="003B0B69"/>
    <w:rsid w:val="003B0B91"/>
    <w:rsid w:val="003B1316"/>
    <w:rsid w:val="003B22B9"/>
    <w:rsid w:val="003B2D2B"/>
    <w:rsid w:val="003B3464"/>
    <w:rsid w:val="003B3FD0"/>
    <w:rsid w:val="003B4845"/>
    <w:rsid w:val="003B583D"/>
    <w:rsid w:val="003B627C"/>
    <w:rsid w:val="003B6363"/>
    <w:rsid w:val="003B692D"/>
    <w:rsid w:val="003B6AE1"/>
    <w:rsid w:val="003B78D1"/>
    <w:rsid w:val="003B7D7D"/>
    <w:rsid w:val="003B7F7F"/>
    <w:rsid w:val="003C08A6"/>
    <w:rsid w:val="003C17B2"/>
    <w:rsid w:val="003C1BF2"/>
    <w:rsid w:val="003C29C9"/>
    <w:rsid w:val="003C3356"/>
    <w:rsid w:val="003C3927"/>
    <w:rsid w:val="003C3B93"/>
    <w:rsid w:val="003C4471"/>
    <w:rsid w:val="003C505D"/>
    <w:rsid w:val="003C52E0"/>
    <w:rsid w:val="003C55BE"/>
    <w:rsid w:val="003C55DB"/>
    <w:rsid w:val="003C56BF"/>
    <w:rsid w:val="003C57D4"/>
    <w:rsid w:val="003C5B8F"/>
    <w:rsid w:val="003C61FE"/>
    <w:rsid w:val="003C6269"/>
    <w:rsid w:val="003C68C6"/>
    <w:rsid w:val="003C79F9"/>
    <w:rsid w:val="003D027C"/>
    <w:rsid w:val="003D0BF7"/>
    <w:rsid w:val="003D0CCF"/>
    <w:rsid w:val="003D10B3"/>
    <w:rsid w:val="003D10E0"/>
    <w:rsid w:val="003D1231"/>
    <w:rsid w:val="003D2550"/>
    <w:rsid w:val="003D258F"/>
    <w:rsid w:val="003D291F"/>
    <w:rsid w:val="003D2AEF"/>
    <w:rsid w:val="003D3AC4"/>
    <w:rsid w:val="003D4034"/>
    <w:rsid w:val="003D46CC"/>
    <w:rsid w:val="003D47A0"/>
    <w:rsid w:val="003D48A8"/>
    <w:rsid w:val="003D49D2"/>
    <w:rsid w:val="003D4CC9"/>
    <w:rsid w:val="003D5062"/>
    <w:rsid w:val="003D516E"/>
    <w:rsid w:val="003D5285"/>
    <w:rsid w:val="003D5FE3"/>
    <w:rsid w:val="003D6122"/>
    <w:rsid w:val="003D64EE"/>
    <w:rsid w:val="003D670D"/>
    <w:rsid w:val="003D6CCC"/>
    <w:rsid w:val="003D77F1"/>
    <w:rsid w:val="003D794A"/>
    <w:rsid w:val="003D7F61"/>
    <w:rsid w:val="003E0296"/>
    <w:rsid w:val="003E0423"/>
    <w:rsid w:val="003E045A"/>
    <w:rsid w:val="003E127C"/>
    <w:rsid w:val="003E1368"/>
    <w:rsid w:val="003E1AA0"/>
    <w:rsid w:val="003E32EB"/>
    <w:rsid w:val="003E3B5C"/>
    <w:rsid w:val="003E3D8D"/>
    <w:rsid w:val="003E3E0B"/>
    <w:rsid w:val="003E3E32"/>
    <w:rsid w:val="003E4176"/>
    <w:rsid w:val="003E4F6F"/>
    <w:rsid w:val="003E4FFE"/>
    <w:rsid w:val="003E501C"/>
    <w:rsid w:val="003E51C2"/>
    <w:rsid w:val="003E5226"/>
    <w:rsid w:val="003E54EF"/>
    <w:rsid w:val="003E5606"/>
    <w:rsid w:val="003E60AA"/>
    <w:rsid w:val="003E64C3"/>
    <w:rsid w:val="003E65FF"/>
    <w:rsid w:val="003E69E8"/>
    <w:rsid w:val="003E6B8E"/>
    <w:rsid w:val="003E6C26"/>
    <w:rsid w:val="003E6DC1"/>
    <w:rsid w:val="003E728D"/>
    <w:rsid w:val="003E78FB"/>
    <w:rsid w:val="003E7BC0"/>
    <w:rsid w:val="003E7D97"/>
    <w:rsid w:val="003F02B5"/>
    <w:rsid w:val="003F069A"/>
    <w:rsid w:val="003F0FE3"/>
    <w:rsid w:val="003F13A2"/>
    <w:rsid w:val="003F23FD"/>
    <w:rsid w:val="003F243A"/>
    <w:rsid w:val="003F24A5"/>
    <w:rsid w:val="003F2D7F"/>
    <w:rsid w:val="003F2EFF"/>
    <w:rsid w:val="003F35B0"/>
    <w:rsid w:val="003F3651"/>
    <w:rsid w:val="003F3817"/>
    <w:rsid w:val="003F39AE"/>
    <w:rsid w:val="003F3E65"/>
    <w:rsid w:val="003F3E6D"/>
    <w:rsid w:val="003F40C4"/>
    <w:rsid w:val="003F419B"/>
    <w:rsid w:val="003F50AD"/>
    <w:rsid w:val="003F5685"/>
    <w:rsid w:val="003F62C1"/>
    <w:rsid w:val="003F647C"/>
    <w:rsid w:val="003F6719"/>
    <w:rsid w:val="003F6B6E"/>
    <w:rsid w:val="003F6E39"/>
    <w:rsid w:val="003F7498"/>
    <w:rsid w:val="004002A2"/>
    <w:rsid w:val="0040031E"/>
    <w:rsid w:val="00400AA1"/>
    <w:rsid w:val="00400BAE"/>
    <w:rsid w:val="00401335"/>
    <w:rsid w:val="004016E4"/>
    <w:rsid w:val="00401A68"/>
    <w:rsid w:val="00401C49"/>
    <w:rsid w:val="00401C6C"/>
    <w:rsid w:val="00402217"/>
    <w:rsid w:val="0040228A"/>
    <w:rsid w:val="0040456C"/>
    <w:rsid w:val="00405E66"/>
    <w:rsid w:val="004060D5"/>
    <w:rsid w:val="00406676"/>
    <w:rsid w:val="00406A0A"/>
    <w:rsid w:val="00406B44"/>
    <w:rsid w:val="004072E0"/>
    <w:rsid w:val="004075E4"/>
    <w:rsid w:val="00407820"/>
    <w:rsid w:val="00407AA8"/>
    <w:rsid w:val="004103FB"/>
    <w:rsid w:val="004105F0"/>
    <w:rsid w:val="00410793"/>
    <w:rsid w:val="00410CD0"/>
    <w:rsid w:val="00411268"/>
    <w:rsid w:val="004116C8"/>
    <w:rsid w:val="00411C7C"/>
    <w:rsid w:val="00412481"/>
    <w:rsid w:val="00412B7E"/>
    <w:rsid w:val="00412D3E"/>
    <w:rsid w:val="00412F73"/>
    <w:rsid w:val="00414519"/>
    <w:rsid w:val="00414FA7"/>
    <w:rsid w:val="0041553A"/>
    <w:rsid w:val="00415A3F"/>
    <w:rsid w:val="004162C3"/>
    <w:rsid w:val="00416C55"/>
    <w:rsid w:val="00416F29"/>
    <w:rsid w:val="004174C4"/>
    <w:rsid w:val="004178C7"/>
    <w:rsid w:val="00417A4B"/>
    <w:rsid w:val="00420373"/>
    <w:rsid w:val="00420445"/>
    <w:rsid w:val="00421E25"/>
    <w:rsid w:val="00421EED"/>
    <w:rsid w:val="00422D77"/>
    <w:rsid w:val="004230A0"/>
    <w:rsid w:val="00423149"/>
    <w:rsid w:val="004231D9"/>
    <w:rsid w:val="004234D3"/>
    <w:rsid w:val="0042420C"/>
    <w:rsid w:val="0042425A"/>
    <w:rsid w:val="00424786"/>
    <w:rsid w:val="0042483F"/>
    <w:rsid w:val="004252F2"/>
    <w:rsid w:val="004259AB"/>
    <w:rsid w:val="00425CB4"/>
    <w:rsid w:val="00426C26"/>
    <w:rsid w:val="004278C3"/>
    <w:rsid w:val="00427B1B"/>
    <w:rsid w:val="00430835"/>
    <w:rsid w:val="0043121F"/>
    <w:rsid w:val="0043177F"/>
    <w:rsid w:val="00431BAF"/>
    <w:rsid w:val="00431E2D"/>
    <w:rsid w:val="00431E3B"/>
    <w:rsid w:val="004326ED"/>
    <w:rsid w:val="00432DC2"/>
    <w:rsid w:val="0043344F"/>
    <w:rsid w:val="00433535"/>
    <w:rsid w:val="0043359F"/>
    <w:rsid w:val="00433A93"/>
    <w:rsid w:val="00433F55"/>
    <w:rsid w:val="00433FCA"/>
    <w:rsid w:val="004349AC"/>
    <w:rsid w:val="00434CB7"/>
    <w:rsid w:val="00434EE1"/>
    <w:rsid w:val="00435468"/>
    <w:rsid w:val="00435603"/>
    <w:rsid w:val="00435624"/>
    <w:rsid w:val="00436236"/>
    <w:rsid w:val="004368A2"/>
    <w:rsid w:val="00436C95"/>
    <w:rsid w:val="00437024"/>
    <w:rsid w:val="00437043"/>
    <w:rsid w:val="004372AE"/>
    <w:rsid w:val="00437C2A"/>
    <w:rsid w:val="00440555"/>
    <w:rsid w:val="00441177"/>
    <w:rsid w:val="00442108"/>
    <w:rsid w:val="00442374"/>
    <w:rsid w:val="0044274E"/>
    <w:rsid w:val="00442DF5"/>
    <w:rsid w:val="004430B8"/>
    <w:rsid w:val="00443274"/>
    <w:rsid w:val="004436E7"/>
    <w:rsid w:val="00443D55"/>
    <w:rsid w:val="0044490D"/>
    <w:rsid w:val="00444B6F"/>
    <w:rsid w:val="004451DB"/>
    <w:rsid w:val="004458E7"/>
    <w:rsid w:val="00445AFA"/>
    <w:rsid w:val="004460DF"/>
    <w:rsid w:val="00446AA1"/>
    <w:rsid w:val="00446C81"/>
    <w:rsid w:val="004477E9"/>
    <w:rsid w:val="004505A1"/>
    <w:rsid w:val="00450A40"/>
    <w:rsid w:val="00450BD8"/>
    <w:rsid w:val="00450E32"/>
    <w:rsid w:val="004515BE"/>
    <w:rsid w:val="0045160B"/>
    <w:rsid w:val="004516DE"/>
    <w:rsid w:val="00451AA9"/>
    <w:rsid w:val="0045250B"/>
    <w:rsid w:val="00452B87"/>
    <w:rsid w:val="00452DA7"/>
    <w:rsid w:val="0045360B"/>
    <w:rsid w:val="0045376A"/>
    <w:rsid w:val="00453862"/>
    <w:rsid w:val="004542DA"/>
    <w:rsid w:val="0045492C"/>
    <w:rsid w:val="004554E3"/>
    <w:rsid w:val="00455F76"/>
    <w:rsid w:val="00456425"/>
    <w:rsid w:val="004567B1"/>
    <w:rsid w:val="00457644"/>
    <w:rsid w:val="0045768C"/>
    <w:rsid w:val="0045790C"/>
    <w:rsid w:val="00457BAC"/>
    <w:rsid w:val="00460909"/>
    <w:rsid w:val="00460E46"/>
    <w:rsid w:val="00460E74"/>
    <w:rsid w:val="00460FBF"/>
    <w:rsid w:val="0046134A"/>
    <w:rsid w:val="0046145E"/>
    <w:rsid w:val="00461521"/>
    <w:rsid w:val="00461AA5"/>
    <w:rsid w:val="0046216F"/>
    <w:rsid w:val="00462D0D"/>
    <w:rsid w:val="004635F4"/>
    <w:rsid w:val="00463844"/>
    <w:rsid w:val="00464310"/>
    <w:rsid w:val="00464F0E"/>
    <w:rsid w:val="00466EB4"/>
    <w:rsid w:val="00467061"/>
    <w:rsid w:val="00471D2E"/>
    <w:rsid w:val="0047209E"/>
    <w:rsid w:val="004728A0"/>
    <w:rsid w:val="004734F9"/>
    <w:rsid w:val="004735F0"/>
    <w:rsid w:val="00474E1B"/>
    <w:rsid w:val="00474E44"/>
    <w:rsid w:val="00475013"/>
    <w:rsid w:val="004754DB"/>
    <w:rsid w:val="00475796"/>
    <w:rsid w:val="00475CDA"/>
    <w:rsid w:val="00476815"/>
    <w:rsid w:val="00476833"/>
    <w:rsid w:val="00476A86"/>
    <w:rsid w:val="00476E01"/>
    <w:rsid w:val="004777A6"/>
    <w:rsid w:val="00480CC5"/>
    <w:rsid w:val="00480F6D"/>
    <w:rsid w:val="00481CE2"/>
    <w:rsid w:val="00482022"/>
    <w:rsid w:val="004821FB"/>
    <w:rsid w:val="0048430C"/>
    <w:rsid w:val="004849A8"/>
    <w:rsid w:val="00484A6E"/>
    <w:rsid w:val="00485BAF"/>
    <w:rsid w:val="00485FB4"/>
    <w:rsid w:val="004869E4"/>
    <w:rsid w:val="00486C49"/>
    <w:rsid w:val="00487291"/>
    <w:rsid w:val="004872CB"/>
    <w:rsid w:val="00487652"/>
    <w:rsid w:val="00487689"/>
    <w:rsid w:val="004876B8"/>
    <w:rsid w:val="00487B56"/>
    <w:rsid w:val="004900F3"/>
    <w:rsid w:val="00490CC8"/>
    <w:rsid w:val="00491031"/>
    <w:rsid w:val="00492042"/>
    <w:rsid w:val="00492439"/>
    <w:rsid w:val="0049253E"/>
    <w:rsid w:val="0049368D"/>
    <w:rsid w:val="0049383D"/>
    <w:rsid w:val="00493899"/>
    <w:rsid w:val="004940F3"/>
    <w:rsid w:val="004947DE"/>
    <w:rsid w:val="00495289"/>
    <w:rsid w:val="0049560E"/>
    <w:rsid w:val="004956B7"/>
    <w:rsid w:val="00495C4E"/>
    <w:rsid w:val="00495CF5"/>
    <w:rsid w:val="0049610E"/>
    <w:rsid w:val="00496285"/>
    <w:rsid w:val="004967C6"/>
    <w:rsid w:val="00496AA2"/>
    <w:rsid w:val="004A008E"/>
    <w:rsid w:val="004A02D2"/>
    <w:rsid w:val="004A035D"/>
    <w:rsid w:val="004A0A6C"/>
    <w:rsid w:val="004A0B7F"/>
    <w:rsid w:val="004A0C98"/>
    <w:rsid w:val="004A0F34"/>
    <w:rsid w:val="004A0FAB"/>
    <w:rsid w:val="004A1904"/>
    <w:rsid w:val="004A3948"/>
    <w:rsid w:val="004A3BB7"/>
    <w:rsid w:val="004A3DB2"/>
    <w:rsid w:val="004A3F47"/>
    <w:rsid w:val="004A4303"/>
    <w:rsid w:val="004A4540"/>
    <w:rsid w:val="004A5322"/>
    <w:rsid w:val="004A5684"/>
    <w:rsid w:val="004A589B"/>
    <w:rsid w:val="004A59AA"/>
    <w:rsid w:val="004A5C49"/>
    <w:rsid w:val="004A681E"/>
    <w:rsid w:val="004A6D29"/>
    <w:rsid w:val="004B0113"/>
    <w:rsid w:val="004B0CEE"/>
    <w:rsid w:val="004B0EB1"/>
    <w:rsid w:val="004B0FFD"/>
    <w:rsid w:val="004B1A0C"/>
    <w:rsid w:val="004B20B3"/>
    <w:rsid w:val="004B252F"/>
    <w:rsid w:val="004B30B8"/>
    <w:rsid w:val="004B35C6"/>
    <w:rsid w:val="004B3CAC"/>
    <w:rsid w:val="004B51C8"/>
    <w:rsid w:val="004B5DB2"/>
    <w:rsid w:val="004B628E"/>
    <w:rsid w:val="004B6620"/>
    <w:rsid w:val="004B6BAC"/>
    <w:rsid w:val="004B6E76"/>
    <w:rsid w:val="004B6F93"/>
    <w:rsid w:val="004B7030"/>
    <w:rsid w:val="004B7973"/>
    <w:rsid w:val="004B7E67"/>
    <w:rsid w:val="004C0408"/>
    <w:rsid w:val="004C0962"/>
    <w:rsid w:val="004C0E4D"/>
    <w:rsid w:val="004C1569"/>
    <w:rsid w:val="004C17F3"/>
    <w:rsid w:val="004C1C5E"/>
    <w:rsid w:val="004C2206"/>
    <w:rsid w:val="004C24D2"/>
    <w:rsid w:val="004C285D"/>
    <w:rsid w:val="004C2D74"/>
    <w:rsid w:val="004C2F15"/>
    <w:rsid w:val="004C3227"/>
    <w:rsid w:val="004C3831"/>
    <w:rsid w:val="004C393F"/>
    <w:rsid w:val="004C3C6C"/>
    <w:rsid w:val="004C40BD"/>
    <w:rsid w:val="004C4374"/>
    <w:rsid w:val="004C45A7"/>
    <w:rsid w:val="004C669A"/>
    <w:rsid w:val="004C6BEE"/>
    <w:rsid w:val="004C6E45"/>
    <w:rsid w:val="004C6E4A"/>
    <w:rsid w:val="004C71C2"/>
    <w:rsid w:val="004C724B"/>
    <w:rsid w:val="004D0151"/>
    <w:rsid w:val="004D04AB"/>
    <w:rsid w:val="004D0F28"/>
    <w:rsid w:val="004D15C3"/>
    <w:rsid w:val="004D269C"/>
    <w:rsid w:val="004D277C"/>
    <w:rsid w:val="004D38D0"/>
    <w:rsid w:val="004D3F06"/>
    <w:rsid w:val="004D47ED"/>
    <w:rsid w:val="004D4C85"/>
    <w:rsid w:val="004D5197"/>
    <w:rsid w:val="004D55A3"/>
    <w:rsid w:val="004D5FC9"/>
    <w:rsid w:val="004D6203"/>
    <w:rsid w:val="004D6226"/>
    <w:rsid w:val="004D6277"/>
    <w:rsid w:val="004D63AC"/>
    <w:rsid w:val="004D6565"/>
    <w:rsid w:val="004D6713"/>
    <w:rsid w:val="004D694B"/>
    <w:rsid w:val="004D6BF6"/>
    <w:rsid w:val="004D6CA2"/>
    <w:rsid w:val="004D7146"/>
    <w:rsid w:val="004E0E1A"/>
    <w:rsid w:val="004E11B2"/>
    <w:rsid w:val="004E1288"/>
    <w:rsid w:val="004E1A41"/>
    <w:rsid w:val="004E1EC8"/>
    <w:rsid w:val="004E20A6"/>
    <w:rsid w:val="004E2294"/>
    <w:rsid w:val="004E248D"/>
    <w:rsid w:val="004E2AA6"/>
    <w:rsid w:val="004E3047"/>
    <w:rsid w:val="004E319F"/>
    <w:rsid w:val="004E3BB2"/>
    <w:rsid w:val="004E40D5"/>
    <w:rsid w:val="004E40E2"/>
    <w:rsid w:val="004E4545"/>
    <w:rsid w:val="004E50D6"/>
    <w:rsid w:val="004E56CE"/>
    <w:rsid w:val="004E57B2"/>
    <w:rsid w:val="004E5853"/>
    <w:rsid w:val="004E587A"/>
    <w:rsid w:val="004E5B3F"/>
    <w:rsid w:val="004E5FBA"/>
    <w:rsid w:val="004E624E"/>
    <w:rsid w:val="004E6370"/>
    <w:rsid w:val="004E6A59"/>
    <w:rsid w:val="004E7623"/>
    <w:rsid w:val="004E7D1E"/>
    <w:rsid w:val="004E7D53"/>
    <w:rsid w:val="004F109E"/>
    <w:rsid w:val="004F1862"/>
    <w:rsid w:val="004F18C6"/>
    <w:rsid w:val="004F1ABC"/>
    <w:rsid w:val="004F2AD0"/>
    <w:rsid w:val="004F304A"/>
    <w:rsid w:val="004F3425"/>
    <w:rsid w:val="004F35EC"/>
    <w:rsid w:val="004F36F1"/>
    <w:rsid w:val="004F3B67"/>
    <w:rsid w:val="004F3CD3"/>
    <w:rsid w:val="004F3F87"/>
    <w:rsid w:val="004F4AC5"/>
    <w:rsid w:val="004F57E7"/>
    <w:rsid w:val="004F5F3B"/>
    <w:rsid w:val="004F62F5"/>
    <w:rsid w:val="004F6A92"/>
    <w:rsid w:val="004F7350"/>
    <w:rsid w:val="004F7972"/>
    <w:rsid w:val="004F7DB7"/>
    <w:rsid w:val="00500111"/>
    <w:rsid w:val="005004C6"/>
    <w:rsid w:val="00500F78"/>
    <w:rsid w:val="00501385"/>
    <w:rsid w:val="00501695"/>
    <w:rsid w:val="0050186A"/>
    <w:rsid w:val="00501E60"/>
    <w:rsid w:val="0050286A"/>
    <w:rsid w:val="00502C0E"/>
    <w:rsid w:val="00502C3B"/>
    <w:rsid w:val="005031E1"/>
    <w:rsid w:val="00503B3C"/>
    <w:rsid w:val="00504048"/>
    <w:rsid w:val="0050495B"/>
    <w:rsid w:val="00504FC5"/>
    <w:rsid w:val="00505A5E"/>
    <w:rsid w:val="00506166"/>
    <w:rsid w:val="0050685F"/>
    <w:rsid w:val="00506C07"/>
    <w:rsid w:val="00506DFE"/>
    <w:rsid w:val="00506FA4"/>
    <w:rsid w:val="00507032"/>
    <w:rsid w:val="0051004F"/>
    <w:rsid w:val="005108E8"/>
    <w:rsid w:val="00510A0C"/>
    <w:rsid w:val="00510A44"/>
    <w:rsid w:val="00511291"/>
    <w:rsid w:val="00511418"/>
    <w:rsid w:val="005114A5"/>
    <w:rsid w:val="00511D8E"/>
    <w:rsid w:val="00512447"/>
    <w:rsid w:val="00512BAD"/>
    <w:rsid w:val="00512E61"/>
    <w:rsid w:val="00513282"/>
    <w:rsid w:val="00513DE9"/>
    <w:rsid w:val="00514498"/>
    <w:rsid w:val="00514AA0"/>
    <w:rsid w:val="00514B89"/>
    <w:rsid w:val="005157EA"/>
    <w:rsid w:val="00516B34"/>
    <w:rsid w:val="00517638"/>
    <w:rsid w:val="00517B6C"/>
    <w:rsid w:val="00517E06"/>
    <w:rsid w:val="005200A3"/>
    <w:rsid w:val="00520846"/>
    <w:rsid w:val="00520AAE"/>
    <w:rsid w:val="00520C96"/>
    <w:rsid w:val="005226A2"/>
    <w:rsid w:val="0052279F"/>
    <w:rsid w:val="00522E20"/>
    <w:rsid w:val="00522F56"/>
    <w:rsid w:val="00523635"/>
    <w:rsid w:val="005238DA"/>
    <w:rsid w:val="00523B76"/>
    <w:rsid w:val="005241A0"/>
    <w:rsid w:val="00524466"/>
    <w:rsid w:val="00524841"/>
    <w:rsid w:val="00524C28"/>
    <w:rsid w:val="00525055"/>
    <w:rsid w:val="005256AD"/>
    <w:rsid w:val="0052593E"/>
    <w:rsid w:val="0052733B"/>
    <w:rsid w:val="005276AD"/>
    <w:rsid w:val="005301F0"/>
    <w:rsid w:val="0053070A"/>
    <w:rsid w:val="00530DA6"/>
    <w:rsid w:val="005312E2"/>
    <w:rsid w:val="00531455"/>
    <w:rsid w:val="0053153D"/>
    <w:rsid w:val="00531710"/>
    <w:rsid w:val="00531D4B"/>
    <w:rsid w:val="00531F98"/>
    <w:rsid w:val="00531F99"/>
    <w:rsid w:val="00532131"/>
    <w:rsid w:val="005323CD"/>
    <w:rsid w:val="00532AA6"/>
    <w:rsid w:val="00532B76"/>
    <w:rsid w:val="0053383C"/>
    <w:rsid w:val="005342A9"/>
    <w:rsid w:val="00534617"/>
    <w:rsid w:val="005349BD"/>
    <w:rsid w:val="00534ACD"/>
    <w:rsid w:val="00534E74"/>
    <w:rsid w:val="0053541C"/>
    <w:rsid w:val="00535974"/>
    <w:rsid w:val="00535E3E"/>
    <w:rsid w:val="005363E3"/>
    <w:rsid w:val="00536AEC"/>
    <w:rsid w:val="005372EB"/>
    <w:rsid w:val="00537658"/>
    <w:rsid w:val="0053769C"/>
    <w:rsid w:val="00537B32"/>
    <w:rsid w:val="00540547"/>
    <w:rsid w:val="00540CAD"/>
    <w:rsid w:val="00541206"/>
    <w:rsid w:val="00541878"/>
    <w:rsid w:val="00541BAA"/>
    <w:rsid w:val="005424B4"/>
    <w:rsid w:val="0054367A"/>
    <w:rsid w:val="00543773"/>
    <w:rsid w:val="00543A95"/>
    <w:rsid w:val="0054414E"/>
    <w:rsid w:val="005444D4"/>
    <w:rsid w:val="0054530C"/>
    <w:rsid w:val="00545766"/>
    <w:rsid w:val="00545D51"/>
    <w:rsid w:val="0054623B"/>
    <w:rsid w:val="0054681A"/>
    <w:rsid w:val="00546D31"/>
    <w:rsid w:val="005473A4"/>
    <w:rsid w:val="005474B7"/>
    <w:rsid w:val="00547BAA"/>
    <w:rsid w:val="00547F93"/>
    <w:rsid w:val="00550130"/>
    <w:rsid w:val="0055024C"/>
    <w:rsid w:val="00550F2B"/>
    <w:rsid w:val="0055104E"/>
    <w:rsid w:val="005529FF"/>
    <w:rsid w:val="00552A25"/>
    <w:rsid w:val="00553476"/>
    <w:rsid w:val="005536E8"/>
    <w:rsid w:val="00554D23"/>
    <w:rsid w:val="005552F8"/>
    <w:rsid w:val="005556DC"/>
    <w:rsid w:val="00555733"/>
    <w:rsid w:val="0055581A"/>
    <w:rsid w:val="005559F0"/>
    <w:rsid w:val="00555F8A"/>
    <w:rsid w:val="005561EE"/>
    <w:rsid w:val="005563FA"/>
    <w:rsid w:val="00556B1C"/>
    <w:rsid w:val="00556C7C"/>
    <w:rsid w:val="00556E01"/>
    <w:rsid w:val="00557098"/>
    <w:rsid w:val="00560634"/>
    <w:rsid w:val="0056070D"/>
    <w:rsid w:val="00560B07"/>
    <w:rsid w:val="00561BDA"/>
    <w:rsid w:val="005626EC"/>
    <w:rsid w:val="005627C3"/>
    <w:rsid w:val="0056292D"/>
    <w:rsid w:val="00563489"/>
    <w:rsid w:val="00564158"/>
    <w:rsid w:val="0056463B"/>
    <w:rsid w:val="00564E9C"/>
    <w:rsid w:val="005654B3"/>
    <w:rsid w:val="00566595"/>
    <w:rsid w:val="005670FE"/>
    <w:rsid w:val="00570A72"/>
    <w:rsid w:val="00570BA8"/>
    <w:rsid w:val="00570F7F"/>
    <w:rsid w:val="005719B0"/>
    <w:rsid w:val="0057239D"/>
    <w:rsid w:val="0057251C"/>
    <w:rsid w:val="00573BFB"/>
    <w:rsid w:val="00573E4D"/>
    <w:rsid w:val="005745F4"/>
    <w:rsid w:val="00574FBA"/>
    <w:rsid w:val="005750E8"/>
    <w:rsid w:val="0057519F"/>
    <w:rsid w:val="005751CC"/>
    <w:rsid w:val="00575C1F"/>
    <w:rsid w:val="0057614C"/>
    <w:rsid w:val="005763B1"/>
    <w:rsid w:val="00576CBE"/>
    <w:rsid w:val="0057741E"/>
    <w:rsid w:val="00577763"/>
    <w:rsid w:val="00577A83"/>
    <w:rsid w:val="005800FB"/>
    <w:rsid w:val="0058018B"/>
    <w:rsid w:val="005808A8"/>
    <w:rsid w:val="00580E6F"/>
    <w:rsid w:val="00581748"/>
    <w:rsid w:val="005832B3"/>
    <w:rsid w:val="00583D9B"/>
    <w:rsid w:val="005849DC"/>
    <w:rsid w:val="00584E04"/>
    <w:rsid w:val="005851F5"/>
    <w:rsid w:val="005855E8"/>
    <w:rsid w:val="00585629"/>
    <w:rsid w:val="0058592E"/>
    <w:rsid w:val="00585D57"/>
    <w:rsid w:val="00586A15"/>
    <w:rsid w:val="00587009"/>
    <w:rsid w:val="005873D0"/>
    <w:rsid w:val="00587F9F"/>
    <w:rsid w:val="005902F2"/>
    <w:rsid w:val="00590E26"/>
    <w:rsid w:val="00590E63"/>
    <w:rsid w:val="0059111C"/>
    <w:rsid w:val="00591303"/>
    <w:rsid w:val="0059248D"/>
    <w:rsid w:val="00593A62"/>
    <w:rsid w:val="0059491B"/>
    <w:rsid w:val="00594A03"/>
    <w:rsid w:val="0059681C"/>
    <w:rsid w:val="00597024"/>
    <w:rsid w:val="00597B18"/>
    <w:rsid w:val="00597F56"/>
    <w:rsid w:val="005A0441"/>
    <w:rsid w:val="005A0471"/>
    <w:rsid w:val="005A1855"/>
    <w:rsid w:val="005A24B7"/>
    <w:rsid w:val="005A3E61"/>
    <w:rsid w:val="005A3E90"/>
    <w:rsid w:val="005A42E3"/>
    <w:rsid w:val="005A4314"/>
    <w:rsid w:val="005A4386"/>
    <w:rsid w:val="005A4885"/>
    <w:rsid w:val="005A48D8"/>
    <w:rsid w:val="005A4E29"/>
    <w:rsid w:val="005A4EA2"/>
    <w:rsid w:val="005A5C61"/>
    <w:rsid w:val="005A6016"/>
    <w:rsid w:val="005A6079"/>
    <w:rsid w:val="005A6BAA"/>
    <w:rsid w:val="005A77D0"/>
    <w:rsid w:val="005B09A3"/>
    <w:rsid w:val="005B0A4C"/>
    <w:rsid w:val="005B21AC"/>
    <w:rsid w:val="005B254D"/>
    <w:rsid w:val="005B26AE"/>
    <w:rsid w:val="005B3191"/>
    <w:rsid w:val="005B3ACF"/>
    <w:rsid w:val="005B5612"/>
    <w:rsid w:val="005B5F4E"/>
    <w:rsid w:val="005B65CE"/>
    <w:rsid w:val="005B6728"/>
    <w:rsid w:val="005B7296"/>
    <w:rsid w:val="005B744A"/>
    <w:rsid w:val="005C0717"/>
    <w:rsid w:val="005C088C"/>
    <w:rsid w:val="005C0E40"/>
    <w:rsid w:val="005C10E6"/>
    <w:rsid w:val="005C11C6"/>
    <w:rsid w:val="005C1552"/>
    <w:rsid w:val="005C1C7E"/>
    <w:rsid w:val="005C1F4A"/>
    <w:rsid w:val="005C2626"/>
    <w:rsid w:val="005C2648"/>
    <w:rsid w:val="005C2ACF"/>
    <w:rsid w:val="005C3D7F"/>
    <w:rsid w:val="005C4D79"/>
    <w:rsid w:val="005C4D7B"/>
    <w:rsid w:val="005C4F23"/>
    <w:rsid w:val="005C5079"/>
    <w:rsid w:val="005C6688"/>
    <w:rsid w:val="005C66F9"/>
    <w:rsid w:val="005C6CD0"/>
    <w:rsid w:val="005C710F"/>
    <w:rsid w:val="005C74C8"/>
    <w:rsid w:val="005C754A"/>
    <w:rsid w:val="005C7796"/>
    <w:rsid w:val="005C7F72"/>
    <w:rsid w:val="005D0EC4"/>
    <w:rsid w:val="005D1C53"/>
    <w:rsid w:val="005D2C72"/>
    <w:rsid w:val="005D38B3"/>
    <w:rsid w:val="005D4D77"/>
    <w:rsid w:val="005D4E32"/>
    <w:rsid w:val="005D50BB"/>
    <w:rsid w:val="005D66AB"/>
    <w:rsid w:val="005E115B"/>
    <w:rsid w:val="005E13A6"/>
    <w:rsid w:val="005E208D"/>
    <w:rsid w:val="005E247D"/>
    <w:rsid w:val="005E34F8"/>
    <w:rsid w:val="005E4579"/>
    <w:rsid w:val="005E47A2"/>
    <w:rsid w:val="005E50D3"/>
    <w:rsid w:val="005E5E6C"/>
    <w:rsid w:val="005E670E"/>
    <w:rsid w:val="005E6B05"/>
    <w:rsid w:val="005E6F68"/>
    <w:rsid w:val="005E6F94"/>
    <w:rsid w:val="005E71AF"/>
    <w:rsid w:val="005E74A7"/>
    <w:rsid w:val="005E7724"/>
    <w:rsid w:val="005E77FF"/>
    <w:rsid w:val="005E7CE5"/>
    <w:rsid w:val="005F0385"/>
    <w:rsid w:val="005F0614"/>
    <w:rsid w:val="005F09B5"/>
    <w:rsid w:val="005F1577"/>
    <w:rsid w:val="005F1D61"/>
    <w:rsid w:val="005F273D"/>
    <w:rsid w:val="005F2BEC"/>
    <w:rsid w:val="005F2DA0"/>
    <w:rsid w:val="005F361D"/>
    <w:rsid w:val="005F432B"/>
    <w:rsid w:val="005F49BF"/>
    <w:rsid w:val="005F4D2C"/>
    <w:rsid w:val="005F4D63"/>
    <w:rsid w:val="005F624B"/>
    <w:rsid w:val="005F7185"/>
    <w:rsid w:val="005F724F"/>
    <w:rsid w:val="005F7372"/>
    <w:rsid w:val="005F7E71"/>
    <w:rsid w:val="005F7FC4"/>
    <w:rsid w:val="0060097A"/>
    <w:rsid w:val="00600BF3"/>
    <w:rsid w:val="00600D0D"/>
    <w:rsid w:val="006010B4"/>
    <w:rsid w:val="006025AE"/>
    <w:rsid w:val="006027E1"/>
    <w:rsid w:val="00602C9A"/>
    <w:rsid w:val="0060361C"/>
    <w:rsid w:val="00603DFB"/>
    <w:rsid w:val="00603EB6"/>
    <w:rsid w:val="00604133"/>
    <w:rsid w:val="0060418B"/>
    <w:rsid w:val="006041DA"/>
    <w:rsid w:val="0060452C"/>
    <w:rsid w:val="00606565"/>
    <w:rsid w:val="006067AF"/>
    <w:rsid w:val="00607B81"/>
    <w:rsid w:val="0061004F"/>
    <w:rsid w:val="006100A7"/>
    <w:rsid w:val="00610AEA"/>
    <w:rsid w:val="00611012"/>
    <w:rsid w:val="00612123"/>
    <w:rsid w:val="00612126"/>
    <w:rsid w:val="00612409"/>
    <w:rsid w:val="00612DDA"/>
    <w:rsid w:val="00613436"/>
    <w:rsid w:val="00613996"/>
    <w:rsid w:val="00613F13"/>
    <w:rsid w:val="00614681"/>
    <w:rsid w:val="006146D7"/>
    <w:rsid w:val="00615767"/>
    <w:rsid w:val="006158E0"/>
    <w:rsid w:val="00616036"/>
    <w:rsid w:val="006161DA"/>
    <w:rsid w:val="00616A2A"/>
    <w:rsid w:val="006177B6"/>
    <w:rsid w:val="00617E69"/>
    <w:rsid w:val="0062091E"/>
    <w:rsid w:val="0062092F"/>
    <w:rsid w:val="00620BE7"/>
    <w:rsid w:val="00620D79"/>
    <w:rsid w:val="006210FF"/>
    <w:rsid w:val="00621B1E"/>
    <w:rsid w:val="00622BA7"/>
    <w:rsid w:val="006236E2"/>
    <w:rsid w:val="00623D7E"/>
    <w:rsid w:val="00624F2F"/>
    <w:rsid w:val="0062554B"/>
    <w:rsid w:val="00625E09"/>
    <w:rsid w:val="00626281"/>
    <w:rsid w:val="006262A7"/>
    <w:rsid w:val="00626CD2"/>
    <w:rsid w:val="006275BD"/>
    <w:rsid w:val="006276AD"/>
    <w:rsid w:val="00627A92"/>
    <w:rsid w:val="00630026"/>
    <w:rsid w:val="006302CF"/>
    <w:rsid w:val="0063074E"/>
    <w:rsid w:val="006318B8"/>
    <w:rsid w:val="00632B06"/>
    <w:rsid w:val="0063360E"/>
    <w:rsid w:val="00634843"/>
    <w:rsid w:val="00634947"/>
    <w:rsid w:val="0063555E"/>
    <w:rsid w:val="00635670"/>
    <w:rsid w:val="00635DB5"/>
    <w:rsid w:val="00635FC5"/>
    <w:rsid w:val="006365A7"/>
    <w:rsid w:val="006366C4"/>
    <w:rsid w:val="00636EED"/>
    <w:rsid w:val="006373DA"/>
    <w:rsid w:val="0063743B"/>
    <w:rsid w:val="006375A6"/>
    <w:rsid w:val="0063763A"/>
    <w:rsid w:val="00637D48"/>
    <w:rsid w:val="00637EC9"/>
    <w:rsid w:val="00640653"/>
    <w:rsid w:val="00641665"/>
    <w:rsid w:val="00641829"/>
    <w:rsid w:val="00641CD8"/>
    <w:rsid w:val="0064350F"/>
    <w:rsid w:val="006440E0"/>
    <w:rsid w:val="006446DD"/>
    <w:rsid w:val="006446FC"/>
    <w:rsid w:val="00644A12"/>
    <w:rsid w:val="00644C46"/>
    <w:rsid w:val="00644F7E"/>
    <w:rsid w:val="00644FE1"/>
    <w:rsid w:val="00645BD7"/>
    <w:rsid w:val="00646017"/>
    <w:rsid w:val="00646506"/>
    <w:rsid w:val="00646E8B"/>
    <w:rsid w:val="006471F3"/>
    <w:rsid w:val="0064742B"/>
    <w:rsid w:val="00647618"/>
    <w:rsid w:val="006479DA"/>
    <w:rsid w:val="00647B83"/>
    <w:rsid w:val="00647E3B"/>
    <w:rsid w:val="00650466"/>
    <w:rsid w:val="00650A2A"/>
    <w:rsid w:val="006515FB"/>
    <w:rsid w:val="00651FFE"/>
    <w:rsid w:val="0065212D"/>
    <w:rsid w:val="0065222A"/>
    <w:rsid w:val="00652A3F"/>
    <w:rsid w:val="00652E93"/>
    <w:rsid w:val="006532A8"/>
    <w:rsid w:val="00653390"/>
    <w:rsid w:val="00653B23"/>
    <w:rsid w:val="00654112"/>
    <w:rsid w:val="00654408"/>
    <w:rsid w:val="00654652"/>
    <w:rsid w:val="0065527C"/>
    <w:rsid w:val="0065569D"/>
    <w:rsid w:val="006556F0"/>
    <w:rsid w:val="00655898"/>
    <w:rsid w:val="00655B5A"/>
    <w:rsid w:val="00655EA6"/>
    <w:rsid w:val="006565C3"/>
    <w:rsid w:val="00657904"/>
    <w:rsid w:val="00657B3D"/>
    <w:rsid w:val="0066056B"/>
    <w:rsid w:val="00660C46"/>
    <w:rsid w:val="006619C4"/>
    <w:rsid w:val="00661E0C"/>
    <w:rsid w:val="00662019"/>
    <w:rsid w:val="00662D49"/>
    <w:rsid w:val="0066398A"/>
    <w:rsid w:val="00663F1F"/>
    <w:rsid w:val="00664A80"/>
    <w:rsid w:val="00665F79"/>
    <w:rsid w:val="00667067"/>
    <w:rsid w:val="006670F9"/>
    <w:rsid w:val="00667101"/>
    <w:rsid w:val="00667471"/>
    <w:rsid w:val="00667AAB"/>
    <w:rsid w:val="006701EF"/>
    <w:rsid w:val="00670A3A"/>
    <w:rsid w:val="00670AE7"/>
    <w:rsid w:val="0067112E"/>
    <w:rsid w:val="006717DF"/>
    <w:rsid w:val="00671BAF"/>
    <w:rsid w:val="00671D45"/>
    <w:rsid w:val="00671E9F"/>
    <w:rsid w:val="006723C0"/>
    <w:rsid w:val="00672728"/>
    <w:rsid w:val="0067346E"/>
    <w:rsid w:val="006737F3"/>
    <w:rsid w:val="00673EC0"/>
    <w:rsid w:val="0067438B"/>
    <w:rsid w:val="00674A9F"/>
    <w:rsid w:val="00674C96"/>
    <w:rsid w:val="00674FAA"/>
    <w:rsid w:val="006756E6"/>
    <w:rsid w:val="006760BF"/>
    <w:rsid w:val="006762D8"/>
    <w:rsid w:val="006769AC"/>
    <w:rsid w:val="0067711B"/>
    <w:rsid w:val="00677C02"/>
    <w:rsid w:val="0068086B"/>
    <w:rsid w:val="00680A6F"/>
    <w:rsid w:val="00680BBF"/>
    <w:rsid w:val="006813E6"/>
    <w:rsid w:val="0068148B"/>
    <w:rsid w:val="006818B1"/>
    <w:rsid w:val="0068197F"/>
    <w:rsid w:val="00681EEF"/>
    <w:rsid w:val="00681F20"/>
    <w:rsid w:val="006820C8"/>
    <w:rsid w:val="0068245F"/>
    <w:rsid w:val="006828DD"/>
    <w:rsid w:val="00683AA5"/>
    <w:rsid w:val="00683C0C"/>
    <w:rsid w:val="00683E18"/>
    <w:rsid w:val="00684360"/>
    <w:rsid w:val="00684D53"/>
    <w:rsid w:val="00684DE7"/>
    <w:rsid w:val="00685485"/>
    <w:rsid w:val="0068608B"/>
    <w:rsid w:val="00686413"/>
    <w:rsid w:val="00686788"/>
    <w:rsid w:val="006871A5"/>
    <w:rsid w:val="00690401"/>
    <w:rsid w:val="00691A70"/>
    <w:rsid w:val="00691ABA"/>
    <w:rsid w:val="006920D6"/>
    <w:rsid w:val="00692523"/>
    <w:rsid w:val="00692ED3"/>
    <w:rsid w:val="006938C3"/>
    <w:rsid w:val="00693900"/>
    <w:rsid w:val="00693955"/>
    <w:rsid w:val="00693EDE"/>
    <w:rsid w:val="006940F3"/>
    <w:rsid w:val="00694478"/>
    <w:rsid w:val="006948F9"/>
    <w:rsid w:val="00694C12"/>
    <w:rsid w:val="006952C6"/>
    <w:rsid w:val="00695407"/>
    <w:rsid w:val="006954EE"/>
    <w:rsid w:val="00696B71"/>
    <w:rsid w:val="00697231"/>
    <w:rsid w:val="00697C6E"/>
    <w:rsid w:val="006A0FE2"/>
    <w:rsid w:val="006A1AA7"/>
    <w:rsid w:val="006A1F29"/>
    <w:rsid w:val="006A1F3B"/>
    <w:rsid w:val="006A3AAC"/>
    <w:rsid w:val="006A3B31"/>
    <w:rsid w:val="006A4447"/>
    <w:rsid w:val="006A454F"/>
    <w:rsid w:val="006A4E60"/>
    <w:rsid w:val="006A52D5"/>
    <w:rsid w:val="006A5862"/>
    <w:rsid w:val="006A5F41"/>
    <w:rsid w:val="006A61CF"/>
    <w:rsid w:val="006A6B53"/>
    <w:rsid w:val="006A6B89"/>
    <w:rsid w:val="006A7291"/>
    <w:rsid w:val="006A7A34"/>
    <w:rsid w:val="006A7C9B"/>
    <w:rsid w:val="006A7D5A"/>
    <w:rsid w:val="006B0001"/>
    <w:rsid w:val="006B09E3"/>
    <w:rsid w:val="006B1381"/>
    <w:rsid w:val="006B1558"/>
    <w:rsid w:val="006B162A"/>
    <w:rsid w:val="006B22C7"/>
    <w:rsid w:val="006B27C0"/>
    <w:rsid w:val="006B2CB4"/>
    <w:rsid w:val="006B324E"/>
    <w:rsid w:val="006B3ED8"/>
    <w:rsid w:val="006B4388"/>
    <w:rsid w:val="006B47F7"/>
    <w:rsid w:val="006B4D91"/>
    <w:rsid w:val="006B565A"/>
    <w:rsid w:val="006B56C0"/>
    <w:rsid w:val="006B5766"/>
    <w:rsid w:val="006B5934"/>
    <w:rsid w:val="006B5A45"/>
    <w:rsid w:val="006B5CE1"/>
    <w:rsid w:val="006B7056"/>
    <w:rsid w:val="006B7354"/>
    <w:rsid w:val="006B7384"/>
    <w:rsid w:val="006B75C9"/>
    <w:rsid w:val="006B7786"/>
    <w:rsid w:val="006B7DF9"/>
    <w:rsid w:val="006B7F41"/>
    <w:rsid w:val="006B7FF2"/>
    <w:rsid w:val="006C037B"/>
    <w:rsid w:val="006C0EA1"/>
    <w:rsid w:val="006C1309"/>
    <w:rsid w:val="006C16E7"/>
    <w:rsid w:val="006C190F"/>
    <w:rsid w:val="006C1DB8"/>
    <w:rsid w:val="006C204C"/>
    <w:rsid w:val="006C21D3"/>
    <w:rsid w:val="006C263D"/>
    <w:rsid w:val="006C272A"/>
    <w:rsid w:val="006C2C88"/>
    <w:rsid w:val="006C3271"/>
    <w:rsid w:val="006C361F"/>
    <w:rsid w:val="006C36CC"/>
    <w:rsid w:val="006C48CC"/>
    <w:rsid w:val="006C4E48"/>
    <w:rsid w:val="006C5744"/>
    <w:rsid w:val="006C579E"/>
    <w:rsid w:val="006C58BB"/>
    <w:rsid w:val="006C58C6"/>
    <w:rsid w:val="006C5BDE"/>
    <w:rsid w:val="006C6B11"/>
    <w:rsid w:val="006C73B7"/>
    <w:rsid w:val="006C7BC2"/>
    <w:rsid w:val="006D0C18"/>
    <w:rsid w:val="006D16C7"/>
    <w:rsid w:val="006D1C2A"/>
    <w:rsid w:val="006D1EE5"/>
    <w:rsid w:val="006D2A53"/>
    <w:rsid w:val="006D2ABC"/>
    <w:rsid w:val="006D2D91"/>
    <w:rsid w:val="006D314E"/>
    <w:rsid w:val="006D37F8"/>
    <w:rsid w:val="006D470F"/>
    <w:rsid w:val="006D5106"/>
    <w:rsid w:val="006D53F1"/>
    <w:rsid w:val="006D668E"/>
    <w:rsid w:val="006D6F3F"/>
    <w:rsid w:val="006E018B"/>
    <w:rsid w:val="006E0501"/>
    <w:rsid w:val="006E0864"/>
    <w:rsid w:val="006E1228"/>
    <w:rsid w:val="006E1890"/>
    <w:rsid w:val="006E2A2A"/>
    <w:rsid w:val="006E2BED"/>
    <w:rsid w:val="006E2E07"/>
    <w:rsid w:val="006E3675"/>
    <w:rsid w:val="006E3880"/>
    <w:rsid w:val="006E3BA1"/>
    <w:rsid w:val="006E4D23"/>
    <w:rsid w:val="006E5AAB"/>
    <w:rsid w:val="006E5C78"/>
    <w:rsid w:val="006E5F1E"/>
    <w:rsid w:val="006E62F6"/>
    <w:rsid w:val="006E7027"/>
    <w:rsid w:val="006F0464"/>
    <w:rsid w:val="006F06F1"/>
    <w:rsid w:val="006F0798"/>
    <w:rsid w:val="006F087D"/>
    <w:rsid w:val="006F0B59"/>
    <w:rsid w:val="006F12D8"/>
    <w:rsid w:val="006F1984"/>
    <w:rsid w:val="006F248C"/>
    <w:rsid w:val="006F2970"/>
    <w:rsid w:val="006F36F7"/>
    <w:rsid w:val="006F3743"/>
    <w:rsid w:val="006F3E9E"/>
    <w:rsid w:val="006F4C28"/>
    <w:rsid w:val="006F4E78"/>
    <w:rsid w:val="006F4F22"/>
    <w:rsid w:val="006F5064"/>
    <w:rsid w:val="006F52CD"/>
    <w:rsid w:val="006F542E"/>
    <w:rsid w:val="006F5448"/>
    <w:rsid w:val="006F5C8A"/>
    <w:rsid w:val="006F5D48"/>
    <w:rsid w:val="006F70CD"/>
    <w:rsid w:val="006F7397"/>
    <w:rsid w:val="006F7419"/>
    <w:rsid w:val="006F795C"/>
    <w:rsid w:val="007006F2"/>
    <w:rsid w:val="00700B5D"/>
    <w:rsid w:val="00700BDE"/>
    <w:rsid w:val="00700E2B"/>
    <w:rsid w:val="0070114A"/>
    <w:rsid w:val="007011FA"/>
    <w:rsid w:val="007018B3"/>
    <w:rsid w:val="00701C92"/>
    <w:rsid w:val="00701DB2"/>
    <w:rsid w:val="007022F3"/>
    <w:rsid w:val="00702BFB"/>
    <w:rsid w:val="00702E47"/>
    <w:rsid w:val="00703D72"/>
    <w:rsid w:val="00704808"/>
    <w:rsid w:val="007058B1"/>
    <w:rsid w:val="00705917"/>
    <w:rsid w:val="00705BEA"/>
    <w:rsid w:val="00705F28"/>
    <w:rsid w:val="00705F68"/>
    <w:rsid w:val="00706375"/>
    <w:rsid w:val="007065E0"/>
    <w:rsid w:val="0070690F"/>
    <w:rsid w:val="00706C58"/>
    <w:rsid w:val="00706CAF"/>
    <w:rsid w:val="00707433"/>
    <w:rsid w:val="007101F4"/>
    <w:rsid w:val="007103E9"/>
    <w:rsid w:val="0071059E"/>
    <w:rsid w:val="00710730"/>
    <w:rsid w:val="00711B07"/>
    <w:rsid w:val="00712B1F"/>
    <w:rsid w:val="00712BBE"/>
    <w:rsid w:val="00712F28"/>
    <w:rsid w:val="007133D6"/>
    <w:rsid w:val="00713EF6"/>
    <w:rsid w:val="007146E1"/>
    <w:rsid w:val="007147D8"/>
    <w:rsid w:val="00714B67"/>
    <w:rsid w:val="0071512A"/>
    <w:rsid w:val="007153F5"/>
    <w:rsid w:val="00715583"/>
    <w:rsid w:val="00715AFB"/>
    <w:rsid w:val="00715C05"/>
    <w:rsid w:val="00715CA4"/>
    <w:rsid w:val="00716590"/>
    <w:rsid w:val="0071684D"/>
    <w:rsid w:val="0071691B"/>
    <w:rsid w:val="00716E75"/>
    <w:rsid w:val="00717A0D"/>
    <w:rsid w:val="00717BF8"/>
    <w:rsid w:val="00717FC3"/>
    <w:rsid w:val="007206EC"/>
    <w:rsid w:val="007208C9"/>
    <w:rsid w:val="007213F6"/>
    <w:rsid w:val="00721B05"/>
    <w:rsid w:val="00721E10"/>
    <w:rsid w:val="0072265D"/>
    <w:rsid w:val="00722B7F"/>
    <w:rsid w:val="00723233"/>
    <w:rsid w:val="007259E7"/>
    <w:rsid w:val="00725D5B"/>
    <w:rsid w:val="00725D83"/>
    <w:rsid w:val="007265D8"/>
    <w:rsid w:val="007268CB"/>
    <w:rsid w:val="00726DC4"/>
    <w:rsid w:val="007279B8"/>
    <w:rsid w:val="007304B9"/>
    <w:rsid w:val="0073050F"/>
    <w:rsid w:val="007311A5"/>
    <w:rsid w:val="00731976"/>
    <w:rsid w:val="007329E7"/>
    <w:rsid w:val="00733BC6"/>
    <w:rsid w:val="00733CCC"/>
    <w:rsid w:val="00734748"/>
    <w:rsid w:val="00734963"/>
    <w:rsid w:val="00735BDE"/>
    <w:rsid w:val="007360C4"/>
    <w:rsid w:val="007364F3"/>
    <w:rsid w:val="00737384"/>
    <w:rsid w:val="007375FC"/>
    <w:rsid w:val="007400E8"/>
    <w:rsid w:val="007402B4"/>
    <w:rsid w:val="007411F4"/>
    <w:rsid w:val="00741532"/>
    <w:rsid w:val="007422B3"/>
    <w:rsid w:val="00742380"/>
    <w:rsid w:val="007424E2"/>
    <w:rsid w:val="00742676"/>
    <w:rsid w:val="007426D2"/>
    <w:rsid w:val="00743553"/>
    <w:rsid w:val="00743567"/>
    <w:rsid w:val="007436E4"/>
    <w:rsid w:val="00743D8B"/>
    <w:rsid w:val="007442BB"/>
    <w:rsid w:val="007444B5"/>
    <w:rsid w:val="007444E6"/>
    <w:rsid w:val="007449F1"/>
    <w:rsid w:val="00744F03"/>
    <w:rsid w:val="00744FDC"/>
    <w:rsid w:val="007451FC"/>
    <w:rsid w:val="007455A9"/>
    <w:rsid w:val="007456DC"/>
    <w:rsid w:val="00745789"/>
    <w:rsid w:val="00745800"/>
    <w:rsid w:val="00745E12"/>
    <w:rsid w:val="007473A5"/>
    <w:rsid w:val="00747738"/>
    <w:rsid w:val="007478D1"/>
    <w:rsid w:val="00747E80"/>
    <w:rsid w:val="00747F2E"/>
    <w:rsid w:val="0075003C"/>
    <w:rsid w:val="007502FB"/>
    <w:rsid w:val="00750CB0"/>
    <w:rsid w:val="0075125C"/>
    <w:rsid w:val="0075196D"/>
    <w:rsid w:val="00752525"/>
    <w:rsid w:val="00752908"/>
    <w:rsid w:val="00753382"/>
    <w:rsid w:val="007533EA"/>
    <w:rsid w:val="007533ED"/>
    <w:rsid w:val="0075397E"/>
    <w:rsid w:val="00754771"/>
    <w:rsid w:val="00754815"/>
    <w:rsid w:val="00754C3B"/>
    <w:rsid w:val="00756FFF"/>
    <w:rsid w:val="00757B34"/>
    <w:rsid w:val="007601C2"/>
    <w:rsid w:val="00760CC4"/>
    <w:rsid w:val="007621BB"/>
    <w:rsid w:val="0076377F"/>
    <w:rsid w:val="007637E9"/>
    <w:rsid w:val="007638C8"/>
    <w:rsid w:val="00763D3F"/>
    <w:rsid w:val="00764452"/>
    <w:rsid w:val="00765A61"/>
    <w:rsid w:val="00765EF7"/>
    <w:rsid w:val="00765F78"/>
    <w:rsid w:val="0076628E"/>
    <w:rsid w:val="00767731"/>
    <w:rsid w:val="00767D1B"/>
    <w:rsid w:val="00770C6C"/>
    <w:rsid w:val="00770D71"/>
    <w:rsid w:val="00771124"/>
    <w:rsid w:val="00772382"/>
    <w:rsid w:val="0077346F"/>
    <w:rsid w:val="0077395E"/>
    <w:rsid w:val="007751F0"/>
    <w:rsid w:val="007752B7"/>
    <w:rsid w:val="00775CEE"/>
    <w:rsid w:val="00775D4B"/>
    <w:rsid w:val="007762D7"/>
    <w:rsid w:val="0077705D"/>
    <w:rsid w:val="007773AF"/>
    <w:rsid w:val="00777804"/>
    <w:rsid w:val="00777B05"/>
    <w:rsid w:val="00777E21"/>
    <w:rsid w:val="00777E54"/>
    <w:rsid w:val="00780B85"/>
    <w:rsid w:val="007813A8"/>
    <w:rsid w:val="00781442"/>
    <w:rsid w:val="0078161D"/>
    <w:rsid w:val="00782AE0"/>
    <w:rsid w:val="00782C15"/>
    <w:rsid w:val="00783C4B"/>
    <w:rsid w:val="00783CB4"/>
    <w:rsid w:val="0078449F"/>
    <w:rsid w:val="00784B7B"/>
    <w:rsid w:val="00784EC6"/>
    <w:rsid w:val="00785A8A"/>
    <w:rsid w:val="0078614D"/>
    <w:rsid w:val="00786742"/>
    <w:rsid w:val="00786A79"/>
    <w:rsid w:val="00786C20"/>
    <w:rsid w:val="00787464"/>
    <w:rsid w:val="00787A46"/>
    <w:rsid w:val="00790307"/>
    <w:rsid w:val="0079043C"/>
    <w:rsid w:val="007904E8"/>
    <w:rsid w:val="007906E0"/>
    <w:rsid w:val="00790B2E"/>
    <w:rsid w:val="00790EE2"/>
    <w:rsid w:val="00791C06"/>
    <w:rsid w:val="007920D5"/>
    <w:rsid w:val="00792438"/>
    <w:rsid w:val="007927A2"/>
    <w:rsid w:val="00792A00"/>
    <w:rsid w:val="00793617"/>
    <w:rsid w:val="00793EE4"/>
    <w:rsid w:val="00794192"/>
    <w:rsid w:val="00795F07"/>
    <w:rsid w:val="00796296"/>
    <w:rsid w:val="00796532"/>
    <w:rsid w:val="00797159"/>
    <w:rsid w:val="00797421"/>
    <w:rsid w:val="0079789E"/>
    <w:rsid w:val="00797E7C"/>
    <w:rsid w:val="007A0299"/>
    <w:rsid w:val="007A1169"/>
    <w:rsid w:val="007A1295"/>
    <w:rsid w:val="007A178E"/>
    <w:rsid w:val="007A23DA"/>
    <w:rsid w:val="007A24E0"/>
    <w:rsid w:val="007A30B3"/>
    <w:rsid w:val="007A3323"/>
    <w:rsid w:val="007A38FF"/>
    <w:rsid w:val="007A3D37"/>
    <w:rsid w:val="007A4054"/>
    <w:rsid w:val="007A45E0"/>
    <w:rsid w:val="007A52AC"/>
    <w:rsid w:val="007A531D"/>
    <w:rsid w:val="007A56CD"/>
    <w:rsid w:val="007A5A10"/>
    <w:rsid w:val="007A5B1D"/>
    <w:rsid w:val="007A6001"/>
    <w:rsid w:val="007A6A56"/>
    <w:rsid w:val="007A6B5C"/>
    <w:rsid w:val="007A73CA"/>
    <w:rsid w:val="007B0247"/>
    <w:rsid w:val="007B0CF5"/>
    <w:rsid w:val="007B0D1F"/>
    <w:rsid w:val="007B0F62"/>
    <w:rsid w:val="007B216F"/>
    <w:rsid w:val="007B221E"/>
    <w:rsid w:val="007B24BA"/>
    <w:rsid w:val="007B37DA"/>
    <w:rsid w:val="007B38EA"/>
    <w:rsid w:val="007B4859"/>
    <w:rsid w:val="007B4FE9"/>
    <w:rsid w:val="007B69C5"/>
    <w:rsid w:val="007B7001"/>
    <w:rsid w:val="007B7AFB"/>
    <w:rsid w:val="007B7BB5"/>
    <w:rsid w:val="007B7F30"/>
    <w:rsid w:val="007C0230"/>
    <w:rsid w:val="007C06A2"/>
    <w:rsid w:val="007C06F1"/>
    <w:rsid w:val="007C1234"/>
    <w:rsid w:val="007C166B"/>
    <w:rsid w:val="007C1723"/>
    <w:rsid w:val="007C20BF"/>
    <w:rsid w:val="007C23F1"/>
    <w:rsid w:val="007C2524"/>
    <w:rsid w:val="007C3233"/>
    <w:rsid w:val="007C3388"/>
    <w:rsid w:val="007C33AB"/>
    <w:rsid w:val="007C348F"/>
    <w:rsid w:val="007C3729"/>
    <w:rsid w:val="007C4490"/>
    <w:rsid w:val="007C50D2"/>
    <w:rsid w:val="007C5552"/>
    <w:rsid w:val="007C5E6A"/>
    <w:rsid w:val="007C6751"/>
    <w:rsid w:val="007C6BCD"/>
    <w:rsid w:val="007C6CF7"/>
    <w:rsid w:val="007C6F4A"/>
    <w:rsid w:val="007C700B"/>
    <w:rsid w:val="007D0475"/>
    <w:rsid w:val="007D0590"/>
    <w:rsid w:val="007D1511"/>
    <w:rsid w:val="007D15BA"/>
    <w:rsid w:val="007D19CF"/>
    <w:rsid w:val="007D1AFF"/>
    <w:rsid w:val="007D1CFE"/>
    <w:rsid w:val="007D1D95"/>
    <w:rsid w:val="007D1DE9"/>
    <w:rsid w:val="007D2733"/>
    <w:rsid w:val="007D31F9"/>
    <w:rsid w:val="007D35AF"/>
    <w:rsid w:val="007D38D7"/>
    <w:rsid w:val="007D3E67"/>
    <w:rsid w:val="007D4096"/>
    <w:rsid w:val="007D46A9"/>
    <w:rsid w:val="007D4921"/>
    <w:rsid w:val="007D5109"/>
    <w:rsid w:val="007D5A33"/>
    <w:rsid w:val="007D5C1F"/>
    <w:rsid w:val="007D6512"/>
    <w:rsid w:val="007D6C09"/>
    <w:rsid w:val="007D7006"/>
    <w:rsid w:val="007D7B86"/>
    <w:rsid w:val="007D7ECB"/>
    <w:rsid w:val="007E06A6"/>
    <w:rsid w:val="007E1622"/>
    <w:rsid w:val="007E210D"/>
    <w:rsid w:val="007E210F"/>
    <w:rsid w:val="007E3AD2"/>
    <w:rsid w:val="007E3CF6"/>
    <w:rsid w:val="007E3D2A"/>
    <w:rsid w:val="007E42F9"/>
    <w:rsid w:val="007E4471"/>
    <w:rsid w:val="007E48C0"/>
    <w:rsid w:val="007E4CFD"/>
    <w:rsid w:val="007E50C7"/>
    <w:rsid w:val="007E5886"/>
    <w:rsid w:val="007E6002"/>
    <w:rsid w:val="007E6511"/>
    <w:rsid w:val="007E660C"/>
    <w:rsid w:val="007E67BA"/>
    <w:rsid w:val="007E6CDB"/>
    <w:rsid w:val="007E7237"/>
    <w:rsid w:val="007E7E79"/>
    <w:rsid w:val="007F0AFC"/>
    <w:rsid w:val="007F20BA"/>
    <w:rsid w:val="007F286B"/>
    <w:rsid w:val="007F2C1E"/>
    <w:rsid w:val="007F2FF4"/>
    <w:rsid w:val="007F3452"/>
    <w:rsid w:val="007F3795"/>
    <w:rsid w:val="007F3CD7"/>
    <w:rsid w:val="007F3E18"/>
    <w:rsid w:val="007F4A1F"/>
    <w:rsid w:val="007F58CE"/>
    <w:rsid w:val="007F5954"/>
    <w:rsid w:val="007F6742"/>
    <w:rsid w:val="007F67F2"/>
    <w:rsid w:val="007F71DA"/>
    <w:rsid w:val="007F7290"/>
    <w:rsid w:val="0080083E"/>
    <w:rsid w:val="00801049"/>
    <w:rsid w:val="00801114"/>
    <w:rsid w:val="0080159E"/>
    <w:rsid w:val="00801A7F"/>
    <w:rsid w:val="008029FD"/>
    <w:rsid w:val="008031D5"/>
    <w:rsid w:val="008040E8"/>
    <w:rsid w:val="00804D6D"/>
    <w:rsid w:val="0080550B"/>
    <w:rsid w:val="00805718"/>
    <w:rsid w:val="00805CDA"/>
    <w:rsid w:val="0080660A"/>
    <w:rsid w:val="0080696E"/>
    <w:rsid w:val="00806C11"/>
    <w:rsid w:val="00807072"/>
    <w:rsid w:val="008078B4"/>
    <w:rsid w:val="00807A28"/>
    <w:rsid w:val="00810478"/>
    <w:rsid w:val="00810527"/>
    <w:rsid w:val="008108E0"/>
    <w:rsid w:val="00810B00"/>
    <w:rsid w:val="00810C5A"/>
    <w:rsid w:val="0081200A"/>
    <w:rsid w:val="00812AFE"/>
    <w:rsid w:val="00813B7D"/>
    <w:rsid w:val="00813DFC"/>
    <w:rsid w:val="008144E6"/>
    <w:rsid w:val="00814658"/>
    <w:rsid w:val="00817223"/>
    <w:rsid w:val="0081722B"/>
    <w:rsid w:val="00817A4E"/>
    <w:rsid w:val="008203B2"/>
    <w:rsid w:val="00820DBF"/>
    <w:rsid w:val="00820E88"/>
    <w:rsid w:val="00821541"/>
    <w:rsid w:val="008216CD"/>
    <w:rsid w:val="008219D2"/>
    <w:rsid w:val="00821A37"/>
    <w:rsid w:val="00821FE7"/>
    <w:rsid w:val="0082213B"/>
    <w:rsid w:val="00822241"/>
    <w:rsid w:val="00822E85"/>
    <w:rsid w:val="00823772"/>
    <w:rsid w:val="008237F1"/>
    <w:rsid w:val="00823C80"/>
    <w:rsid w:val="00823EB2"/>
    <w:rsid w:val="0082568A"/>
    <w:rsid w:val="008256AE"/>
    <w:rsid w:val="008256CF"/>
    <w:rsid w:val="008265E1"/>
    <w:rsid w:val="00826DDA"/>
    <w:rsid w:val="0082784F"/>
    <w:rsid w:val="00827FC7"/>
    <w:rsid w:val="008304CC"/>
    <w:rsid w:val="00830549"/>
    <w:rsid w:val="00830733"/>
    <w:rsid w:val="00830A10"/>
    <w:rsid w:val="00831016"/>
    <w:rsid w:val="008313C3"/>
    <w:rsid w:val="00831968"/>
    <w:rsid w:val="00832584"/>
    <w:rsid w:val="00832894"/>
    <w:rsid w:val="00832D3E"/>
    <w:rsid w:val="00832EDD"/>
    <w:rsid w:val="008332E8"/>
    <w:rsid w:val="008336AF"/>
    <w:rsid w:val="0083391C"/>
    <w:rsid w:val="00833CB5"/>
    <w:rsid w:val="0083492C"/>
    <w:rsid w:val="00834A4F"/>
    <w:rsid w:val="0083506B"/>
    <w:rsid w:val="008356A9"/>
    <w:rsid w:val="00835807"/>
    <w:rsid w:val="00835D7B"/>
    <w:rsid w:val="008370EC"/>
    <w:rsid w:val="00837281"/>
    <w:rsid w:val="00837340"/>
    <w:rsid w:val="0083739E"/>
    <w:rsid w:val="008375E8"/>
    <w:rsid w:val="00837908"/>
    <w:rsid w:val="00837EBF"/>
    <w:rsid w:val="00840507"/>
    <w:rsid w:val="008409EB"/>
    <w:rsid w:val="00841356"/>
    <w:rsid w:val="00841651"/>
    <w:rsid w:val="00841C86"/>
    <w:rsid w:val="00841ECD"/>
    <w:rsid w:val="008421EE"/>
    <w:rsid w:val="00842850"/>
    <w:rsid w:val="008430DF"/>
    <w:rsid w:val="00843A63"/>
    <w:rsid w:val="00843A67"/>
    <w:rsid w:val="00843C23"/>
    <w:rsid w:val="008440FA"/>
    <w:rsid w:val="00844203"/>
    <w:rsid w:val="0084439D"/>
    <w:rsid w:val="00844B68"/>
    <w:rsid w:val="008452B8"/>
    <w:rsid w:val="0084583E"/>
    <w:rsid w:val="00845CC4"/>
    <w:rsid w:val="00846C44"/>
    <w:rsid w:val="00847879"/>
    <w:rsid w:val="00847CED"/>
    <w:rsid w:val="00847F66"/>
    <w:rsid w:val="0085030C"/>
    <w:rsid w:val="0085049B"/>
    <w:rsid w:val="00850CFD"/>
    <w:rsid w:val="00851CAA"/>
    <w:rsid w:val="00851F37"/>
    <w:rsid w:val="0085201C"/>
    <w:rsid w:val="00852437"/>
    <w:rsid w:val="00852C0D"/>
    <w:rsid w:val="00853481"/>
    <w:rsid w:val="00853B7C"/>
    <w:rsid w:val="008543F4"/>
    <w:rsid w:val="00854DC5"/>
    <w:rsid w:val="00855B76"/>
    <w:rsid w:val="00856B72"/>
    <w:rsid w:val="00856EBE"/>
    <w:rsid w:val="00860391"/>
    <w:rsid w:val="008604AE"/>
    <w:rsid w:val="00860670"/>
    <w:rsid w:val="00860897"/>
    <w:rsid w:val="008608F3"/>
    <w:rsid w:val="00860F8B"/>
    <w:rsid w:val="00861404"/>
    <w:rsid w:val="00861B28"/>
    <w:rsid w:val="00861F1E"/>
    <w:rsid w:val="00862592"/>
    <w:rsid w:val="00862629"/>
    <w:rsid w:val="008626BC"/>
    <w:rsid w:val="00862AE0"/>
    <w:rsid w:val="00862BC7"/>
    <w:rsid w:val="00863878"/>
    <w:rsid w:val="0086427C"/>
    <w:rsid w:val="00864397"/>
    <w:rsid w:val="00864902"/>
    <w:rsid w:val="00864D73"/>
    <w:rsid w:val="00864FC4"/>
    <w:rsid w:val="008654F4"/>
    <w:rsid w:val="00865D03"/>
    <w:rsid w:val="0086620E"/>
    <w:rsid w:val="00866FE0"/>
    <w:rsid w:val="00867144"/>
    <w:rsid w:val="008676EA"/>
    <w:rsid w:val="00867805"/>
    <w:rsid w:val="0086781E"/>
    <w:rsid w:val="00867DFA"/>
    <w:rsid w:val="00870063"/>
    <w:rsid w:val="00870BF3"/>
    <w:rsid w:val="00872742"/>
    <w:rsid w:val="008734E3"/>
    <w:rsid w:val="00873615"/>
    <w:rsid w:val="00873F44"/>
    <w:rsid w:val="00874C3B"/>
    <w:rsid w:val="00874E12"/>
    <w:rsid w:val="00875D7E"/>
    <w:rsid w:val="00875DFD"/>
    <w:rsid w:val="00876241"/>
    <w:rsid w:val="00876580"/>
    <w:rsid w:val="00876FB6"/>
    <w:rsid w:val="00876FBC"/>
    <w:rsid w:val="00877252"/>
    <w:rsid w:val="00877624"/>
    <w:rsid w:val="008779A3"/>
    <w:rsid w:val="0088052C"/>
    <w:rsid w:val="00880AFA"/>
    <w:rsid w:val="00881BE3"/>
    <w:rsid w:val="00881D97"/>
    <w:rsid w:val="00882361"/>
    <w:rsid w:val="00882549"/>
    <w:rsid w:val="00882685"/>
    <w:rsid w:val="00882CFE"/>
    <w:rsid w:val="00882E12"/>
    <w:rsid w:val="008830CB"/>
    <w:rsid w:val="00883B63"/>
    <w:rsid w:val="008860E7"/>
    <w:rsid w:val="008869DA"/>
    <w:rsid w:val="00886D7A"/>
    <w:rsid w:val="008874AC"/>
    <w:rsid w:val="0088757D"/>
    <w:rsid w:val="008906B2"/>
    <w:rsid w:val="00890C61"/>
    <w:rsid w:val="00890F6C"/>
    <w:rsid w:val="008918D6"/>
    <w:rsid w:val="008918D7"/>
    <w:rsid w:val="0089230A"/>
    <w:rsid w:val="0089230B"/>
    <w:rsid w:val="00893FB3"/>
    <w:rsid w:val="00894250"/>
    <w:rsid w:val="0089432B"/>
    <w:rsid w:val="008944A0"/>
    <w:rsid w:val="008944D5"/>
    <w:rsid w:val="008945D3"/>
    <w:rsid w:val="00894A91"/>
    <w:rsid w:val="008956F8"/>
    <w:rsid w:val="0089579A"/>
    <w:rsid w:val="008958D2"/>
    <w:rsid w:val="00896007"/>
    <w:rsid w:val="00896782"/>
    <w:rsid w:val="00896C59"/>
    <w:rsid w:val="008978F9"/>
    <w:rsid w:val="008A07F3"/>
    <w:rsid w:val="008A20B3"/>
    <w:rsid w:val="008A2697"/>
    <w:rsid w:val="008A2BB8"/>
    <w:rsid w:val="008A341F"/>
    <w:rsid w:val="008A364C"/>
    <w:rsid w:val="008A39D6"/>
    <w:rsid w:val="008A3F8E"/>
    <w:rsid w:val="008A44D0"/>
    <w:rsid w:val="008A513C"/>
    <w:rsid w:val="008A53C3"/>
    <w:rsid w:val="008A5DB5"/>
    <w:rsid w:val="008A6BBE"/>
    <w:rsid w:val="008A6EFC"/>
    <w:rsid w:val="008A73A5"/>
    <w:rsid w:val="008A76A2"/>
    <w:rsid w:val="008B050E"/>
    <w:rsid w:val="008B06C7"/>
    <w:rsid w:val="008B08B4"/>
    <w:rsid w:val="008B0953"/>
    <w:rsid w:val="008B0C14"/>
    <w:rsid w:val="008B114E"/>
    <w:rsid w:val="008B12EF"/>
    <w:rsid w:val="008B15BB"/>
    <w:rsid w:val="008B16B6"/>
    <w:rsid w:val="008B2662"/>
    <w:rsid w:val="008B28D4"/>
    <w:rsid w:val="008B2BBF"/>
    <w:rsid w:val="008B3446"/>
    <w:rsid w:val="008B36B5"/>
    <w:rsid w:val="008B38A6"/>
    <w:rsid w:val="008B3BE6"/>
    <w:rsid w:val="008B3C7F"/>
    <w:rsid w:val="008B535D"/>
    <w:rsid w:val="008B64FB"/>
    <w:rsid w:val="008B65A9"/>
    <w:rsid w:val="008B6DFD"/>
    <w:rsid w:val="008B7510"/>
    <w:rsid w:val="008B77F2"/>
    <w:rsid w:val="008C0785"/>
    <w:rsid w:val="008C0794"/>
    <w:rsid w:val="008C0EC7"/>
    <w:rsid w:val="008C2B7E"/>
    <w:rsid w:val="008C2EDB"/>
    <w:rsid w:val="008C3399"/>
    <w:rsid w:val="008C39C0"/>
    <w:rsid w:val="008C427E"/>
    <w:rsid w:val="008C433E"/>
    <w:rsid w:val="008C4974"/>
    <w:rsid w:val="008C49C0"/>
    <w:rsid w:val="008C6705"/>
    <w:rsid w:val="008C7B42"/>
    <w:rsid w:val="008C7C0A"/>
    <w:rsid w:val="008C7E3D"/>
    <w:rsid w:val="008D0013"/>
    <w:rsid w:val="008D1BDC"/>
    <w:rsid w:val="008D2D7F"/>
    <w:rsid w:val="008D2EE7"/>
    <w:rsid w:val="008D301B"/>
    <w:rsid w:val="008D3796"/>
    <w:rsid w:val="008D3CCD"/>
    <w:rsid w:val="008D50B1"/>
    <w:rsid w:val="008D5322"/>
    <w:rsid w:val="008D5B0B"/>
    <w:rsid w:val="008D5D5D"/>
    <w:rsid w:val="008D6644"/>
    <w:rsid w:val="008D66B5"/>
    <w:rsid w:val="008D68E3"/>
    <w:rsid w:val="008D69A6"/>
    <w:rsid w:val="008D6DFF"/>
    <w:rsid w:val="008D70A5"/>
    <w:rsid w:val="008E0894"/>
    <w:rsid w:val="008E0CED"/>
    <w:rsid w:val="008E2D7C"/>
    <w:rsid w:val="008E2E00"/>
    <w:rsid w:val="008E363F"/>
    <w:rsid w:val="008E36F9"/>
    <w:rsid w:val="008E3B4E"/>
    <w:rsid w:val="008E3F75"/>
    <w:rsid w:val="008E52CC"/>
    <w:rsid w:val="008E5794"/>
    <w:rsid w:val="008E61F9"/>
    <w:rsid w:val="008E649D"/>
    <w:rsid w:val="008E6B6A"/>
    <w:rsid w:val="008E6FE5"/>
    <w:rsid w:val="008E7078"/>
    <w:rsid w:val="008E7A23"/>
    <w:rsid w:val="008E7C65"/>
    <w:rsid w:val="008E7C77"/>
    <w:rsid w:val="008F0123"/>
    <w:rsid w:val="008F06E8"/>
    <w:rsid w:val="008F07B3"/>
    <w:rsid w:val="008F1223"/>
    <w:rsid w:val="008F141B"/>
    <w:rsid w:val="008F1A83"/>
    <w:rsid w:val="008F1FFD"/>
    <w:rsid w:val="008F2107"/>
    <w:rsid w:val="008F230C"/>
    <w:rsid w:val="008F23EF"/>
    <w:rsid w:val="008F2934"/>
    <w:rsid w:val="008F2AF8"/>
    <w:rsid w:val="008F3C8E"/>
    <w:rsid w:val="008F3CCC"/>
    <w:rsid w:val="008F4161"/>
    <w:rsid w:val="008F41B4"/>
    <w:rsid w:val="008F45DD"/>
    <w:rsid w:val="008F4F3A"/>
    <w:rsid w:val="008F656D"/>
    <w:rsid w:val="008F672B"/>
    <w:rsid w:val="008F6BD0"/>
    <w:rsid w:val="008F6C3A"/>
    <w:rsid w:val="008F6EA5"/>
    <w:rsid w:val="008F7C01"/>
    <w:rsid w:val="008F7CB6"/>
    <w:rsid w:val="008F7E30"/>
    <w:rsid w:val="00900334"/>
    <w:rsid w:val="00901624"/>
    <w:rsid w:val="00902606"/>
    <w:rsid w:val="00902776"/>
    <w:rsid w:val="00902F57"/>
    <w:rsid w:val="009031DB"/>
    <w:rsid w:val="0090368B"/>
    <w:rsid w:val="009036CF"/>
    <w:rsid w:val="00904377"/>
    <w:rsid w:val="00904D0D"/>
    <w:rsid w:val="00904D48"/>
    <w:rsid w:val="00904E2E"/>
    <w:rsid w:val="0090538A"/>
    <w:rsid w:val="00906EAB"/>
    <w:rsid w:val="0090712B"/>
    <w:rsid w:val="00907783"/>
    <w:rsid w:val="00907867"/>
    <w:rsid w:val="009103DF"/>
    <w:rsid w:val="00910873"/>
    <w:rsid w:val="00910A8C"/>
    <w:rsid w:val="00910FA2"/>
    <w:rsid w:val="00911C78"/>
    <w:rsid w:val="00911C9B"/>
    <w:rsid w:val="00912311"/>
    <w:rsid w:val="009131FF"/>
    <w:rsid w:val="009138B0"/>
    <w:rsid w:val="009141BD"/>
    <w:rsid w:val="00914412"/>
    <w:rsid w:val="00914610"/>
    <w:rsid w:val="00914838"/>
    <w:rsid w:val="009149D6"/>
    <w:rsid w:val="00914B40"/>
    <w:rsid w:val="00915248"/>
    <w:rsid w:val="00915582"/>
    <w:rsid w:val="00915BCF"/>
    <w:rsid w:val="00915E9C"/>
    <w:rsid w:val="00915FEA"/>
    <w:rsid w:val="00916090"/>
    <w:rsid w:val="00916216"/>
    <w:rsid w:val="00916B8C"/>
    <w:rsid w:val="009171E3"/>
    <w:rsid w:val="009200DD"/>
    <w:rsid w:val="0092033B"/>
    <w:rsid w:val="00920B37"/>
    <w:rsid w:val="00920C30"/>
    <w:rsid w:val="00921A01"/>
    <w:rsid w:val="009224AF"/>
    <w:rsid w:val="00922AE3"/>
    <w:rsid w:val="00922CC5"/>
    <w:rsid w:val="00922F45"/>
    <w:rsid w:val="00923013"/>
    <w:rsid w:val="00923D38"/>
    <w:rsid w:val="009242DC"/>
    <w:rsid w:val="00924BDE"/>
    <w:rsid w:val="00925CB4"/>
    <w:rsid w:val="00926214"/>
    <w:rsid w:val="009264CF"/>
    <w:rsid w:val="0092750A"/>
    <w:rsid w:val="00927C12"/>
    <w:rsid w:val="00927DF7"/>
    <w:rsid w:val="00930004"/>
    <w:rsid w:val="009300A0"/>
    <w:rsid w:val="009303BB"/>
    <w:rsid w:val="00930FFD"/>
    <w:rsid w:val="0093124A"/>
    <w:rsid w:val="00931E26"/>
    <w:rsid w:val="009327BD"/>
    <w:rsid w:val="00932A4E"/>
    <w:rsid w:val="00934661"/>
    <w:rsid w:val="00934681"/>
    <w:rsid w:val="009350FD"/>
    <w:rsid w:val="00935EE7"/>
    <w:rsid w:val="009368F9"/>
    <w:rsid w:val="00940BF8"/>
    <w:rsid w:val="009419CE"/>
    <w:rsid w:val="00941B61"/>
    <w:rsid w:val="00941C43"/>
    <w:rsid w:val="0094209E"/>
    <w:rsid w:val="00942C27"/>
    <w:rsid w:val="00943033"/>
    <w:rsid w:val="0094316D"/>
    <w:rsid w:val="00943251"/>
    <w:rsid w:val="009458D0"/>
    <w:rsid w:val="0094598F"/>
    <w:rsid w:val="009459CC"/>
    <w:rsid w:val="009460DB"/>
    <w:rsid w:val="0094678F"/>
    <w:rsid w:val="00946CAC"/>
    <w:rsid w:val="00947BD0"/>
    <w:rsid w:val="00947EFD"/>
    <w:rsid w:val="00947FCA"/>
    <w:rsid w:val="009504C0"/>
    <w:rsid w:val="0095079E"/>
    <w:rsid w:val="00950C09"/>
    <w:rsid w:val="00950C58"/>
    <w:rsid w:val="00950DF4"/>
    <w:rsid w:val="009518FB"/>
    <w:rsid w:val="00951A50"/>
    <w:rsid w:val="00951BCD"/>
    <w:rsid w:val="00952309"/>
    <w:rsid w:val="00952D1E"/>
    <w:rsid w:val="009557BF"/>
    <w:rsid w:val="00955E33"/>
    <w:rsid w:val="00956029"/>
    <w:rsid w:val="00956388"/>
    <w:rsid w:val="00957361"/>
    <w:rsid w:val="009578AA"/>
    <w:rsid w:val="009579EC"/>
    <w:rsid w:val="00957CA6"/>
    <w:rsid w:val="00957CEB"/>
    <w:rsid w:val="0096000A"/>
    <w:rsid w:val="00960235"/>
    <w:rsid w:val="00960F4B"/>
    <w:rsid w:val="0096150F"/>
    <w:rsid w:val="0096175B"/>
    <w:rsid w:val="009619FC"/>
    <w:rsid w:val="00961D71"/>
    <w:rsid w:val="00962460"/>
    <w:rsid w:val="0096266B"/>
    <w:rsid w:val="00962748"/>
    <w:rsid w:val="00962B7A"/>
    <w:rsid w:val="009632C9"/>
    <w:rsid w:val="00963B39"/>
    <w:rsid w:val="00963B74"/>
    <w:rsid w:val="0096471B"/>
    <w:rsid w:val="00964AD5"/>
    <w:rsid w:val="00965993"/>
    <w:rsid w:val="00965D7D"/>
    <w:rsid w:val="00966708"/>
    <w:rsid w:val="00966DE5"/>
    <w:rsid w:val="00967322"/>
    <w:rsid w:val="00967546"/>
    <w:rsid w:val="00967893"/>
    <w:rsid w:val="00970002"/>
    <w:rsid w:val="0097014F"/>
    <w:rsid w:val="009713C1"/>
    <w:rsid w:val="009717FD"/>
    <w:rsid w:val="00972338"/>
    <w:rsid w:val="009723BB"/>
    <w:rsid w:val="00972B4B"/>
    <w:rsid w:val="00973C43"/>
    <w:rsid w:val="00974137"/>
    <w:rsid w:val="009755D9"/>
    <w:rsid w:val="00975F44"/>
    <w:rsid w:val="00976156"/>
    <w:rsid w:val="00976487"/>
    <w:rsid w:val="009767A5"/>
    <w:rsid w:val="0097692B"/>
    <w:rsid w:val="00977381"/>
    <w:rsid w:val="0097770B"/>
    <w:rsid w:val="009777B5"/>
    <w:rsid w:val="0098014F"/>
    <w:rsid w:val="00980336"/>
    <w:rsid w:val="0098059C"/>
    <w:rsid w:val="00980F94"/>
    <w:rsid w:val="0098141A"/>
    <w:rsid w:val="00981736"/>
    <w:rsid w:val="009817D2"/>
    <w:rsid w:val="009819D5"/>
    <w:rsid w:val="00981FE6"/>
    <w:rsid w:val="0098242B"/>
    <w:rsid w:val="00982466"/>
    <w:rsid w:val="00982BC4"/>
    <w:rsid w:val="00983695"/>
    <w:rsid w:val="009837B6"/>
    <w:rsid w:val="00984645"/>
    <w:rsid w:val="00984A3B"/>
    <w:rsid w:val="00986C5F"/>
    <w:rsid w:val="009871D4"/>
    <w:rsid w:val="0098756B"/>
    <w:rsid w:val="0098771D"/>
    <w:rsid w:val="00990362"/>
    <w:rsid w:val="00990416"/>
    <w:rsid w:val="0099061A"/>
    <w:rsid w:val="00990727"/>
    <w:rsid w:val="00990BD9"/>
    <w:rsid w:val="00990EC1"/>
    <w:rsid w:val="0099177B"/>
    <w:rsid w:val="00991923"/>
    <w:rsid w:val="009921BB"/>
    <w:rsid w:val="00992325"/>
    <w:rsid w:val="009923B8"/>
    <w:rsid w:val="0099337D"/>
    <w:rsid w:val="00993F18"/>
    <w:rsid w:val="00994099"/>
    <w:rsid w:val="009942C1"/>
    <w:rsid w:val="0099461D"/>
    <w:rsid w:val="00994D3A"/>
    <w:rsid w:val="009954DB"/>
    <w:rsid w:val="00995740"/>
    <w:rsid w:val="00995988"/>
    <w:rsid w:val="00995AB3"/>
    <w:rsid w:val="00996282"/>
    <w:rsid w:val="00996655"/>
    <w:rsid w:val="00996ABD"/>
    <w:rsid w:val="00997865"/>
    <w:rsid w:val="00997B53"/>
    <w:rsid w:val="00997D12"/>
    <w:rsid w:val="00997EC5"/>
    <w:rsid w:val="00997FC9"/>
    <w:rsid w:val="009A007C"/>
    <w:rsid w:val="009A030E"/>
    <w:rsid w:val="009A056A"/>
    <w:rsid w:val="009A076B"/>
    <w:rsid w:val="009A07EC"/>
    <w:rsid w:val="009A0E13"/>
    <w:rsid w:val="009A117A"/>
    <w:rsid w:val="009A24D0"/>
    <w:rsid w:val="009A2504"/>
    <w:rsid w:val="009A29A4"/>
    <w:rsid w:val="009A2D3B"/>
    <w:rsid w:val="009A3121"/>
    <w:rsid w:val="009A3C24"/>
    <w:rsid w:val="009A3D62"/>
    <w:rsid w:val="009A4C3D"/>
    <w:rsid w:val="009A4C66"/>
    <w:rsid w:val="009A4F4D"/>
    <w:rsid w:val="009A527B"/>
    <w:rsid w:val="009A58CD"/>
    <w:rsid w:val="009A6589"/>
    <w:rsid w:val="009A6885"/>
    <w:rsid w:val="009A6F45"/>
    <w:rsid w:val="009A6F75"/>
    <w:rsid w:val="009B0481"/>
    <w:rsid w:val="009B058B"/>
    <w:rsid w:val="009B13B6"/>
    <w:rsid w:val="009B15AC"/>
    <w:rsid w:val="009B224F"/>
    <w:rsid w:val="009B2676"/>
    <w:rsid w:val="009B2FC3"/>
    <w:rsid w:val="009B3CCC"/>
    <w:rsid w:val="009B46B4"/>
    <w:rsid w:val="009B53A2"/>
    <w:rsid w:val="009B559C"/>
    <w:rsid w:val="009C05AD"/>
    <w:rsid w:val="009C0945"/>
    <w:rsid w:val="009C112A"/>
    <w:rsid w:val="009C1656"/>
    <w:rsid w:val="009C27E1"/>
    <w:rsid w:val="009C3187"/>
    <w:rsid w:val="009C3CDE"/>
    <w:rsid w:val="009C422D"/>
    <w:rsid w:val="009C4F31"/>
    <w:rsid w:val="009C51D4"/>
    <w:rsid w:val="009C59AB"/>
    <w:rsid w:val="009C5EE9"/>
    <w:rsid w:val="009C7CDC"/>
    <w:rsid w:val="009C7FA5"/>
    <w:rsid w:val="009D0A94"/>
    <w:rsid w:val="009D14D5"/>
    <w:rsid w:val="009D198A"/>
    <w:rsid w:val="009D1C17"/>
    <w:rsid w:val="009D1CDE"/>
    <w:rsid w:val="009D22C3"/>
    <w:rsid w:val="009D235A"/>
    <w:rsid w:val="009D29F1"/>
    <w:rsid w:val="009D2D19"/>
    <w:rsid w:val="009D3D05"/>
    <w:rsid w:val="009D402E"/>
    <w:rsid w:val="009D4CCC"/>
    <w:rsid w:val="009D5171"/>
    <w:rsid w:val="009D521C"/>
    <w:rsid w:val="009D5383"/>
    <w:rsid w:val="009D55F8"/>
    <w:rsid w:val="009D626F"/>
    <w:rsid w:val="009D6D9A"/>
    <w:rsid w:val="009D6FE4"/>
    <w:rsid w:val="009D747B"/>
    <w:rsid w:val="009E05EE"/>
    <w:rsid w:val="009E0674"/>
    <w:rsid w:val="009E2376"/>
    <w:rsid w:val="009E2FE9"/>
    <w:rsid w:val="009E3529"/>
    <w:rsid w:val="009E3CB0"/>
    <w:rsid w:val="009E527E"/>
    <w:rsid w:val="009E55B3"/>
    <w:rsid w:val="009E5A0D"/>
    <w:rsid w:val="009E5AF6"/>
    <w:rsid w:val="009E5F0E"/>
    <w:rsid w:val="009E622E"/>
    <w:rsid w:val="009E633C"/>
    <w:rsid w:val="009E6D04"/>
    <w:rsid w:val="009E7412"/>
    <w:rsid w:val="009E7688"/>
    <w:rsid w:val="009E78FA"/>
    <w:rsid w:val="009E7A9E"/>
    <w:rsid w:val="009E7CA9"/>
    <w:rsid w:val="009F0011"/>
    <w:rsid w:val="009F03B6"/>
    <w:rsid w:val="009F0430"/>
    <w:rsid w:val="009F04C8"/>
    <w:rsid w:val="009F0AAD"/>
    <w:rsid w:val="009F0E39"/>
    <w:rsid w:val="009F0FD6"/>
    <w:rsid w:val="009F134B"/>
    <w:rsid w:val="009F14A9"/>
    <w:rsid w:val="009F2A77"/>
    <w:rsid w:val="009F2BED"/>
    <w:rsid w:val="009F3D8E"/>
    <w:rsid w:val="009F42DE"/>
    <w:rsid w:val="009F4AA4"/>
    <w:rsid w:val="009F5F53"/>
    <w:rsid w:val="009F63C6"/>
    <w:rsid w:val="009F64B9"/>
    <w:rsid w:val="009F6B2C"/>
    <w:rsid w:val="009F7513"/>
    <w:rsid w:val="00A01758"/>
    <w:rsid w:val="00A0211D"/>
    <w:rsid w:val="00A021DC"/>
    <w:rsid w:val="00A02AFD"/>
    <w:rsid w:val="00A0316D"/>
    <w:rsid w:val="00A033BC"/>
    <w:rsid w:val="00A0368F"/>
    <w:rsid w:val="00A03C0C"/>
    <w:rsid w:val="00A03CBA"/>
    <w:rsid w:val="00A03E07"/>
    <w:rsid w:val="00A042E8"/>
    <w:rsid w:val="00A046F2"/>
    <w:rsid w:val="00A04E7E"/>
    <w:rsid w:val="00A0502A"/>
    <w:rsid w:val="00A05251"/>
    <w:rsid w:val="00A055FB"/>
    <w:rsid w:val="00A0571F"/>
    <w:rsid w:val="00A05A19"/>
    <w:rsid w:val="00A06DAE"/>
    <w:rsid w:val="00A07665"/>
    <w:rsid w:val="00A07764"/>
    <w:rsid w:val="00A07E74"/>
    <w:rsid w:val="00A10045"/>
    <w:rsid w:val="00A10351"/>
    <w:rsid w:val="00A110D4"/>
    <w:rsid w:val="00A110EB"/>
    <w:rsid w:val="00A11692"/>
    <w:rsid w:val="00A11715"/>
    <w:rsid w:val="00A12158"/>
    <w:rsid w:val="00A121BD"/>
    <w:rsid w:val="00A12581"/>
    <w:rsid w:val="00A131F8"/>
    <w:rsid w:val="00A13223"/>
    <w:rsid w:val="00A145EC"/>
    <w:rsid w:val="00A14B95"/>
    <w:rsid w:val="00A14E6B"/>
    <w:rsid w:val="00A1633D"/>
    <w:rsid w:val="00A16B29"/>
    <w:rsid w:val="00A1735D"/>
    <w:rsid w:val="00A17972"/>
    <w:rsid w:val="00A17D22"/>
    <w:rsid w:val="00A200BC"/>
    <w:rsid w:val="00A20376"/>
    <w:rsid w:val="00A20526"/>
    <w:rsid w:val="00A205E4"/>
    <w:rsid w:val="00A208DB"/>
    <w:rsid w:val="00A209EF"/>
    <w:rsid w:val="00A2117E"/>
    <w:rsid w:val="00A2144C"/>
    <w:rsid w:val="00A215AF"/>
    <w:rsid w:val="00A217F0"/>
    <w:rsid w:val="00A21E24"/>
    <w:rsid w:val="00A22089"/>
    <w:rsid w:val="00A221C4"/>
    <w:rsid w:val="00A22233"/>
    <w:rsid w:val="00A22506"/>
    <w:rsid w:val="00A22957"/>
    <w:rsid w:val="00A22CCA"/>
    <w:rsid w:val="00A22E8B"/>
    <w:rsid w:val="00A23309"/>
    <w:rsid w:val="00A23817"/>
    <w:rsid w:val="00A250BF"/>
    <w:rsid w:val="00A25222"/>
    <w:rsid w:val="00A2522B"/>
    <w:rsid w:val="00A2527E"/>
    <w:rsid w:val="00A25BD2"/>
    <w:rsid w:val="00A25FC6"/>
    <w:rsid w:val="00A2615B"/>
    <w:rsid w:val="00A26406"/>
    <w:rsid w:val="00A26613"/>
    <w:rsid w:val="00A26763"/>
    <w:rsid w:val="00A2698C"/>
    <w:rsid w:val="00A27802"/>
    <w:rsid w:val="00A27A28"/>
    <w:rsid w:val="00A27DA2"/>
    <w:rsid w:val="00A30050"/>
    <w:rsid w:val="00A31087"/>
    <w:rsid w:val="00A31276"/>
    <w:rsid w:val="00A31476"/>
    <w:rsid w:val="00A314AE"/>
    <w:rsid w:val="00A31C31"/>
    <w:rsid w:val="00A32599"/>
    <w:rsid w:val="00A326FE"/>
    <w:rsid w:val="00A32B02"/>
    <w:rsid w:val="00A3313E"/>
    <w:rsid w:val="00A34029"/>
    <w:rsid w:val="00A340B5"/>
    <w:rsid w:val="00A350FB"/>
    <w:rsid w:val="00A35C37"/>
    <w:rsid w:val="00A3639F"/>
    <w:rsid w:val="00A366CC"/>
    <w:rsid w:val="00A37321"/>
    <w:rsid w:val="00A37791"/>
    <w:rsid w:val="00A40868"/>
    <w:rsid w:val="00A41129"/>
    <w:rsid w:val="00A414F0"/>
    <w:rsid w:val="00A42172"/>
    <w:rsid w:val="00A42661"/>
    <w:rsid w:val="00A42673"/>
    <w:rsid w:val="00A43DC7"/>
    <w:rsid w:val="00A44524"/>
    <w:rsid w:val="00A4497D"/>
    <w:rsid w:val="00A45717"/>
    <w:rsid w:val="00A466A1"/>
    <w:rsid w:val="00A466FB"/>
    <w:rsid w:val="00A469FC"/>
    <w:rsid w:val="00A46D89"/>
    <w:rsid w:val="00A4710A"/>
    <w:rsid w:val="00A47373"/>
    <w:rsid w:val="00A47D39"/>
    <w:rsid w:val="00A47F32"/>
    <w:rsid w:val="00A516E1"/>
    <w:rsid w:val="00A51CE3"/>
    <w:rsid w:val="00A53D57"/>
    <w:rsid w:val="00A54064"/>
    <w:rsid w:val="00A550A5"/>
    <w:rsid w:val="00A55F73"/>
    <w:rsid w:val="00A56151"/>
    <w:rsid w:val="00A56571"/>
    <w:rsid w:val="00A5696E"/>
    <w:rsid w:val="00A571C2"/>
    <w:rsid w:val="00A5744D"/>
    <w:rsid w:val="00A604EA"/>
    <w:rsid w:val="00A606F7"/>
    <w:rsid w:val="00A60D1E"/>
    <w:rsid w:val="00A61433"/>
    <w:rsid w:val="00A61A0B"/>
    <w:rsid w:val="00A61FA0"/>
    <w:rsid w:val="00A6232A"/>
    <w:rsid w:val="00A6238C"/>
    <w:rsid w:val="00A63039"/>
    <w:rsid w:val="00A630EF"/>
    <w:rsid w:val="00A633F1"/>
    <w:rsid w:val="00A63A6C"/>
    <w:rsid w:val="00A63C33"/>
    <w:rsid w:val="00A64235"/>
    <w:rsid w:val="00A64F11"/>
    <w:rsid w:val="00A64F21"/>
    <w:rsid w:val="00A6545B"/>
    <w:rsid w:val="00A659A4"/>
    <w:rsid w:val="00A668BE"/>
    <w:rsid w:val="00A66D31"/>
    <w:rsid w:val="00A677CB"/>
    <w:rsid w:val="00A67A76"/>
    <w:rsid w:val="00A70432"/>
    <w:rsid w:val="00A70754"/>
    <w:rsid w:val="00A70A1D"/>
    <w:rsid w:val="00A71F1A"/>
    <w:rsid w:val="00A720AB"/>
    <w:rsid w:val="00A720E7"/>
    <w:rsid w:val="00A724D6"/>
    <w:rsid w:val="00A72C39"/>
    <w:rsid w:val="00A72CAE"/>
    <w:rsid w:val="00A7300F"/>
    <w:rsid w:val="00A73B60"/>
    <w:rsid w:val="00A73C44"/>
    <w:rsid w:val="00A74FE6"/>
    <w:rsid w:val="00A75892"/>
    <w:rsid w:val="00A76522"/>
    <w:rsid w:val="00A77E34"/>
    <w:rsid w:val="00A77E94"/>
    <w:rsid w:val="00A77FC0"/>
    <w:rsid w:val="00A805BA"/>
    <w:rsid w:val="00A80C07"/>
    <w:rsid w:val="00A8121F"/>
    <w:rsid w:val="00A829F9"/>
    <w:rsid w:val="00A83A2F"/>
    <w:rsid w:val="00A848AE"/>
    <w:rsid w:val="00A84D98"/>
    <w:rsid w:val="00A8612D"/>
    <w:rsid w:val="00A86FB3"/>
    <w:rsid w:val="00A87865"/>
    <w:rsid w:val="00A87F14"/>
    <w:rsid w:val="00A87FF0"/>
    <w:rsid w:val="00A907F6"/>
    <w:rsid w:val="00A91C64"/>
    <w:rsid w:val="00A92D61"/>
    <w:rsid w:val="00A92F0C"/>
    <w:rsid w:val="00A93BB1"/>
    <w:rsid w:val="00A94DBE"/>
    <w:rsid w:val="00A94E88"/>
    <w:rsid w:val="00A95371"/>
    <w:rsid w:val="00A95E47"/>
    <w:rsid w:val="00A962F2"/>
    <w:rsid w:val="00A9660A"/>
    <w:rsid w:val="00A96D68"/>
    <w:rsid w:val="00A96F5B"/>
    <w:rsid w:val="00A9728C"/>
    <w:rsid w:val="00A9729A"/>
    <w:rsid w:val="00A97DAF"/>
    <w:rsid w:val="00A97EC2"/>
    <w:rsid w:val="00A97EF1"/>
    <w:rsid w:val="00AA0B7E"/>
    <w:rsid w:val="00AA1122"/>
    <w:rsid w:val="00AA1175"/>
    <w:rsid w:val="00AA184E"/>
    <w:rsid w:val="00AA191D"/>
    <w:rsid w:val="00AA24F7"/>
    <w:rsid w:val="00AA3B89"/>
    <w:rsid w:val="00AA40A3"/>
    <w:rsid w:val="00AA4371"/>
    <w:rsid w:val="00AA4ABA"/>
    <w:rsid w:val="00AA4CF4"/>
    <w:rsid w:val="00AA4D74"/>
    <w:rsid w:val="00AA5460"/>
    <w:rsid w:val="00AA5491"/>
    <w:rsid w:val="00AA5C68"/>
    <w:rsid w:val="00AA5D7D"/>
    <w:rsid w:val="00AA5DA6"/>
    <w:rsid w:val="00AA7641"/>
    <w:rsid w:val="00AA769E"/>
    <w:rsid w:val="00AA772B"/>
    <w:rsid w:val="00AA7950"/>
    <w:rsid w:val="00AA797D"/>
    <w:rsid w:val="00AA7EB5"/>
    <w:rsid w:val="00AB0374"/>
    <w:rsid w:val="00AB0F46"/>
    <w:rsid w:val="00AB0FDD"/>
    <w:rsid w:val="00AB100D"/>
    <w:rsid w:val="00AB10C9"/>
    <w:rsid w:val="00AB1272"/>
    <w:rsid w:val="00AB1293"/>
    <w:rsid w:val="00AB1740"/>
    <w:rsid w:val="00AB1ADE"/>
    <w:rsid w:val="00AB2EE5"/>
    <w:rsid w:val="00AB3114"/>
    <w:rsid w:val="00AB37A7"/>
    <w:rsid w:val="00AB3A25"/>
    <w:rsid w:val="00AB404D"/>
    <w:rsid w:val="00AB4950"/>
    <w:rsid w:val="00AB54B2"/>
    <w:rsid w:val="00AB5E7E"/>
    <w:rsid w:val="00AB6215"/>
    <w:rsid w:val="00AB6514"/>
    <w:rsid w:val="00AB6728"/>
    <w:rsid w:val="00AB7094"/>
    <w:rsid w:val="00AB7433"/>
    <w:rsid w:val="00AB774D"/>
    <w:rsid w:val="00AB776F"/>
    <w:rsid w:val="00AC074E"/>
    <w:rsid w:val="00AC07FE"/>
    <w:rsid w:val="00AC0944"/>
    <w:rsid w:val="00AC0C4A"/>
    <w:rsid w:val="00AC10E4"/>
    <w:rsid w:val="00AC1AA1"/>
    <w:rsid w:val="00AC1B45"/>
    <w:rsid w:val="00AC2380"/>
    <w:rsid w:val="00AC2420"/>
    <w:rsid w:val="00AC2BEC"/>
    <w:rsid w:val="00AC2ECE"/>
    <w:rsid w:val="00AC3A08"/>
    <w:rsid w:val="00AC3B76"/>
    <w:rsid w:val="00AC4191"/>
    <w:rsid w:val="00AC4CB5"/>
    <w:rsid w:val="00AC52BA"/>
    <w:rsid w:val="00AC5776"/>
    <w:rsid w:val="00AC64C0"/>
    <w:rsid w:val="00AC7444"/>
    <w:rsid w:val="00AC7642"/>
    <w:rsid w:val="00AC7E98"/>
    <w:rsid w:val="00AD02D0"/>
    <w:rsid w:val="00AD0438"/>
    <w:rsid w:val="00AD0EBA"/>
    <w:rsid w:val="00AD18D1"/>
    <w:rsid w:val="00AD1984"/>
    <w:rsid w:val="00AD1F5E"/>
    <w:rsid w:val="00AD23D9"/>
    <w:rsid w:val="00AD2A03"/>
    <w:rsid w:val="00AD2A73"/>
    <w:rsid w:val="00AD2D77"/>
    <w:rsid w:val="00AD2FAB"/>
    <w:rsid w:val="00AD33DE"/>
    <w:rsid w:val="00AD3E84"/>
    <w:rsid w:val="00AD57D5"/>
    <w:rsid w:val="00AD5AE7"/>
    <w:rsid w:val="00AD7256"/>
    <w:rsid w:val="00AD75A6"/>
    <w:rsid w:val="00AE08BD"/>
    <w:rsid w:val="00AE0B74"/>
    <w:rsid w:val="00AE1510"/>
    <w:rsid w:val="00AE1BEB"/>
    <w:rsid w:val="00AE20FA"/>
    <w:rsid w:val="00AE212D"/>
    <w:rsid w:val="00AE250D"/>
    <w:rsid w:val="00AE2D76"/>
    <w:rsid w:val="00AE3823"/>
    <w:rsid w:val="00AE40BC"/>
    <w:rsid w:val="00AE4284"/>
    <w:rsid w:val="00AE42B8"/>
    <w:rsid w:val="00AE468F"/>
    <w:rsid w:val="00AE521E"/>
    <w:rsid w:val="00AE6076"/>
    <w:rsid w:val="00AE62C2"/>
    <w:rsid w:val="00AE676A"/>
    <w:rsid w:val="00AE75A4"/>
    <w:rsid w:val="00AE79D6"/>
    <w:rsid w:val="00AE7EA5"/>
    <w:rsid w:val="00AF02D4"/>
    <w:rsid w:val="00AF0EE2"/>
    <w:rsid w:val="00AF1512"/>
    <w:rsid w:val="00AF1540"/>
    <w:rsid w:val="00AF1AD6"/>
    <w:rsid w:val="00AF1E53"/>
    <w:rsid w:val="00AF1F19"/>
    <w:rsid w:val="00AF221D"/>
    <w:rsid w:val="00AF2AA9"/>
    <w:rsid w:val="00AF2C6A"/>
    <w:rsid w:val="00AF335C"/>
    <w:rsid w:val="00AF35E3"/>
    <w:rsid w:val="00AF383C"/>
    <w:rsid w:val="00AF38B2"/>
    <w:rsid w:val="00AF3A33"/>
    <w:rsid w:val="00AF418F"/>
    <w:rsid w:val="00AF45ED"/>
    <w:rsid w:val="00AF4C07"/>
    <w:rsid w:val="00AF4F88"/>
    <w:rsid w:val="00AF5889"/>
    <w:rsid w:val="00AF6C05"/>
    <w:rsid w:val="00AF6C81"/>
    <w:rsid w:val="00AF6DEE"/>
    <w:rsid w:val="00AF7109"/>
    <w:rsid w:val="00AF73DF"/>
    <w:rsid w:val="00AF77E2"/>
    <w:rsid w:val="00AF78E4"/>
    <w:rsid w:val="00B0019A"/>
    <w:rsid w:val="00B002E4"/>
    <w:rsid w:val="00B00ED7"/>
    <w:rsid w:val="00B015FD"/>
    <w:rsid w:val="00B01ED7"/>
    <w:rsid w:val="00B0203B"/>
    <w:rsid w:val="00B02DB3"/>
    <w:rsid w:val="00B030B4"/>
    <w:rsid w:val="00B0315A"/>
    <w:rsid w:val="00B03CB8"/>
    <w:rsid w:val="00B04030"/>
    <w:rsid w:val="00B05390"/>
    <w:rsid w:val="00B059DC"/>
    <w:rsid w:val="00B05BA7"/>
    <w:rsid w:val="00B06657"/>
    <w:rsid w:val="00B068EE"/>
    <w:rsid w:val="00B06FBA"/>
    <w:rsid w:val="00B07212"/>
    <w:rsid w:val="00B07388"/>
    <w:rsid w:val="00B075ED"/>
    <w:rsid w:val="00B07662"/>
    <w:rsid w:val="00B078C9"/>
    <w:rsid w:val="00B07AD8"/>
    <w:rsid w:val="00B07C5F"/>
    <w:rsid w:val="00B10044"/>
    <w:rsid w:val="00B1090A"/>
    <w:rsid w:val="00B110D8"/>
    <w:rsid w:val="00B114DC"/>
    <w:rsid w:val="00B1169D"/>
    <w:rsid w:val="00B11B38"/>
    <w:rsid w:val="00B12643"/>
    <w:rsid w:val="00B12837"/>
    <w:rsid w:val="00B12ADC"/>
    <w:rsid w:val="00B12CAB"/>
    <w:rsid w:val="00B12F8C"/>
    <w:rsid w:val="00B135CD"/>
    <w:rsid w:val="00B14689"/>
    <w:rsid w:val="00B151D3"/>
    <w:rsid w:val="00B16884"/>
    <w:rsid w:val="00B16AC1"/>
    <w:rsid w:val="00B16BB9"/>
    <w:rsid w:val="00B20806"/>
    <w:rsid w:val="00B208A1"/>
    <w:rsid w:val="00B20933"/>
    <w:rsid w:val="00B2098F"/>
    <w:rsid w:val="00B20A41"/>
    <w:rsid w:val="00B2176E"/>
    <w:rsid w:val="00B21D0E"/>
    <w:rsid w:val="00B22010"/>
    <w:rsid w:val="00B22173"/>
    <w:rsid w:val="00B2272A"/>
    <w:rsid w:val="00B22E1F"/>
    <w:rsid w:val="00B22E3C"/>
    <w:rsid w:val="00B23754"/>
    <w:rsid w:val="00B23964"/>
    <w:rsid w:val="00B23A2F"/>
    <w:rsid w:val="00B24690"/>
    <w:rsid w:val="00B25084"/>
    <w:rsid w:val="00B257C5"/>
    <w:rsid w:val="00B25B8B"/>
    <w:rsid w:val="00B26452"/>
    <w:rsid w:val="00B266FF"/>
    <w:rsid w:val="00B26C00"/>
    <w:rsid w:val="00B27D95"/>
    <w:rsid w:val="00B27F1C"/>
    <w:rsid w:val="00B30643"/>
    <w:rsid w:val="00B3184E"/>
    <w:rsid w:val="00B32179"/>
    <w:rsid w:val="00B3264B"/>
    <w:rsid w:val="00B32890"/>
    <w:rsid w:val="00B32B73"/>
    <w:rsid w:val="00B32E15"/>
    <w:rsid w:val="00B33C3E"/>
    <w:rsid w:val="00B33D83"/>
    <w:rsid w:val="00B33FEC"/>
    <w:rsid w:val="00B348DD"/>
    <w:rsid w:val="00B34FD5"/>
    <w:rsid w:val="00B352CC"/>
    <w:rsid w:val="00B356AD"/>
    <w:rsid w:val="00B373B0"/>
    <w:rsid w:val="00B37882"/>
    <w:rsid w:val="00B37987"/>
    <w:rsid w:val="00B37AC9"/>
    <w:rsid w:val="00B402AA"/>
    <w:rsid w:val="00B4035A"/>
    <w:rsid w:val="00B4186E"/>
    <w:rsid w:val="00B418A4"/>
    <w:rsid w:val="00B424A7"/>
    <w:rsid w:val="00B42C56"/>
    <w:rsid w:val="00B42DF0"/>
    <w:rsid w:val="00B43519"/>
    <w:rsid w:val="00B43554"/>
    <w:rsid w:val="00B456F8"/>
    <w:rsid w:val="00B464C4"/>
    <w:rsid w:val="00B46504"/>
    <w:rsid w:val="00B46573"/>
    <w:rsid w:val="00B466FD"/>
    <w:rsid w:val="00B4680B"/>
    <w:rsid w:val="00B46A91"/>
    <w:rsid w:val="00B46D60"/>
    <w:rsid w:val="00B502A7"/>
    <w:rsid w:val="00B5091F"/>
    <w:rsid w:val="00B50B27"/>
    <w:rsid w:val="00B511F1"/>
    <w:rsid w:val="00B51270"/>
    <w:rsid w:val="00B514E9"/>
    <w:rsid w:val="00B51894"/>
    <w:rsid w:val="00B52468"/>
    <w:rsid w:val="00B527E7"/>
    <w:rsid w:val="00B52D25"/>
    <w:rsid w:val="00B532D8"/>
    <w:rsid w:val="00B53CF7"/>
    <w:rsid w:val="00B5526F"/>
    <w:rsid w:val="00B55C3A"/>
    <w:rsid w:val="00B55D54"/>
    <w:rsid w:val="00B55E41"/>
    <w:rsid w:val="00B55E7F"/>
    <w:rsid w:val="00B57212"/>
    <w:rsid w:val="00B57555"/>
    <w:rsid w:val="00B57A4E"/>
    <w:rsid w:val="00B57B92"/>
    <w:rsid w:val="00B57DEE"/>
    <w:rsid w:val="00B6026B"/>
    <w:rsid w:val="00B6091B"/>
    <w:rsid w:val="00B60AE7"/>
    <w:rsid w:val="00B612C9"/>
    <w:rsid w:val="00B6184E"/>
    <w:rsid w:val="00B62219"/>
    <w:rsid w:val="00B62905"/>
    <w:rsid w:val="00B62D64"/>
    <w:rsid w:val="00B63882"/>
    <w:rsid w:val="00B64E71"/>
    <w:rsid w:val="00B64E83"/>
    <w:rsid w:val="00B65340"/>
    <w:rsid w:val="00B654C8"/>
    <w:rsid w:val="00B65EBE"/>
    <w:rsid w:val="00B6603E"/>
    <w:rsid w:val="00B6611F"/>
    <w:rsid w:val="00B663E5"/>
    <w:rsid w:val="00B66E8F"/>
    <w:rsid w:val="00B66FCA"/>
    <w:rsid w:val="00B6783E"/>
    <w:rsid w:val="00B6799D"/>
    <w:rsid w:val="00B67E7E"/>
    <w:rsid w:val="00B67FCC"/>
    <w:rsid w:val="00B70374"/>
    <w:rsid w:val="00B7104E"/>
    <w:rsid w:val="00B71471"/>
    <w:rsid w:val="00B71606"/>
    <w:rsid w:val="00B71656"/>
    <w:rsid w:val="00B71EBD"/>
    <w:rsid w:val="00B7260E"/>
    <w:rsid w:val="00B72B17"/>
    <w:rsid w:val="00B73055"/>
    <w:rsid w:val="00B73866"/>
    <w:rsid w:val="00B73E4E"/>
    <w:rsid w:val="00B748A1"/>
    <w:rsid w:val="00B75511"/>
    <w:rsid w:val="00B75875"/>
    <w:rsid w:val="00B75CAC"/>
    <w:rsid w:val="00B76036"/>
    <w:rsid w:val="00B761F6"/>
    <w:rsid w:val="00B7679E"/>
    <w:rsid w:val="00B773BD"/>
    <w:rsid w:val="00B77A5C"/>
    <w:rsid w:val="00B77DEB"/>
    <w:rsid w:val="00B77E6A"/>
    <w:rsid w:val="00B806EF"/>
    <w:rsid w:val="00B80705"/>
    <w:rsid w:val="00B80B09"/>
    <w:rsid w:val="00B80BE7"/>
    <w:rsid w:val="00B80D9C"/>
    <w:rsid w:val="00B80F68"/>
    <w:rsid w:val="00B814B7"/>
    <w:rsid w:val="00B8163A"/>
    <w:rsid w:val="00B81BA1"/>
    <w:rsid w:val="00B82334"/>
    <w:rsid w:val="00B8290E"/>
    <w:rsid w:val="00B83148"/>
    <w:rsid w:val="00B8344D"/>
    <w:rsid w:val="00B84040"/>
    <w:rsid w:val="00B847DD"/>
    <w:rsid w:val="00B849AC"/>
    <w:rsid w:val="00B84B73"/>
    <w:rsid w:val="00B854DB"/>
    <w:rsid w:val="00B86267"/>
    <w:rsid w:val="00B863C4"/>
    <w:rsid w:val="00B8657C"/>
    <w:rsid w:val="00B866DC"/>
    <w:rsid w:val="00B86D25"/>
    <w:rsid w:val="00B8711E"/>
    <w:rsid w:val="00B876BC"/>
    <w:rsid w:val="00B87A5E"/>
    <w:rsid w:val="00B908F9"/>
    <w:rsid w:val="00B90D7E"/>
    <w:rsid w:val="00B9141B"/>
    <w:rsid w:val="00B91AD6"/>
    <w:rsid w:val="00B92F9C"/>
    <w:rsid w:val="00B934E0"/>
    <w:rsid w:val="00B946E4"/>
    <w:rsid w:val="00B94920"/>
    <w:rsid w:val="00B96430"/>
    <w:rsid w:val="00B96F01"/>
    <w:rsid w:val="00B96FF5"/>
    <w:rsid w:val="00BA14C2"/>
    <w:rsid w:val="00BA186C"/>
    <w:rsid w:val="00BA39DF"/>
    <w:rsid w:val="00BA3AB3"/>
    <w:rsid w:val="00BA4B73"/>
    <w:rsid w:val="00BA50BF"/>
    <w:rsid w:val="00BA52C7"/>
    <w:rsid w:val="00BA7012"/>
    <w:rsid w:val="00BA74BD"/>
    <w:rsid w:val="00BA7636"/>
    <w:rsid w:val="00BA7678"/>
    <w:rsid w:val="00BA7BEF"/>
    <w:rsid w:val="00BA7FAC"/>
    <w:rsid w:val="00BB04E2"/>
    <w:rsid w:val="00BB070C"/>
    <w:rsid w:val="00BB09C3"/>
    <w:rsid w:val="00BB1A29"/>
    <w:rsid w:val="00BB28BC"/>
    <w:rsid w:val="00BB40F6"/>
    <w:rsid w:val="00BB4F3A"/>
    <w:rsid w:val="00BB58A2"/>
    <w:rsid w:val="00BB65D2"/>
    <w:rsid w:val="00BB6CB5"/>
    <w:rsid w:val="00BB701B"/>
    <w:rsid w:val="00BB72BA"/>
    <w:rsid w:val="00BB7FB7"/>
    <w:rsid w:val="00BC066B"/>
    <w:rsid w:val="00BC0834"/>
    <w:rsid w:val="00BC1717"/>
    <w:rsid w:val="00BC1A7F"/>
    <w:rsid w:val="00BC2138"/>
    <w:rsid w:val="00BC2195"/>
    <w:rsid w:val="00BC2756"/>
    <w:rsid w:val="00BC2EB6"/>
    <w:rsid w:val="00BC38FA"/>
    <w:rsid w:val="00BC3E86"/>
    <w:rsid w:val="00BC41A5"/>
    <w:rsid w:val="00BC41D6"/>
    <w:rsid w:val="00BC4351"/>
    <w:rsid w:val="00BC530A"/>
    <w:rsid w:val="00BC5644"/>
    <w:rsid w:val="00BC66AC"/>
    <w:rsid w:val="00BC6787"/>
    <w:rsid w:val="00BC6CCE"/>
    <w:rsid w:val="00BC754A"/>
    <w:rsid w:val="00BC7E4D"/>
    <w:rsid w:val="00BD0031"/>
    <w:rsid w:val="00BD0168"/>
    <w:rsid w:val="00BD03B1"/>
    <w:rsid w:val="00BD0B07"/>
    <w:rsid w:val="00BD0FC6"/>
    <w:rsid w:val="00BD1282"/>
    <w:rsid w:val="00BD154D"/>
    <w:rsid w:val="00BD17A6"/>
    <w:rsid w:val="00BD1823"/>
    <w:rsid w:val="00BD1BF5"/>
    <w:rsid w:val="00BD2194"/>
    <w:rsid w:val="00BD21DF"/>
    <w:rsid w:val="00BD3452"/>
    <w:rsid w:val="00BD4410"/>
    <w:rsid w:val="00BD4634"/>
    <w:rsid w:val="00BD48B1"/>
    <w:rsid w:val="00BD4BAA"/>
    <w:rsid w:val="00BD56F9"/>
    <w:rsid w:val="00BD59AA"/>
    <w:rsid w:val="00BD5FCD"/>
    <w:rsid w:val="00BD627D"/>
    <w:rsid w:val="00BD633B"/>
    <w:rsid w:val="00BD64A9"/>
    <w:rsid w:val="00BD7D86"/>
    <w:rsid w:val="00BE09A9"/>
    <w:rsid w:val="00BE0D9C"/>
    <w:rsid w:val="00BE10F2"/>
    <w:rsid w:val="00BE123D"/>
    <w:rsid w:val="00BE17A5"/>
    <w:rsid w:val="00BE1C9B"/>
    <w:rsid w:val="00BE21D5"/>
    <w:rsid w:val="00BE2884"/>
    <w:rsid w:val="00BE29E1"/>
    <w:rsid w:val="00BE320D"/>
    <w:rsid w:val="00BE394E"/>
    <w:rsid w:val="00BE3B7D"/>
    <w:rsid w:val="00BE40D7"/>
    <w:rsid w:val="00BE4987"/>
    <w:rsid w:val="00BE4A0F"/>
    <w:rsid w:val="00BE4CA8"/>
    <w:rsid w:val="00BE4D42"/>
    <w:rsid w:val="00BE558E"/>
    <w:rsid w:val="00BE5AD0"/>
    <w:rsid w:val="00BE607E"/>
    <w:rsid w:val="00BE618B"/>
    <w:rsid w:val="00BE6483"/>
    <w:rsid w:val="00BE6749"/>
    <w:rsid w:val="00BE67A4"/>
    <w:rsid w:val="00BE6F75"/>
    <w:rsid w:val="00BE72D2"/>
    <w:rsid w:val="00BE742E"/>
    <w:rsid w:val="00BE7C18"/>
    <w:rsid w:val="00BF0446"/>
    <w:rsid w:val="00BF08F3"/>
    <w:rsid w:val="00BF1DD1"/>
    <w:rsid w:val="00BF2D83"/>
    <w:rsid w:val="00BF3505"/>
    <w:rsid w:val="00BF3C07"/>
    <w:rsid w:val="00BF3E79"/>
    <w:rsid w:val="00BF4C86"/>
    <w:rsid w:val="00BF4C9F"/>
    <w:rsid w:val="00BF5554"/>
    <w:rsid w:val="00BF5852"/>
    <w:rsid w:val="00BF6E3A"/>
    <w:rsid w:val="00BF6E89"/>
    <w:rsid w:val="00BF7617"/>
    <w:rsid w:val="00C00551"/>
    <w:rsid w:val="00C01DB2"/>
    <w:rsid w:val="00C0279D"/>
    <w:rsid w:val="00C02873"/>
    <w:rsid w:val="00C03053"/>
    <w:rsid w:val="00C03E05"/>
    <w:rsid w:val="00C0425F"/>
    <w:rsid w:val="00C04C65"/>
    <w:rsid w:val="00C04F23"/>
    <w:rsid w:val="00C057F4"/>
    <w:rsid w:val="00C071B0"/>
    <w:rsid w:val="00C106FB"/>
    <w:rsid w:val="00C1070F"/>
    <w:rsid w:val="00C10B7E"/>
    <w:rsid w:val="00C11863"/>
    <w:rsid w:val="00C11958"/>
    <w:rsid w:val="00C11EFF"/>
    <w:rsid w:val="00C12C11"/>
    <w:rsid w:val="00C130E5"/>
    <w:rsid w:val="00C136A7"/>
    <w:rsid w:val="00C137D1"/>
    <w:rsid w:val="00C13DC1"/>
    <w:rsid w:val="00C1419E"/>
    <w:rsid w:val="00C14C43"/>
    <w:rsid w:val="00C14D0D"/>
    <w:rsid w:val="00C156D8"/>
    <w:rsid w:val="00C16390"/>
    <w:rsid w:val="00C163FF"/>
    <w:rsid w:val="00C16400"/>
    <w:rsid w:val="00C16C95"/>
    <w:rsid w:val="00C16CB9"/>
    <w:rsid w:val="00C17B87"/>
    <w:rsid w:val="00C20784"/>
    <w:rsid w:val="00C20AD8"/>
    <w:rsid w:val="00C219E6"/>
    <w:rsid w:val="00C22B6A"/>
    <w:rsid w:val="00C235D9"/>
    <w:rsid w:val="00C24619"/>
    <w:rsid w:val="00C25444"/>
    <w:rsid w:val="00C26208"/>
    <w:rsid w:val="00C267BC"/>
    <w:rsid w:val="00C27141"/>
    <w:rsid w:val="00C27456"/>
    <w:rsid w:val="00C27B62"/>
    <w:rsid w:val="00C27C3A"/>
    <w:rsid w:val="00C27FA4"/>
    <w:rsid w:val="00C3089A"/>
    <w:rsid w:val="00C30908"/>
    <w:rsid w:val="00C30AB5"/>
    <w:rsid w:val="00C30B7D"/>
    <w:rsid w:val="00C30E69"/>
    <w:rsid w:val="00C30EB8"/>
    <w:rsid w:val="00C30F48"/>
    <w:rsid w:val="00C317E0"/>
    <w:rsid w:val="00C31849"/>
    <w:rsid w:val="00C32392"/>
    <w:rsid w:val="00C32475"/>
    <w:rsid w:val="00C3282C"/>
    <w:rsid w:val="00C32C61"/>
    <w:rsid w:val="00C33A51"/>
    <w:rsid w:val="00C36A13"/>
    <w:rsid w:val="00C37C15"/>
    <w:rsid w:val="00C40AD6"/>
    <w:rsid w:val="00C40C51"/>
    <w:rsid w:val="00C40D2A"/>
    <w:rsid w:val="00C411BF"/>
    <w:rsid w:val="00C4142C"/>
    <w:rsid w:val="00C41A17"/>
    <w:rsid w:val="00C41C13"/>
    <w:rsid w:val="00C41F67"/>
    <w:rsid w:val="00C4277A"/>
    <w:rsid w:val="00C42A50"/>
    <w:rsid w:val="00C43A3D"/>
    <w:rsid w:val="00C43C5A"/>
    <w:rsid w:val="00C44110"/>
    <w:rsid w:val="00C447B0"/>
    <w:rsid w:val="00C44C01"/>
    <w:rsid w:val="00C44F77"/>
    <w:rsid w:val="00C455C2"/>
    <w:rsid w:val="00C45779"/>
    <w:rsid w:val="00C45949"/>
    <w:rsid w:val="00C4638B"/>
    <w:rsid w:val="00C46A02"/>
    <w:rsid w:val="00C46FCB"/>
    <w:rsid w:val="00C47255"/>
    <w:rsid w:val="00C47574"/>
    <w:rsid w:val="00C478F1"/>
    <w:rsid w:val="00C4795F"/>
    <w:rsid w:val="00C505B4"/>
    <w:rsid w:val="00C50D79"/>
    <w:rsid w:val="00C517C1"/>
    <w:rsid w:val="00C51CA7"/>
    <w:rsid w:val="00C51E4D"/>
    <w:rsid w:val="00C520A0"/>
    <w:rsid w:val="00C52B98"/>
    <w:rsid w:val="00C52E51"/>
    <w:rsid w:val="00C53DBE"/>
    <w:rsid w:val="00C5453A"/>
    <w:rsid w:val="00C553CC"/>
    <w:rsid w:val="00C553D0"/>
    <w:rsid w:val="00C5612F"/>
    <w:rsid w:val="00C56297"/>
    <w:rsid w:val="00C56BE3"/>
    <w:rsid w:val="00C57330"/>
    <w:rsid w:val="00C57B16"/>
    <w:rsid w:val="00C60928"/>
    <w:rsid w:val="00C610CF"/>
    <w:rsid w:val="00C61241"/>
    <w:rsid w:val="00C61426"/>
    <w:rsid w:val="00C61D48"/>
    <w:rsid w:val="00C61E47"/>
    <w:rsid w:val="00C62FA4"/>
    <w:rsid w:val="00C63F5B"/>
    <w:rsid w:val="00C64D14"/>
    <w:rsid w:val="00C65679"/>
    <w:rsid w:val="00C65CBB"/>
    <w:rsid w:val="00C66F64"/>
    <w:rsid w:val="00C6726E"/>
    <w:rsid w:val="00C67A4E"/>
    <w:rsid w:val="00C702AD"/>
    <w:rsid w:val="00C70BE2"/>
    <w:rsid w:val="00C70F26"/>
    <w:rsid w:val="00C71202"/>
    <w:rsid w:val="00C7155B"/>
    <w:rsid w:val="00C71A38"/>
    <w:rsid w:val="00C7201E"/>
    <w:rsid w:val="00C72233"/>
    <w:rsid w:val="00C72D9E"/>
    <w:rsid w:val="00C73199"/>
    <w:rsid w:val="00C731E3"/>
    <w:rsid w:val="00C73555"/>
    <w:rsid w:val="00C73632"/>
    <w:rsid w:val="00C73B9C"/>
    <w:rsid w:val="00C73D9D"/>
    <w:rsid w:val="00C74054"/>
    <w:rsid w:val="00C74C9F"/>
    <w:rsid w:val="00C74DAA"/>
    <w:rsid w:val="00C74E82"/>
    <w:rsid w:val="00C74F09"/>
    <w:rsid w:val="00C75075"/>
    <w:rsid w:val="00C75407"/>
    <w:rsid w:val="00C76F11"/>
    <w:rsid w:val="00C777AB"/>
    <w:rsid w:val="00C77830"/>
    <w:rsid w:val="00C802A7"/>
    <w:rsid w:val="00C807E7"/>
    <w:rsid w:val="00C80D83"/>
    <w:rsid w:val="00C80F3B"/>
    <w:rsid w:val="00C81D87"/>
    <w:rsid w:val="00C81DA5"/>
    <w:rsid w:val="00C82BEE"/>
    <w:rsid w:val="00C8322C"/>
    <w:rsid w:val="00C83429"/>
    <w:rsid w:val="00C83FD9"/>
    <w:rsid w:val="00C84038"/>
    <w:rsid w:val="00C84517"/>
    <w:rsid w:val="00C8484B"/>
    <w:rsid w:val="00C84C9F"/>
    <w:rsid w:val="00C84FA6"/>
    <w:rsid w:val="00C851C3"/>
    <w:rsid w:val="00C85A10"/>
    <w:rsid w:val="00C85CBC"/>
    <w:rsid w:val="00C85D6B"/>
    <w:rsid w:val="00C85FFD"/>
    <w:rsid w:val="00C861D1"/>
    <w:rsid w:val="00C86436"/>
    <w:rsid w:val="00C8649E"/>
    <w:rsid w:val="00C8736C"/>
    <w:rsid w:val="00C87786"/>
    <w:rsid w:val="00C87F30"/>
    <w:rsid w:val="00C91552"/>
    <w:rsid w:val="00C915E4"/>
    <w:rsid w:val="00C91756"/>
    <w:rsid w:val="00C91EFB"/>
    <w:rsid w:val="00C9203E"/>
    <w:rsid w:val="00C92757"/>
    <w:rsid w:val="00C9311A"/>
    <w:rsid w:val="00C935C1"/>
    <w:rsid w:val="00C948E0"/>
    <w:rsid w:val="00C94E4F"/>
    <w:rsid w:val="00C94F46"/>
    <w:rsid w:val="00C95169"/>
    <w:rsid w:val="00C95A6B"/>
    <w:rsid w:val="00C96558"/>
    <w:rsid w:val="00C9729D"/>
    <w:rsid w:val="00C97E24"/>
    <w:rsid w:val="00C97F86"/>
    <w:rsid w:val="00C97F97"/>
    <w:rsid w:val="00CA0059"/>
    <w:rsid w:val="00CA08BE"/>
    <w:rsid w:val="00CA18FB"/>
    <w:rsid w:val="00CA1EEA"/>
    <w:rsid w:val="00CA1FA7"/>
    <w:rsid w:val="00CA2E13"/>
    <w:rsid w:val="00CA3AAE"/>
    <w:rsid w:val="00CA449D"/>
    <w:rsid w:val="00CA46CD"/>
    <w:rsid w:val="00CA4E24"/>
    <w:rsid w:val="00CA61D5"/>
    <w:rsid w:val="00CA6C14"/>
    <w:rsid w:val="00CA6C6C"/>
    <w:rsid w:val="00CA6E24"/>
    <w:rsid w:val="00CA733F"/>
    <w:rsid w:val="00CA77B9"/>
    <w:rsid w:val="00CA7861"/>
    <w:rsid w:val="00CA7A5B"/>
    <w:rsid w:val="00CB03A9"/>
    <w:rsid w:val="00CB03D6"/>
    <w:rsid w:val="00CB05FC"/>
    <w:rsid w:val="00CB0E9B"/>
    <w:rsid w:val="00CB0EE0"/>
    <w:rsid w:val="00CB0F26"/>
    <w:rsid w:val="00CB17A0"/>
    <w:rsid w:val="00CB18F2"/>
    <w:rsid w:val="00CB19FF"/>
    <w:rsid w:val="00CB1D63"/>
    <w:rsid w:val="00CB1D88"/>
    <w:rsid w:val="00CB212C"/>
    <w:rsid w:val="00CB22AF"/>
    <w:rsid w:val="00CB25B5"/>
    <w:rsid w:val="00CB2ABD"/>
    <w:rsid w:val="00CB2E09"/>
    <w:rsid w:val="00CB3019"/>
    <w:rsid w:val="00CB37C5"/>
    <w:rsid w:val="00CB424A"/>
    <w:rsid w:val="00CB4542"/>
    <w:rsid w:val="00CB488C"/>
    <w:rsid w:val="00CB492D"/>
    <w:rsid w:val="00CB4B01"/>
    <w:rsid w:val="00CB4BDF"/>
    <w:rsid w:val="00CB5211"/>
    <w:rsid w:val="00CB5B27"/>
    <w:rsid w:val="00CB6255"/>
    <w:rsid w:val="00CB62CF"/>
    <w:rsid w:val="00CB66EC"/>
    <w:rsid w:val="00CB6A12"/>
    <w:rsid w:val="00CB6A5F"/>
    <w:rsid w:val="00CB7806"/>
    <w:rsid w:val="00CB785B"/>
    <w:rsid w:val="00CB7B2D"/>
    <w:rsid w:val="00CB7DE3"/>
    <w:rsid w:val="00CC0855"/>
    <w:rsid w:val="00CC1D21"/>
    <w:rsid w:val="00CC29C2"/>
    <w:rsid w:val="00CC318C"/>
    <w:rsid w:val="00CC3BD5"/>
    <w:rsid w:val="00CC4259"/>
    <w:rsid w:val="00CC4A0C"/>
    <w:rsid w:val="00CC4D77"/>
    <w:rsid w:val="00CC4FDC"/>
    <w:rsid w:val="00CC6620"/>
    <w:rsid w:val="00CC6F10"/>
    <w:rsid w:val="00CC7970"/>
    <w:rsid w:val="00CC7EDC"/>
    <w:rsid w:val="00CD0786"/>
    <w:rsid w:val="00CD08A6"/>
    <w:rsid w:val="00CD0A0E"/>
    <w:rsid w:val="00CD1416"/>
    <w:rsid w:val="00CD14C0"/>
    <w:rsid w:val="00CD16A7"/>
    <w:rsid w:val="00CD1A84"/>
    <w:rsid w:val="00CD220A"/>
    <w:rsid w:val="00CD437E"/>
    <w:rsid w:val="00CD5593"/>
    <w:rsid w:val="00CD5C08"/>
    <w:rsid w:val="00CD67C3"/>
    <w:rsid w:val="00CD6ECC"/>
    <w:rsid w:val="00CD732E"/>
    <w:rsid w:val="00CD7B29"/>
    <w:rsid w:val="00CE0080"/>
    <w:rsid w:val="00CE0C20"/>
    <w:rsid w:val="00CE1F68"/>
    <w:rsid w:val="00CE2380"/>
    <w:rsid w:val="00CE286F"/>
    <w:rsid w:val="00CE4554"/>
    <w:rsid w:val="00CE480E"/>
    <w:rsid w:val="00CE57C6"/>
    <w:rsid w:val="00CE592E"/>
    <w:rsid w:val="00CE599F"/>
    <w:rsid w:val="00CE5AC4"/>
    <w:rsid w:val="00CE5E49"/>
    <w:rsid w:val="00CE61F7"/>
    <w:rsid w:val="00CE69F5"/>
    <w:rsid w:val="00CE7096"/>
    <w:rsid w:val="00CE712D"/>
    <w:rsid w:val="00CE7509"/>
    <w:rsid w:val="00CF001F"/>
    <w:rsid w:val="00CF0D10"/>
    <w:rsid w:val="00CF0DF0"/>
    <w:rsid w:val="00CF0FC2"/>
    <w:rsid w:val="00CF14AE"/>
    <w:rsid w:val="00CF1544"/>
    <w:rsid w:val="00CF1627"/>
    <w:rsid w:val="00CF1A09"/>
    <w:rsid w:val="00CF1B4F"/>
    <w:rsid w:val="00CF2C28"/>
    <w:rsid w:val="00CF36EA"/>
    <w:rsid w:val="00CF3B80"/>
    <w:rsid w:val="00CF41BF"/>
    <w:rsid w:val="00CF43A2"/>
    <w:rsid w:val="00CF4544"/>
    <w:rsid w:val="00CF4C41"/>
    <w:rsid w:val="00CF4E79"/>
    <w:rsid w:val="00CF569F"/>
    <w:rsid w:val="00CF5E6D"/>
    <w:rsid w:val="00CF79EF"/>
    <w:rsid w:val="00CF7CC1"/>
    <w:rsid w:val="00CF7CD8"/>
    <w:rsid w:val="00CF7E33"/>
    <w:rsid w:val="00D00693"/>
    <w:rsid w:val="00D0165B"/>
    <w:rsid w:val="00D01663"/>
    <w:rsid w:val="00D01D2F"/>
    <w:rsid w:val="00D025E1"/>
    <w:rsid w:val="00D02DCB"/>
    <w:rsid w:val="00D0312C"/>
    <w:rsid w:val="00D03272"/>
    <w:rsid w:val="00D04285"/>
    <w:rsid w:val="00D04690"/>
    <w:rsid w:val="00D04D69"/>
    <w:rsid w:val="00D04D74"/>
    <w:rsid w:val="00D0508E"/>
    <w:rsid w:val="00D0580E"/>
    <w:rsid w:val="00D06007"/>
    <w:rsid w:val="00D0603E"/>
    <w:rsid w:val="00D0614D"/>
    <w:rsid w:val="00D069E4"/>
    <w:rsid w:val="00D06CE9"/>
    <w:rsid w:val="00D06F75"/>
    <w:rsid w:val="00D06F81"/>
    <w:rsid w:val="00D07F4D"/>
    <w:rsid w:val="00D10159"/>
    <w:rsid w:val="00D10A69"/>
    <w:rsid w:val="00D10EBC"/>
    <w:rsid w:val="00D12167"/>
    <w:rsid w:val="00D12CC6"/>
    <w:rsid w:val="00D134E2"/>
    <w:rsid w:val="00D13FB5"/>
    <w:rsid w:val="00D14303"/>
    <w:rsid w:val="00D15160"/>
    <w:rsid w:val="00D15B32"/>
    <w:rsid w:val="00D167A4"/>
    <w:rsid w:val="00D16E5E"/>
    <w:rsid w:val="00D17077"/>
    <w:rsid w:val="00D1780E"/>
    <w:rsid w:val="00D17CDC"/>
    <w:rsid w:val="00D20195"/>
    <w:rsid w:val="00D20629"/>
    <w:rsid w:val="00D20E4F"/>
    <w:rsid w:val="00D2119A"/>
    <w:rsid w:val="00D214AD"/>
    <w:rsid w:val="00D22657"/>
    <w:rsid w:val="00D22AC9"/>
    <w:rsid w:val="00D22B9A"/>
    <w:rsid w:val="00D22FF8"/>
    <w:rsid w:val="00D2324C"/>
    <w:rsid w:val="00D2398D"/>
    <w:rsid w:val="00D242AB"/>
    <w:rsid w:val="00D24DCF"/>
    <w:rsid w:val="00D250CE"/>
    <w:rsid w:val="00D255BA"/>
    <w:rsid w:val="00D257FE"/>
    <w:rsid w:val="00D25BA1"/>
    <w:rsid w:val="00D25DE1"/>
    <w:rsid w:val="00D26AE0"/>
    <w:rsid w:val="00D26E6F"/>
    <w:rsid w:val="00D277AB"/>
    <w:rsid w:val="00D27BB9"/>
    <w:rsid w:val="00D27BDD"/>
    <w:rsid w:val="00D27DBF"/>
    <w:rsid w:val="00D3013A"/>
    <w:rsid w:val="00D301B7"/>
    <w:rsid w:val="00D302EC"/>
    <w:rsid w:val="00D304A6"/>
    <w:rsid w:val="00D30670"/>
    <w:rsid w:val="00D31318"/>
    <w:rsid w:val="00D33E21"/>
    <w:rsid w:val="00D3401A"/>
    <w:rsid w:val="00D34294"/>
    <w:rsid w:val="00D3488A"/>
    <w:rsid w:val="00D35E3B"/>
    <w:rsid w:val="00D35FE4"/>
    <w:rsid w:val="00D36169"/>
    <w:rsid w:val="00D3684B"/>
    <w:rsid w:val="00D36B0E"/>
    <w:rsid w:val="00D36BBC"/>
    <w:rsid w:val="00D3796C"/>
    <w:rsid w:val="00D37C82"/>
    <w:rsid w:val="00D40385"/>
    <w:rsid w:val="00D40BE7"/>
    <w:rsid w:val="00D40C66"/>
    <w:rsid w:val="00D40D1A"/>
    <w:rsid w:val="00D41175"/>
    <w:rsid w:val="00D4159C"/>
    <w:rsid w:val="00D4197F"/>
    <w:rsid w:val="00D41C3D"/>
    <w:rsid w:val="00D420D3"/>
    <w:rsid w:val="00D4227E"/>
    <w:rsid w:val="00D42C74"/>
    <w:rsid w:val="00D42F8B"/>
    <w:rsid w:val="00D44042"/>
    <w:rsid w:val="00D44D91"/>
    <w:rsid w:val="00D45659"/>
    <w:rsid w:val="00D45A90"/>
    <w:rsid w:val="00D45D00"/>
    <w:rsid w:val="00D461E0"/>
    <w:rsid w:val="00D465CC"/>
    <w:rsid w:val="00D4668C"/>
    <w:rsid w:val="00D46C3B"/>
    <w:rsid w:val="00D46F2D"/>
    <w:rsid w:val="00D475D9"/>
    <w:rsid w:val="00D47E29"/>
    <w:rsid w:val="00D503F8"/>
    <w:rsid w:val="00D507D5"/>
    <w:rsid w:val="00D508F8"/>
    <w:rsid w:val="00D516F7"/>
    <w:rsid w:val="00D5232A"/>
    <w:rsid w:val="00D52441"/>
    <w:rsid w:val="00D52739"/>
    <w:rsid w:val="00D527ED"/>
    <w:rsid w:val="00D528A7"/>
    <w:rsid w:val="00D52B84"/>
    <w:rsid w:val="00D53A3A"/>
    <w:rsid w:val="00D54E05"/>
    <w:rsid w:val="00D55013"/>
    <w:rsid w:val="00D5554A"/>
    <w:rsid w:val="00D55624"/>
    <w:rsid w:val="00D557F4"/>
    <w:rsid w:val="00D55992"/>
    <w:rsid w:val="00D55C3A"/>
    <w:rsid w:val="00D5617D"/>
    <w:rsid w:val="00D56AF4"/>
    <w:rsid w:val="00D56C1E"/>
    <w:rsid w:val="00D579EF"/>
    <w:rsid w:val="00D57B45"/>
    <w:rsid w:val="00D57CB0"/>
    <w:rsid w:val="00D57D15"/>
    <w:rsid w:val="00D60E81"/>
    <w:rsid w:val="00D60FA1"/>
    <w:rsid w:val="00D6132E"/>
    <w:rsid w:val="00D62654"/>
    <w:rsid w:val="00D62C21"/>
    <w:rsid w:val="00D6333D"/>
    <w:rsid w:val="00D63698"/>
    <w:rsid w:val="00D63AA5"/>
    <w:rsid w:val="00D647C9"/>
    <w:rsid w:val="00D6487C"/>
    <w:rsid w:val="00D648B8"/>
    <w:rsid w:val="00D65716"/>
    <w:rsid w:val="00D65958"/>
    <w:rsid w:val="00D65ED8"/>
    <w:rsid w:val="00D66337"/>
    <w:rsid w:val="00D6650C"/>
    <w:rsid w:val="00D66785"/>
    <w:rsid w:val="00D6749E"/>
    <w:rsid w:val="00D67774"/>
    <w:rsid w:val="00D678D5"/>
    <w:rsid w:val="00D7057E"/>
    <w:rsid w:val="00D70622"/>
    <w:rsid w:val="00D708AB"/>
    <w:rsid w:val="00D70D14"/>
    <w:rsid w:val="00D70DDC"/>
    <w:rsid w:val="00D7146A"/>
    <w:rsid w:val="00D718CF"/>
    <w:rsid w:val="00D72CD2"/>
    <w:rsid w:val="00D730AB"/>
    <w:rsid w:val="00D736D1"/>
    <w:rsid w:val="00D73E0A"/>
    <w:rsid w:val="00D74D77"/>
    <w:rsid w:val="00D758A5"/>
    <w:rsid w:val="00D761FE"/>
    <w:rsid w:val="00D76692"/>
    <w:rsid w:val="00D76B4C"/>
    <w:rsid w:val="00D77C27"/>
    <w:rsid w:val="00D80277"/>
    <w:rsid w:val="00D814C4"/>
    <w:rsid w:val="00D81665"/>
    <w:rsid w:val="00D8184B"/>
    <w:rsid w:val="00D81A05"/>
    <w:rsid w:val="00D81C76"/>
    <w:rsid w:val="00D8208B"/>
    <w:rsid w:val="00D82B5E"/>
    <w:rsid w:val="00D8382A"/>
    <w:rsid w:val="00D85386"/>
    <w:rsid w:val="00D85E65"/>
    <w:rsid w:val="00D85FE3"/>
    <w:rsid w:val="00D860D6"/>
    <w:rsid w:val="00D864F3"/>
    <w:rsid w:val="00D8667B"/>
    <w:rsid w:val="00D86DED"/>
    <w:rsid w:val="00D86F1E"/>
    <w:rsid w:val="00D8733E"/>
    <w:rsid w:val="00D8753D"/>
    <w:rsid w:val="00D877B9"/>
    <w:rsid w:val="00D87A77"/>
    <w:rsid w:val="00D90566"/>
    <w:rsid w:val="00D90617"/>
    <w:rsid w:val="00D90957"/>
    <w:rsid w:val="00D90B6B"/>
    <w:rsid w:val="00D91916"/>
    <w:rsid w:val="00D92034"/>
    <w:rsid w:val="00D921C6"/>
    <w:rsid w:val="00D92630"/>
    <w:rsid w:val="00D92F41"/>
    <w:rsid w:val="00D931BD"/>
    <w:rsid w:val="00D93ED9"/>
    <w:rsid w:val="00D9612D"/>
    <w:rsid w:val="00D96448"/>
    <w:rsid w:val="00D96944"/>
    <w:rsid w:val="00D96D79"/>
    <w:rsid w:val="00D96EA5"/>
    <w:rsid w:val="00D978C2"/>
    <w:rsid w:val="00D979C3"/>
    <w:rsid w:val="00D97A77"/>
    <w:rsid w:val="00D97C8F"/>
    <w:rsid w:val="00DA0021"/>
    <w:rsid w:val="00DA0851"/>
    <w:rsid w:val="00DA0D36"/>
    <w:rsid w:val="00DA1E2E"/>
    <w:rsid w:val="00DA2410"/>
    <w:rsid w:val="00DA274B"/>
    <w:rsid w:val="00DA2769"/>
    <w:rsid w:val="00DA28AA"/>
    <w:rsid w:val="00DA2F67"/>
    <w:rsid w:val="00DA399E"/>
    <w:rsid w:val="00DA3A94"/>
    <w:rsid w:val="00DA4213"/>
    <w:rsid w:val="00DA493A"/>
    <w:rsid w:val="00DA4C14"/>
    <w:rsid w:val="00DA5379"/>
    <w:rsid w:val="00DA5DC1"/>
    <w:rsid w:val="00DA6983"/>
    <w:rsid w:val="00DA79F3"/>
    <w:rsid w:val="00DB0765"/>
    <w:rsid w:val="00DB0957"/>
    <w:rsid w:val="00DB0D3E"/>
    <w:rsid w:val="00DB10E2"/>
    <w:rsid w:val="00DB1BB6"/>
    <w:rsid w:val="00DB1CBB"/>
    <w:rsid w:val="00DB2FE4"/>
    <w:rsid w:val="00DB3AF1"/>
    <w:rsid w:val="00DB44ED"/>
    <w:rsid w:val="00DB48C0"/>
    <w:rsid w:val="00DB4B3F"/>
    <w:rsid w:val="00DB5054"/>
    <w:rsid w:val="00DB593D"/>
    <w:rsid w:val="00DB5AD6"/>
    <w:rsid w:val="00DB6924"/>
    <w:rsid w:val="00DB71EA"/>
    <w:rsid w:val="00DB76FA"/>
    <w:rsid w:val="00DB7C84"/>
    <w:rsid w:val="00DC0C97"/>
    <w:rsid w:val="00DC121C"/>
    <w:rsid w:val="00DC1F70"/>
    <w:rsid w:val="00DC1FAA"/>
    <w:rsid w:val="00DC2510"/>
    <w:rsid w:val="00DC2CEF"/>
    <w:rsid w:val="00DC2F49"/>
    <w:rsid w:val="00DC3AE6"/>
    <w:rsid w:val="00DC3E48"/>
    <w:rsid w:val="00DC4E2A"/>
    <w:rsid w:val="00DC5087"/>
    <w:rsid w:val="00DC5B70"/>
    <w:rsid w:val="00DC5BCE"/>
    <w:rsid w:val="00DC6A73"/>
    <w:rsid w:val="00DC6AEA"/>
    <w:rsid w:val="00DC6EAD"/>
    <w:rsid w:val="00DC788A"/>
    <w:rsid w:val="00DC7E51"/>
    <w:rsid w:val="00DC7F8E"/>
    <w:rsid w:val="00DD0869"/>
    <w:rsid w:val="00DD0FD7"/>
    <w:rsid w:val="00DD2BA3"/>
    <w:rsid w:val="00DD2E29"/>
    <w:rsid w:val="00DD3449"/>
    <w:rsid w:val="00DD34E2"/>
    <w:rsid w:val="00DD3937"/>
    <w:rsid w:val="00DD39CC"/>
    <w:rsid w:val="00DD4D4D"/>
    <w:rsid w:val="00DD4FFF"/>
    <w:rsid w:val="00DD5690"/>
    <w:rsid w:val="00DD592E"/>
    <w:rsid w:val="00DD6993"/>
    <w:rsid w:val="00DD6D1E"/>
    <w:rsid w:val="00DD76E9"/>
    <w:rsid w:val="00DD7D5C"/>
    <w:rsid w:val="00DD7EF9"/>
    <w:rsid w:val="00DE0458"/>
    <w:rsid w:val="00DE0D55"/>
    <w:rsid w:val="00DE1A78"/>
    <w:rsid w:val="00DE1BD2"/>
    <w:rsid w:val="00DE1D17"/>
    <w:rsid w:val="00DE1F3A"/>
    <w:rsid w:val="00DE2665"/>
    <w:rsid w:val="00DE2943"/>
    <w:rsid w:val="00DE3296"/>
    <w:rsid w:val="00DE3432"/>
    <w:rsid w:val="00DE344B"/>
    <w:rsid w:val="00DE3C95"/>
    <w:rsid w:val="00DE3F09"/>
    <w:rsid w:val="00DE41E1"/>
    <w:rsid w:val="00DE440A"/>
    <w:rsid w:val="00DE4508"/>
    <w:rsid w:val="00DE4EF2"/>
    <w:rsid w:val="00DE5141"/>
    <w:rsid w:val="00DE548E"/>
    <w:rsid w:val="00DE54B4"/>
    <w:rsid w:val="00DE5B99"/>
    <w:rsid w:val="00DE7009"/>
    <w:rsid w:val="00DE7054"/>
    <w:rsid w:val="00DE7C2F"/>
    <w:rsid w:val="00DE7E36"/>
    <w:rsid w:val="00DE7EA2"/>
    <w:rsid w:val="00DF1096"/>
    <w:rsid w:val="00DF12FA"/>
    <w:rsid w:val="00DF15FF"/>
    <w:rsid w:val="00DF1DCC"/>
    <w:rsid w:val="00DF2487"/>
    <w:rsid w:val="00DF25F4"/>
    <w:rsid w:val="00DF27D9"/>
    <w:rsid w:val="00DF2858"/>
    <w:rsid w:val="00DF28D5"/>
    <w:rsid w:val="00DF2940"/>
    <w:rsid w:val="00DF2B2B"/>
    <w:rsid w:val="00DF3239"/>
    <w:rsid w:val="00DF3263"/>
    <w:rsid w:val="00DF3911"/>
    <w:rsid w:val="00DF45AD"/>
    <w:rsid w:val="00DF49F6"/>
    <w:rsid w:val="00DF4D73"/>
    <w:rsid w:val="00DF5161"/>
    <w:rsid w:val="00DF5215"/>
    <w:rsid w:val="00DF5255"/>
    <w:rsid w:val="00DF551E"/>
    <w:rsid w:val="00DF555A"/>
    <w:rsid w:val="00DF63A2"/>
    <w:rsid w:val="00DF666F"/>
    <w:rsid w:val="00DF66A8"/>
    <w:rsid w:val="00DF7240"/>
    <w:rsid w:val="00DF7296"/>
    <w:rsid w:val="00DF7AB7"/>
    <w:rsid w:val="00DF7E57"/>
    <w:rsid w:val="00E0121F"/>
    <w:rsid w:val="00E014FA"/>
    <w:rsid w:val="00E01D0B"/>
    <w:rsid w:val="00E02396"/>
    <w:rsid w:val="00E02FD9"/>
    <w:rsid w:val="00E0337D"/>
    <w:rsid w:val="00E043F6"/>
    <w:rsid w:val="00E046CA"/>
    <w:rsid w:val="00E05BF4"/>
    <w:rsid w:val="00E06B0B"/>
    <w:rsid w:val="00E06C2C"/>
    <w:rsid w:val="00E0721B"/>
    <w:rsid w:val="00E075D6"/>
    <w:rsid w:val="00E07716"/>
    <w:rsid w:val="00E07A47"/>
    <w:rsid w:val="00E10181"/>
    <w:rsid w:val="00E10658"/>
    <w:rsid w:val="00E10944"/>
    <w:rsid w:val="00E10AE1"/>
    <w:rsid w:val="00E11087"/>
    <w:rsid w:val="00E119C8"/>
    <w:rsid w:val="00E11B6B"/>
    <w:rsid w:val="00E121AE"/>
    <w:rsid w:val="00E12665"/>
    <w:rsid w:val="00E12798"/>
    <w:rsid w:val="00E12FC0"/>
    <w:rsid w:val="00E131F8"/>
    <w:rsid w:val="00E13793"/>
    <w:rsid w:val="00E139AD"/>
    <w:rsid w:val="00E13D4A"/>
    <w:rsid w:val="00E13DD1"/>
    <w:rsid w:val="00E140D9"/>
    <w:rsid w:val="00E1416F"/>
    <w:rsid w:val="00E15BA9"/>
    <w:rsid w:val="00E16851"/>
    <w:rsid w:val="00E16FDE"/>
    <w:rsid w:val="00E17151"/>
    <w:rsid w:val="00E17CA4"/>
    <w:rsid w:val="00E17E52"/>
    <w:rsid w:val="00E203B2"/>
    <w:rsid w:val="00E21711"/>
    <w:rsid w:val="00E21D3A"/>
    <w:rsid w:val="00E22479"/>
    <w:rsid w:val="00E229AD"/>
    <w:rsid w:val="00E23035"/>
    <w:rsid w:val="00E23501"/>
    <w:rsid w:val="00E2384E"/>
    <w:rsid w:val="00E23FBE"/>
    <w:rsid w:val="00E24001"/>
    <w:rsid w:val="00E2403C"/>
    <w:rsid w:val="00E24056"/>
    <w:rsid w:val="00E240D0"/>
    <w:rsid w:val="00E241F8"/>
    <w:rsid w:val="00E24259"/>
    <w:rsid w:val="00E245BA"/>
    <w:rsid w:val="00E24791"/>
    <w:rsid w:val="00E247C0"/>
    <w:rsid w:val="00E24B4F"/>
    <w:rsid w:val="00E25603"/>
    <w:rsid w:val="00E25788"/>
    <w:rsid w:val="00E25AA1"/>
    <w:rsid w:val="00E25DE0"/>
    <w:rsid w:val="00E25EE8"/>
    <w:rsid w:val="00E25FC6"/>
    <w:rsid w:val="00E2612D"/>
    <w:rsid w:val="00E26A34"/>
    <w:rsid w:val="00E26FAA"/>
    <w:rsid w:val="00E276CE"/>
    <w:rsid w:val="00E27BEE"/>
    <w:rsid w:val="00E300B2"/>
    <w:rsid w:val="00E301FE"/>
    <w:rsid w:val="00E30B49"/>
    <w:rsid w:val="00E30DC3"/>
    <w:rsid w:val="00E31F95"/>
    <w:rsid w:val="00E32358"/>
    <w:rsid w:val="00E3263A"/>
    <w:rsid w:val="00E32A11"/>
    <w:rsid w:val="00E32A74"/>
    <w:rsid w:val="00E3437B"/>
    <w:rsid w:val="00E34BF6"/>
    <w:rsid w:val="00E35A8B"/>
    <w:rsid w:val="00E35C60"/>
    <w:rsid w:val="00E35CFC"/>
    <w:rsid w:val="00E36397"/>
    <w:rsid w:val="00E36533"/>
    <w:rsid w:val="00E36C10"/>
    <w:rsid w:val="00E37EFE"/>
    <w:rsid w:val="00E37F9C"/>
    <w:rsid w:val="00E4135D"/>
    <w:rsid w:val="00E4144C"/>
    <w:rsid w:val="00E4197D"/>
    <w:rsid w:val="00E42C9E"/>
    <w:rsid w:val="00E42DC7"/>
    <w:rsid w:val="00E42E94"/>
    <w:rsid w:val="00E43EA2"/>
    <w:rsid w:val="00E43F28"/>
    <w:rsid w:val="00E442D7"/>
    <w:rsid w:val="00E445B1"/>
    <w:rsid w:val="00E44F26"/>
    <w:rsid w:val="00E451F9"/>
    <w:rsid w:val="00E45666"/>
    <w:rsid w:val="00E45670"/>
    <w:rsid w:val="00E457AA"/>
    <w:rsid w:val="00E468E5"/>
    <w:rsid w:val="00E47AC3"/>
    <w:rsid w:val="00E47DE2"/>
    <w:rsid w:val="00E47E67"/>
    <w:rsid w:val="00E50641"/>
    <w:rsid w:val="00E50708"/>
    <w:rsid w:val="00E50744"/>
    <w:rsid w:val="00E50DAE"/>
    <w:rsid w:val="00E510C2"/>
    <w:rsid w:val="00E512C0"/>
    <w:rsid w:val="00E51349"/>
    <w:rsid w:val="00E51EE9"/>
    <w:rsid w:val="00E5242B"/>
    <w:rsid w:val="00E53B73"/>
    <w:rsid w:val="00E53E13"/>
    <w:rsid w:val="00E54B24"/>
    <w:rsid w:val="00E55521"/>
    <w:rsid w:val="00E555CB"/>
    <w:rsid w:val="00E556CD"/>
    <w:rsid w:val="00E55B8E"/>
    <w:rsid w:val="00E56182"/>
    <w:rsid w:val="00E5655D"/>
    <w:rsid w:val="00E569AF"/>
    <w:rsid w:val="00E56F43"/>
    <w:rsid w:val="00E5708B"/>
    <w:rsid w:val="00E57659"/>
    <w:rsid w:val="00E60EDB"/>
    <w:rsid w:val="00E62018"/>
    <w:rsid w:val="00E6226B"/>
    <w:rsid w:val="00E62729"/>
    <w:rsid w:val="00E62778"/>
    <w:rsid w:val="00E62A57"/>
    <w:rsid w:val="00E6317C"/>
    <w:rsid w:val="00E634FE"/>
    <w:rsid w:val="00E63977"/>
    <w:rsid w:val="00E63D12"/>
    <w:rsid w:val="00E65B8E"/>
    <w:rsid w:val="00E65DD6"/>
    <w:rsid w:val="00E6620D"/>
    <w:rsid w:val="00E66259"/>
    <w:rsid w:val="00E6642F"/>
    <w:rsid w:val="00E6646A"/>
    <w:rsid w:val="00E67145"/>
    <w:rsid w:val="00E67570"/>
    <w:rsid w:val="00E67D83"/>
    <w:rsid w:val="00E704F7"/>
    <w:rsid w:val="00E706DB"/>
    <w:rsid w:val="00E7157E"/>
    <w:rsid w:val="00E71FEE"/>
    <w:rsid w:val="00E72F28"/>
    <w:rsid w:val="00E72F54"/>
    <w:rsid w:val="00E734D8"/>
    <w:rsid w:val="00E73ABC"/>
    <w:rsid w:val="00E73AF0"/>
    <w:rsid w:val="00E73D3E"/>
    <w:rsid w:val="00E7445F"/>
    <w:rsid w:val="00E744E0"/>
    <w:rsid w:val="00E749F5"/>
    <w:rsid w:val="00E74ADC"/>
    <w:rsid w:val="00E754A6"/>
    <w:rsid w:val="00E75998"/>
    <w:rsid w:val="00E776F8"/>
    <w:rsid w:val="00E80402"/>
    <w:rsid w:val="00E8087E"/>
    <w:rsid w:val="00E80D30"/>
    <w:rsid w:val="00E81151"/>
    <w:rsid w:val="00E8252B"/>
    <w:rsid w:val="00E82CCF"/>
    <w:rsid w:val="00E836C0"/>
    <w:rsid w:val="00E8398E"/>
    <w:rsid w:val="00E8430E"/>
    <w:rsid w:val="00E85DC1"/>
    <w:rsid w:val="00E8634F"/>
    <w:rsid w:val="00E86674"/>
    <w:rsid w:val="00E867AE"/>
    <w:rsid w:val="00E867C2"/>
    <w:rsid w:val="00E86BC1"/>
    <w:rsid w:val="00E86C85"/>
    <w:rsid w:val="00E87371"/>
    <w:rsid w:val="00E87398"/>
    <w:rsid w:val="00E87685"/>
    <w:rsid w:val="00E87A20"/>
    <w:rsid w:val="00E87B76"/>
    <w:rsid w:val="00E87FB5"/>
    <w:rsid w:val="00E90DC6"/>
    <w:rsid w:val="00E90E77"/>
    <w:rsid w:val="00E910F9"/>
    <w:rsid w:val="00E92133"/>
    <w:rsid w:val="00E924DA"/>
    <w:rsid w:val="00E92BA1"/>
    <w:rsid w:val="00E92BA7"/>
    <w:rsid w:val="00E92E7A"/>
    <w:rsid w:val="00E934C5"/>
    <w:rsid w:val="00E93668"/>
    <w:rsid w:val="00E936D1"/>
    <w:rsid w:val="00E9381C"/>
    <w:rsid w:val="00E93AEF"/>
    <w:rsid w:val="00E944E2"/>
    <w:rsid w:val="00E94B8F"/>
    <w:rsid w:val="00E94F0D"/>
    <w:rsid w:val="00E94FBB"/>
    <w:rsid w:val="00E955C1"/>
    <w:rsid w:val="00E9615A"/>
    <w:rsid w:val="00E962D2"/>
    <w:rsid w:val="00E963F3"/>
    <w:rsid w:val="00E9687D"/>
    <w:rsid w:val="00E96ABB"/>
    <w:rsid w:val="00E96B18"/>
    <w:rsid w:val="00E97334"/>
    <w:rsid w:val="00E973A3"/>
    <w:rsid w:val="00E97661"/>
    <w:rsid w:val="00E97805"/>
    <w:rsid w:val="00E97FC7"/>
    <w:rsid w:val="00EA1580"/>
    <w:rsid w:val="00EA1596"/>
    <w:rsid w:val="00EA21AF"/>
    <w:rsid w:val="00EA29C9"/>
    <w:rsid w:val="00EA2AEB"/>
    <w:rsid w:val="00EA2B2A"/>
    <w:rsid w:val="00EA2FDC"/>
    <w:rsid w:val="00EA46EE"/>
    <w:rsid w:val="00EA4CF5"/>
    <w:rsid w:val="00EA5345"/>
    <w:rsid w:val="00EA60DE"/>
    <w:rsid w:val="00EA68CF"/>
    <w:rsid w:val="00EA6A34"/>
    <w:rsid w:val="00EA6C0F"/>
    <w:rsid w:val="00EA7AE9"/>
    <w:rsid w:val="00EB0DA4"/>
    <w:rsid w:val="00EB13BB"/>
    <w:rsid w:val="00EB1C10"/>
    <w:rsid w:val="00EB2301"/>
    <w:rsid w:val="00EB245F"/>
    <w:rsid w:val="00EB2694"/>
    <w:rsid w:val="00EB2818"/>
    <w:rsid w:val="00EB29B9"/>
    <w:rsid w:val="00EB2D3F"/>
    <w:rsid w:val="00EB3006"/>
    <w:rsid w:val="00EB3232"/>
    <w:rsid w:val="00EB3F9C"/>
    <w:rsid w:val="00EB48EA"/>
    <w:rsid w:val="00EB591F"/>
    <w:rsid w:val="00EB6995"/>
    <w:rsid w:val="00EB6CFE"/>
    <w:rsid w:val="00EB6DE7"/>
    <w:rsid w:val="00EB7255"/>
    <w:rsid w:val="00EB7521"/>
    <w:rsid w:val="00EB7622"/>
    <w:rsid w:val="00EB77D2"/>
    <w:rsid w:val="00EB7CE7"/>
    <w:rsid w:val="00EB7F82"/>
    <w:rsid w:val="00EC032C"/>
    <w:rsid w:val="00EC0914"/>
    <w:rsid w:val="00EC0C32"/>
    <w:rsid w:val="00EC0CE4"/>
    <w:rsid w:val="00EC0DAA"/>
    <w:rsid w:val="00EC0F70"/>
    <w:rsid w:val="00EC13F6"/>
    <w:rsid w:val="00EC20F8"/>
    <w:rsid w:val="00EC3DDD"/>
    <w:rsid w:val="00EC422A"/>
    <w:rsid w:val="00EC422F"/>
    <w:rsid w:val="00EC4831"/>
    <w:rsid w:val="00EC49D6"/>
    <w:rsid w:val="00EC51E4"/>
    <w:rsid w:val="00EC5DA5"/>
    <w:rsid w:val="00EC633A"/>
    <w:rsid w:val="00EC6340"/>
    <w:rsid w:val="00EC66C9"/>
    <w:rsid w:val="00EC6920"/>
    <w:rsid w:val="00EC6975"/>
    <w:rsid w:val="00EC6CAD"/>
    <w:rsid w:val="00EC6DDC"/>
    <w:rsid w:val="00EC7A61"/>
    <w:rsid w:val="00ED005A"/>
    <w:rsid w:val="00ED0A72"/>
    <w:rsid w:val="00ED17A7"/>
    <w:rsid w:val="00ED2398"/>
    <w:rsid w:val="00ED25B4"/>
    <w:rsid w:val="00ED3D6C"/>
    <w:rsid w:val="00ED417F"/>
    <w:rsid w:val="00ED423C"/>
    <w:rsid w:val="00ED46E2"/>
    <w:rsid w:val="00ED4966"/>
    <w:rsid w:val="00ED4AE6"/>
    <w:rsid w:val="00ED4DCB"/>
    <w:rsid w:val="00ED5315"/>
    <w:rsid w:val="00ED573E"/>
    <w:rsid w:val="00ED63FD"/>
    <w:rsid w:val="00ED6AEB"/>
    <w:rsid w:val="00ED793D"/>
    <w:rsid w:val="00ED7989"/>
    <w:rsid w:val="00EE0165"/>
    <w:rsid w:val="00EE0211"/>
    <w:rsid w:val="00EE05CC"/>
    <w:rsid w:val="00EE1015"/>
    <w:rsid w:val="00EE294E"/>
    <w:rsid w:val="00EE29C0"/>
    <w:rsid w:val="00EE38BA"/>
    <w:rsid w:val="00EE3BE1"/>
    <w:rsid w:val="00EE41D2"/>
    <w:rsid w:val="00EE4C7A"/>
    <w:rsid w:val="00EE60F5"/>
    <w:rsid w:val="00EE6289"/>
    <w:rsid w:val="00EE6663"/>
    <w:rsid w:val="00EE6F68"/>
    <w:rsid w:val="00EE75C6"/>
    <w:rsid w:val="00EE7B68"/>
    <w:rsid w:val="00EF0FDC"/>
    <w:rsid w:val="00EF1BF4"/>
    <w:rsid w:val="00EF2BD7"/>
    <w:rsid w:val="00EF3714"/>
    <w:rsid w:val="00EF37CF"/>
    <w:rsid w:val="00EF3920"/>
    <w:rsid w:val="00EF3F01"/>
    <w:rsid w:val="00EF3FA3"/>
    <w:rsid w:val="00EF49C6"/>
    <w:rsid w:val="00EF49D8"/>
    <w:rsid w:val="00EF4A7E"/>
    <w:rsid w:val="00EF4E39"/>
    <w:rsid w:val="00EF56F6"/>
    <w:rsid w:val="00EF582B"/>
    <w:rsid w:val="00EF5B09"/>
    <w:rsid w:val="00EF5B4A"/>
    <w:rsid w:val="00EF6098"/>
    <w:rsid w:val="00EF70CD"/>
    <w:rsid w:val="00EF76F6"/>
    <w:rsid w:val="00EF78E2"/>
    <w:rsid w:val="00EF7B4A"/>
    <w:rsid w:val="00F010A7"/>
    <w:rsid w:val="00F01381"/>
    <w:rsid w:val="00F01531"/>
    <w:rsid w:val="00F01D9A"/>
    <w:rsid w:val="00F01E3E"/>
    <w:rsid w:val="00F0212E"/>
    <w:rsid w:val="00F02A38"/>
    <w:rsid w:val="00F02A69"/>
    <w:rsid w:val="00F02B91"/>
    <w:rsid w:val="00F0317D"/>
    <w:rsid w:val="00F03882"/>
    <w:rsid w:val="00F042E2"/>
    <w:rsid w:val="00F05A4A"/>
    <w:rsid w:val="00F05B9B"/>
    <w:rsid w:val="00F05D06"/>
    <w:rsid w:val="00F062E8"/>
    <w:rsid w:val="00F06CA1"/>
    <w:rsid w:val="00F075FF"/>
    <w:rsid w:val="00F0779C"/>
    <w:rsid w:val="00F07F95"/>
    <w:rsid w:val="00F114D1"/>
    <w:rsid w:val="00F11638"/>
    <w:rsid w:val="00F120AE"/>
    <w:rsid w:val="00F12209"/>
    <w:rsid w:val="00F1241E"/>
    <w:rsid w:val="00F124CB"/>
    <w:rsid w:val="00F136EB"/>
    <w:rsid w:val="00F145CE"/>
    <w:rsid w:val="00F1534F"/>
    <w:rsid w:val="00F15AED"/>
    <w:rsid w:val="00F1672F"/>
    <w:rsid w:val="00F16B48"/>
    <w:rsid w:val="00F16B66"/>
    <w:rsid w:val="00F16C09"/>
    <w:rsid w:val="00F171A5"/>
    <w:rsid w:val="00F17E1C"/>
    <w:rsid w:val="00F21451"/>
    <w:rsid w:val="00F2191A"/>
    <w:rsid w:val="00F21FEA"/>
    <w:rsid w:val="00F22334"/>
    <w:rsid w:val="00F22826"/>
    <w:rsid w:val="00F22BC8"/>
    <w:rsid w:val="00F22CE0"/>
    <w:rsid w:val="00F23593"/>
    <w:rsid w:val="00F23C3D"/>
    <w:rsid w:val="00F240FD"/>
    <w:rsid w:val="00F2474C"/>
    <w:rsid w:val="00F24EDD"/>
    <w:rsid w:val="00F25199"/>
    <w:rsid w:val="00F258DD"/>
    <w:rsid w:val="00F26513"/>
    <w:rsid w:val="00F2675A"/>
    <w:rsid w:val="00F27151"/>
    <w:rsid w:val="00F27417"/>
    <w:rsid w:val="00F27565"/>
    <w:rsid w:val="00F30023"/>
    <w:rsid w:val="00F30184"/>
    <w:rsid w:val="00F301E0"/>
    <w:rsid w:val="00F30256"/>
    <w:rsid w:val="00F303EE"/>
    <w:rsid w:val="00F3044A"/>
    <w:rsid w:val="00F3062F"/>
    <w:rsid w:val="00F3081E"/>
    <w:rsid w:val="00F30CEC"/>
    <w:rsid w:val="00F31F8D"/>
    <w:rsid w:val="00F330D9"/>
    <w:rsid w:val="00F3395F"/>
    <w:rsid w:val="00F33E79"/>
    <w:rsid w:val="00F34311"/>
    <w:rsid w:val="00F356EF"/>
    <w:rsid w:val="00F357A9"/>
    <w:rsid w:val="00F35C8A"/>
    <w:rsid w:val="00F35DFF"/>
    <w:rsid w:val="00F367FA"/>
    <w:rsid w:val="00F36F67"/>
    <w:rsid w:val="00F375CB"/>
    <w:rsid w:val="00F4018F"/>
    <w:rsid w:val="00F403B9"/>
    <w:rsid w:val="00F40EF8"/>
    <w:rsid w:val="00F41626"/>
    <w:rsid w:val="00F419FE"/>
    <w:rsid w:val="00F41B39"/>
    <w:rsid w:val="00F41DB1"/>
    <w:rsid w:val="00F41F24"/>
    <w:rsid w:val="00F426C6"/>
    <w:rsid w:val="00F42A88"/>
    <w:rsid w:val="00F43036"/>
    <w:rsid w:val="00F430A9"/>
    <w:rsid w:val="00F437C6"/>
    <w:rsid w:val="00F438F1"/>
    <w:rsid w:val="00F43BB6"/>
    <w:rsid w:val="00F441B9"/>
    <w:rsid w:val="00F44450"/>
    <w:rsid w:val="00F445B9"/>
    <w:rsid w:val="00F44641"/>
    <w:rsid w:val="00F44AD5"/>
    <w:rsid w:val="00F4571F"/>
    <w:rsid w:val="00F45BD3"/>
    <w:rsid w:val="00F45F34"/>
    <w:rsid w:val="00F45FF3"/>
    <w:rsid w:val="00F4771C"/>
    <w:rsid w:val="00F478A1"/>
    <w:rsid w:val="00F47C08"/>
    <w:rsid w:val="00F50825"/>
    <w:rsid w:val="00F50829"/>
    <w:rsid w:val="00F50FBA"/>
    <w:rsid w:val="00F51625"/>
    <w:rsid w:val="00F51A92"/>
    <w:rsid w:val="00F51ABF"/>
    <w:rsid w:val="00F51D39"/>
    <w:rsid w:val="00F52EC1"/>
    <w:rsid w:val="00F530BB"/>
    <w:rsid w:val="00F53F53"/>
    <w:rsid w:val="00F54492"/>
    <w:rsid w:val="00F54B2D"/>
    <w:rsid w:val="00F54CFA"/>
    <w:rsid w:val="00F55AD8"/>
    <w:rsid w:val="00F55CB7"/>
    <w:rsid w:val="00F56119"/>
    <w:rsid w:val="00F5694C"/>
    <w:rsid w:val="00F56ADB"/>
    <w:rsid w:val="00F56F4D"/>
    <w:rsid w:val="00F5763C"/>
    <w:rsid w:val="00F603DC"/>
    <w:rsid w:val="00F61198"/>
    <w:rsid w:val="00F6161F"/>
    <w:rsid w:val="00F61A40"/>
    <w:rsid w:val="00F62451"/>
    <w:rsid w:val="00F6245B"/>
    <w:rsid w:val="00F62568"/>
    <w:rsid w:val="00F62D6C"/>
    <w:rsid w:val="00F63540"/>
    <w:rsid w:val="00F63DD9"/>
    <w:rsid w:val="00F63E90"/>
    <w:rsid w:val="00F64568"/>
    <w:rsid w:val="00F64D77"/>
    <w:rsid w:val="00F65D84"/>
    <w:rsid w:val="00F66581"/>
    <w:rsid w:val="00F703A4"/>
    <w:rsid w:val="00F705B7"/>
    <w:rsid w:val="00F70852"/>
    <w:rsid w:val="00F7117C"/>
    <w:rsid w:val="00F712CA"/>
    <w:rsid w:val="00F713FA"/>
    <w:rsid w:val="00F71751"/>
    <w:rsid w:val="00F7212A"/>
    <w:rsid w:val="00F72810"/>
    <w:rsid w:val="00F7306D"/>
    <w:rsid w:val="00F7330B"/>
    <w:rsid w:val="00F73765"/>
    <w:rsid w:val="00F73E23"/>
    <w:rsid w:val="00F73EE7"/>
    <w:rsid w:val="00F7404E"/>
    <w:rsid w:val="00F7481F"/>
    <w:rsid w:val="00F74EAA"/>
    <w:rsid w:val="00F756E0"/>
    <w:rsid w:val="00F75A58"/>
    <w:rsid w:val="00F76468"/>
    <w:rsid w:val="00F772C6"/>
    <w:rsid w:val="00F772CC"/>
    <w:rsid w:val="00F7769D"/>
    <w:rsid w:val="00F77DF1"/>
    <w:rsid w:val="00F803C8"/>
    <w:rsid w:val="00F806A5"/>
    <w:rsid w:val="00F8072F"/>
    <w:rsid w:val="00F81A48"/>
    <w:rsid w:val="00F81C53"/>
    <w:rsid w:val="00F822DC"/>
    <w:rsid w:val="00F8234E"/>
    <w:rsid w:val="00F8265F"/>
    <w:rsid w:val="00F8287E"/>
    <w:rsid w:val="00F82BA4"/>
    <w:rsid w:val="00F830E0"/>
    <w:rsid w:val="00F84972"/>
    <w:rsid w:val="00F85771"/>
    <w:rsid w:val="00F8613E"/>
    <w:rsid w:val="00F867D1"/>
    <w:rsid w:val="00F86A42"/>
    <w:rsid w:val="00F86FCE"/>
    <w:rsid w:val="00F870A1"/>
    <w:rsid w:val="00F8719B"/>
    <w:rsid w:val="00F878E0"/>
    <w:rsid w:val="00F87DF1"/>
    <w:rsid w:val="00F87F02"/>
    <w:rsid w:val="00F9125D"/>
    <w:rsid w:val="00F91883"/>
    <w:rsid w:val="00F91E1D"/>
    <w:rsid w:val="00F925F5"/>
    <w:rsid w:val="00F92F69"/>
    <w:rsid w:val="00F93C2A"/>
    <w:rsid w:val="00F943F8"/>
    <w:rsid w:val="00F944ED"/>
    <w:rsid w:val="00F94745"/>
    <w:rsid w:val="00F9522A"/>
    <w:rsid w:val="00F96C8B"/>
    <w:rsid w:val="00F96D1E"/>
    <w:rsid w:val="00F9720D"/>
    <w:rsid w:val="00FA048A"/>
    <w:rsid w:val="00FA17EC"/>
    <w:rsid w:val="00FA295E"/>
    <w:rsid w:val="00FA3519"/>
    <w:rsid w:val="00FA36F1"/>
    <w:rsid w:val="00FA3712"/>
    <w:rsid w:val="00FA3816"/>
    <w:rsid w:val="00FA3B15"/>
    <w:rsid w:val="00FA418A"/>
    <w:rsid w:val="00FA4223"/>
    <w:rsid w:val="00FA4892"/>
    <w:rsid w:val="00FA4D51"/>
    <w:rsid w:val="00FA5248"/>
    <w:rsid w:val="00FA5629"/>
    <w:rsid w:val="00FA56A2"/>
    <w:rsid w:val="00FA5EEE"/>
    <w:rsid w:val="00FA6D4A"/>
    <w:rsid w:val="00FA7109"/>
    <w:rsid w:val="00FA711C"/>
    <w:rsid w:val="00FA72C1"/>
    <w:rsid w:val="00FA7701"/>
    <w:rsid w:val="00FA799A"/>
    <w:rsid w:val="00FB0003"/>
    <w:rsid w:val="00FB03FE"/>
    <w:rsid w:val="00FB0BFD"/>
    <w:rsid w:val="00FB0E8A"/>
    <w:rsid w:val="00FB0FB0"/>
    <w:rsid w:val="00FB1B02"/>
    <w:rsid w:val="00FB2AAC"/>
    <w:rsid w:val="00FB4682"/>
    <w:rsid w:val="00FB4B07"/>
    <w:rsid w:val="00FB4FE8"/>
    <w:rsid w:val="00FB5478"/>
    <w:rsid w:val="00FB5983"/>
    <w:rsid w:val="00FB5E42"/>
    <w:rsid w:val="00FB6382"/>
    <w:rsid w:val="00FB69D7"/>
    <w:rsid w:val="00FB732F"/>
    <w:rsid w:val="00FC0092"/>
    <w:rsid w:val="00FC0AB3"/>
    <w:rsid w:val="00FC1168"/>
    <w:rsid w:val="00FC1797"/>
    <w:rsid w:val="00FC18A1"/>
    <w:rsid w:val="00FC1FA8"/>
    <w:rsid w:val="00FC2A3A"/>
    <w:rsid w:val="00FC31C3"/>
    <w:rsid w:val="00FC3935"/>
    <w:rsid w:val="00FC3964"/>
    <w:rsid w:val="00FC3BD9"/>
    <w:rsid w:val="00FC3F7A"/>
    <w:rsid w:val="00FC4382"/>
    <w:rsid w:val="00FC48F0"/>
    <w:rsid w:val="00FC4A57"/>
    <w:rsid w:val="00FC4FA7"/>
    <w:rsid w:val="00FC5022"/>
    <w:rsid w:val="00FC577B"/>
    <w:rsid w:val="00FC5B8B"/>
    <w:rsid w:val="00FC5D48"/>
    <w:rsid w:val="00FC5FA5"/>
    <w:rsid w:val="00FC6BA1"/>
    <w:rsid w:val="00FC7278"/>
    <w:rsid w:val="00FC7494"/>
    <w:rsid w:val="00FD0049"/>
    <w:rsid w:val="00FD03E4"/>
    <w:rsid w:val="00FD143E"/>
    <w:rsid w:val="00FD144E"/>
    <w:rsid w:val="00FD1777"/>
    <w:rsid w:val="00FD1C36"/>
    <w:rsid w:val="00FD1E95"/>
    <w:rsid w:val="00FD21CD"/>
    <w:rsid w:val="00FD2C30"/>
    <w:rsid w:val="00FD2D11"/>
    <w:rsid w:val="00FD4FA3"/>
    <w:rsid w:val="00FD507B"/>
    <w:rsid w:val="00FD563D"/>
    <w:rsid w:val="00FD62B8"/>
    <w:rsid w:val="00FD7052"/>
    <w:rsid w:val="00FD70C9"/>
    <w:rsid w:val="00FD7869"/>
    <w:rsid w:val="00FE084B"/>
    <w:rsid w:val="00FE0B38"/>
    <w:rsid w:val="00FE328C"/>
    <w:rsid w:val="00FE3959"/>
    <w:rsid w:val="00FE4128"/>
    <w:rsid w:val="00FE4B7D"/>
    <w:rsid w:val="00FE4F59"/>
    <w:rsid w:val="00FE58D0"/>
    <w:rsid w:val="00FE5A24"/>
    <w:rsid w:val="00FE5DDD"/>
    <w:rsid w:val="00FE5EA2"/>
    <w:rsid w:val="00FE6243"/>
    <w:rsid w:val="00FE65C1"/>
    <w:rsid w:val="00FE6DAA"/>
    <w:rsid w:val="00FE79C4"/>
    <w:rsid w:val="00FE7DB2"/>
    <w:rsid w:val="00FE7E6B"/>
    <w:rsid w:val="00FF060C"/>
    <w:rsid w:val="00FF0AE9"/>
    <w:rsid w:val="00FF0D47"/>
    <w:rsid w:val="00FF191A"/>
    <w:rsid w:val="00FF1E20"/>
    <w:rsid w:val="00FF1E76"/>
    <w:rsid w:val="00FF20A5"/>
    <w:rsid w:val="00FF2750"/>
    <w:rsid w:val="00FF279D"/>
    <w:rsid w:val="00FF2E71"/>
    <w:rsid w:val="00FF3843"/>
    <w:rsid w:val="00FF3B55"/>
    <w:rsid w:val="00FF401C"/>
    <w:rsid w:val="00FF426D"/>
    <w:rsid w:val="00FF5248"/>
    <w:rsid w:val="00FF53E9"/>
    <w:rsid w:val="00FF61B7"/>
    <w:rsid w:val="00FF648E"/>
    <w:rsid w:val="00FF666D"/>
    <w:rsid w:val="00FF6B53"/>
    <w:rsid w:val="00FF6C7E"/>
    <w:rsid w:val="00FF72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540CE28C"/>
  <w15:docId w15:val="{BB61332B-6F62-44BA-B521-C3FEF498C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41"/>
    <w:lsdException w:name="Colorful Grid Accent 6" w:uiPriority="42"/>
    <w:lsdException w:name="Subtle Emphasis" w:uiPriority="43"/>
    <w:lsdException w:name="Intense Emphasis" w:uiPriority="44"/>
    <w:lsdException w:name="Subtle Reference" w:uiPriority="45"/>
    <w:lsdException w:name="Intense Reference" w:uiPriority="40"/>
    <w:lsdException w:name="Book Title" w:uiPriority="46"/>
    <w:lsdException w:name="Bibliography" w:semiHidden="1" w:uiPriority="47" w:unhideWhenUsed="1"/>
    <w:lsdException w:name="TOC Heading" w:semiHidden="1" w:uiPriority="48"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1F37"/>
    <w:pPr>
      <w:suppressAutoHyphens/>
    </w:pPr>
    <w:rPr>
      <w:sz w:val="24"/>
      <w:szCs w:val="24"/>
      <w:lang w:val="it-IT" w:eastAsia="zh-CN"/>
    </w:rPr>
  </w:style>
  <w:style w:type="paragraph" w:styleId="Heading1">
    <w:name w:val="heading 1"/>
    <w:basedOn w:val="Normal"/>
    <w:link w:val="Heading1Char"/>
    <w:uiPriority w:val="9"/>
    <w:qFormat/>
    <w:rsid w:val="00F33E79"/>
    <w:pPr>
      <w:suppressAutoHyphens w:val="0"/>
      <w:spacing w:before="100" w:beforeAutospacing="1" w:after="100" w:afterAutospacing="1"/>
      <w:outlineLvl w:val="0"/>
    </w:pPr>
    <w:rPr>
      <w:b/>
      <w:bCs/>
      <w:kern w:val="36"/>
      <w:sz w:val="48"/>
      <w:szCs w:val="48"/>
      <w:lang w:val="fr-FR" w:eastAsia="fr-FR"/>
    </w:rPr>
  </w:style>
  <w:style w:type="paragraph" w:styleId="Heading4">
    <w:name w:val="heading 4"/>
    <w:basedOn w:val="Normal"/>
    <w:next w:val="Normal"/>
    <w:link w:val="Heading4Char"/>
    <w:uiPriority w:val="9"/>
    <w:semiHidden/>
    <w:unhideWhenUsed/>
    <w:qFormat/>
    <w:rsid w:val="003C4471"/>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ratterepredefinitoparagrafo">
    <w:name w:val="Carattere predefinito paragrafo"/>
  </w:style>
  <w:style w:type="paragraph" w:customStyle="1" w:styleId="Titolo1">
    <w:name w:val="Titolo1"/>
    <w:basedOn w:val="Normal"/>
    <w:next w:val="BodyText"/>
    <w:pPr>
      <w:keepNext/>
      <w:spacing w:before="240" w:after="120"/>
    </w:pPr>
    <w:rPr>
      <w:rFonts w:ascii="Liberation Sans" w:eastAsia="Microsoft YaHei" w:hAnsi="Liberation Sans" w:cs="Mangal"/>
      <w:sz w:val="28"/>
      <w:szCs w:val="28"/>
    </w:rPr>
  </w:style>
  <w:style w:type="paragraph" w:styleId="BodyText">
    <w:name w:val="Body Text"/>
    <w:basedOn w:val="Normal"/>
    <w:pPr>
      <w:spacing w:after="140" w:line="288" w:lineRule="auto"/>
    </w:pPr>
  </w:style>
  <w:style w:type="paragraph" w:styleId="List">
    <w:name w:val="List"/>
    <w:basedOn w:val="BodyText"/>
    <w:rPr>
      <w:rFonts w:cs="Mangal"/>
    </w:rPr>
  </w:style>
  <w:style w:type="paragraph" w:styleId="Caption">
    <w:name w:val="caption"/>
    <w:basedOn w:val="Normal"/>
    <w:qFormat/>
    <w:pPr>
      <w:suppressLineNumbers/>
      <w:spacing w:before="120" w:after="120"/>
    </w:pPr>
    <w:rPr>
      <w:rFonts w:cs="Mangal"/>
      <w:i/>
      <w:iCs/>
    </w:rPr>
  </w:style>
  <w:style w:type="paragraph" w:customStyle="1" w:styleId="Indice">
    <w:name w:val="Indice"/>
    <w:basedOn w:val="Normal"/>
    <w:pPr>
      <w:suppressLineNumbers/>
    </w:pPr>
    <w:rPr>
      <w:rFonts w:cs="Mangal"/>
    </w:rPr>
  </w:style>
  <w:style w:type="character" w:styleId="CommentReference">
    <w:name w:val="annotation reference"/>
    <w:uiPriority w:val="99"/>
    <w:semiHidden/>
    <w:unhideWhenUsed/>
    <w:rsid w:val="00612126"/>
    <w:rPr>
      <w:sz w:val="16"/>
      <w:szCs w:val="16"/>
    </w:rPr>
  </w:style>
  <w:style w:type="paragraph" w:styleId="CommentText">
    <w:name w:val="annotation text"/>
    <w:basedOn w:val="Normal"/>
    <w:link w:val="CommentTextChar"/>
    <w:uiPriority w:val="99"/>
    <w:unhideWhenUsed/>
    <w:rsid w:val="00612126"/>
    <w:rPr>
      <w:sz w:val="20"/>
      <w:szCs w:val="20"/>
    </w:rPr>
  </w:style>
  <w:style w:type="character" w:customStyle="1" w:styleId="CommentTextChar">
    <w:name w:val="Comment Text Char"/>
    <w:link w:val="CommentText"/>
    <w:uiPriority w:val="99"/>
    <w:rsid w:val="00612126"/>
    <w:rPr>
      <w:lang w:eastAsia="zh-CN"/>
    </w:rPr>
  </w:style>
  <w:style w:type="paragraph" w:styleId="CommentSubject">
    <w:name w:val="annotation subject"/>
    <w:basedOn w:val="CommentText"/>
    <w:next w:val="CommentText"/>
    <w:link w:val="CommentSubjectChar"/>
    <w:uiPriority w:val="99"/>
    <w:semiHidden/>
    <w:unhideWhenUsed/>
    <w:rsid w:val="00612126"/>
    <w:rPr>
      <w:b/>
      <w:bCs/>
    </w:rPr>
  </w:style>
  <w:style w:type="character" w:customStyle="1" w:styleId="CommentSubjectChar">
    <w:name w:val="Comment Subject Char"/>
    <w:link w:val="CommentSubject"/>
    <w:uiPriority w:val="99"/>
    <w:semiHidden/>
    <w:rsid w:val="00612126"/>
    <w:rPr>
      <w:b/>
      <w:bCs/>
      <w:lang w:eastAsia="zh-CN"/>
    </w:rPr>
  </w:style>
  <w:style w:type="paragraph" w:styleId="BalloonText">
    <w:name w:val="Balloon Text"/>
    <w:basedOn w:val="Normal"/>
    <w:link w:val="BalloonTextChar"/>
    <w:uiPriority w:val="99"/>
    <w:semiHidden/>
    <w:unhideWhenUsed/>
    <w:rsid w:val="00612126"/>
    <w:rPr>
      <w:rFonts w:ascii="Segoe UI" w:hAnsi="Segoe UI" w:cs="Segoe UI"/>
      <w:sz w:val="18"/>
      <w:szCs w:val="18"/>
    </w:rPr>
  </w:style>
  <w:style w:type="character" w:customStyle="1" w:styleId="BalloonTextChar">
    <w:name w:val="Balloon Text Char"/>
    <w:link w:val="BalloonText"/>
    <w:uiPriority w:val="99"/>
    <w:semiHidden/>
    <w:rsid w:val="00612126"/>
    <w:rPr>
      <w:rFonts w:ascii="Segoe UI" w:hAnsi="Segoe UI" w:cs="Segoe UI"/>
      <w:sz w:val="18"/>
      <w:szCs w:val="18"/>
      <w:lang w:eastAsia="zh-CN"/>
    </w:rPr>
  </w:style>
  <w:style w:type="paragraph" w:customStyle="1" w:styleId="Title1">
    <w:name w:val="Title1"/>
    <w:basedOn w:val="Normal"/>
    <w:rsid w:val="00325834"/>
    <w:pPr>
      <w:suppressAutoHyphens w:val="0"/>
      <w:spacing w:before="100" w:beforeAutospacing="1" w:after="100" w:afterAutospacing="1"/>
    </w:pPr>
    <w:rPr>
      <w:lang w:eastAsia="it-IT"/>
    </w:rPr>
  </w:style>
  <w:style w:type="character" w:styleId="Hyperlink">
    <w:name w:val="Hyperlink"/>
    <w:uiPriority w:val="99"/>
    <w:unhideWhenUsed/>
    <w:rsid w:val="00325834"/>
    <w:rPr>
      <w:color w:val="0000FF"/>
      <w:u w:val="single"/>
    </w:rPr>
  </w:style>
  <w:style w:type="paragraph" w:customStyle="1" w:styleId="desc">
    <w:name w:val="desc"/>
    <w:basedOn w:val="Normal"/>
    <w:rsid w:val="00325834"/>
    <w:pPr>
      <w:suppressAutoHyphens w:val="0"/>
      <w:spacing w:before="100" w:beforeAutospacing="1" w:after="100" w:afterAutospacing="1"/>
    </w:pPr>
    <w:rPr>
      <w:lang w:eastAsia="it-IT"/>
    </w:rPr>
  </w:style>
  <w:style w:type="paragraph" w:customStyle="1" w:styleId="details">
    <w:name w:val="details"/>
    <w:basedOn w:val="Normal"/>
    <w:rsid w:val="00325834"/>
    <w:pPr>
      <w:suppressAutoHyphens w:val="0"/>
      <w:spacing w:before="100" w:beforeAutospacing="1" w:after="100" w:afterAutospacing="1"/>
    </w:pPr>
    <w:rPr>
      <w:lang w:eastAsia="it-IT"/>
    </w:rPr>
  </w:style>
  <w:style w:type="character" w:customStyle="1" w:styleId="jrnl">
    <w:name w:val="jrnl"/>
    <w:rsid w:val="00325834"/>
  </w:style>
  <w:style w:type="paragraph" w:styleId="EndnoteText">
    <w:name w:val="endnote text"/>
    <w:basedOn w:val="Normal"/>
    <w:link w:val="EndnoteTextChar"/>
    <w:uiPriority w:val="99"/>
    <w:unhideWhenUsed/>
    <w:rsid w:val="000C5C39"/>
  </w:style>
  <w:style w:type="character" w:customStyle="1" w:styleId="EndnoteTextChar">
    <w:name w:val="Endnote Text Char"/>
    <w:link w:val="EndnoteText"/>
    <w:uiPriority w:val="99"/>
    <w:rsid w:val="000C5C39"/>
    <w:rPr>
      <w:sz w:val="24"/>
      <w:szCs w:val="24"/>
      <w:lang w:val="it-IT" w:eastAsia="zh-CN"/>
    </w:rPr>
  </w:style>
  <w:style w:type="character" w:styleId="EndnoteReference">
    <w:name w:val="endnote reference"/>
    <w:uiPriority w:val="99"/>
    <w:unhideWhenUsed/>
    <w:rsid w:val="000C5C39"/>
    <w:rPr>
      <w:vertAlign w:val="superscript"/>
    </w:rPr>
  </w:style>
  <w:style w:type="paragraph" w:styleId="NormalWeb">
    <w:name w:val="Normal (Web)"/>
    <w:basedOn w:val="Normal"/>
    <w:uiPriority w:val="99"/>
    <w:unhideWhenUsed/>
    <w:rsid w:val="00F91E1D"/>
  </w:style>
  <w:style w:type="paragraph" w:styleId="Footer">
    <w:name w:val="footer"/>
    <w:basedOn w:val="Normal"/>
    <w:link w:val="FooterChar"/>
    <w:uiPriority w:val="99"/>
    <w:unhideWhenUsed/>
    <w:rsid w:val="00157A53"/>
    <w:pPr>
      <w:tabs>
        <w:tab w:val="center" w:pos="4252"/>
        <w:tab w:val="right" w:pos="8504"/>
      </w:tabs>
    </w:pPr>
  </w:style>
  <w:style w:type="character" w:customStyle="1" w:styleId="FooterChar">
    <w:name w:val="Footer Char"/>
    <w:link w:val="Footer"/>
    <w:uiPriority w:val="99"/>
    <w:rsid w:val="00157A53"/>
    <w:rPr>
      <w:sz w:val="24"/>
      <w:szCs w:val="24"/>
      <w:lang w:val="it-IT" w:eastAsia="zh-CN"/>
    </w:rPr>
  </w:style>
  <w:style w:type="character" w:styleId="PageNumber">
    <w:name w:val="page number"/>
    <w:uiPriority w:val="99"/>
    <w:semiHidden/>
    <w:unhideWhenUsed/>
    <w:rsid w:val="00157A53"/>
  </w:style>
  <w:style w:type="paragraph" w:styleId="Title">
    <w:name w:val="Title"/>
    <w:basedOn w:val="Normal"/>
    <w:link w:val="TitleChar"/>
    <w:uiPriority w:val="10"/>
    <w:qFormat/>
    <w:rsid w:val="0065569D"/>
    <w:pPr>
      <w:suppressAutoHyphens w:val="0"/>
      <w:spacing w:before="100" w:beforeAutospacing="1" w:after="100" w:afterAutospacing="1"/>
    </w:pPr>
    <w:rPr>
      <w:lang w:val="en-GB" w:eastAsia="en-GB"/>
    </w:rPr>
  </w:style>
  <w:style w:type="character" w:customStyle="1" w:styleId="TitleChar">
    <w:name w:val="Title Char"/>
    <w:link w:val="Title"/>
    <w:uiPriority w:val="10"/>
    <w:rsid w:val="0065569D"/>
    <w:rPr>
      <w:sz w:val="24"/>
      <w:szCs w:val="24"/>
    </w:rPr>
  </w:style>
  <w:style w:type="character" w:customStyle="1" w:styleId="apple-converted-space">
    <w:name w:val="apple-converted-space"/>
    <w:rsid w:val="0065569D"/>
  </w:style>
  <w:style w:type="paragraph" w:customStyle="1" w:styleId="Sombreadomulticolor-nfasis31">
    <w:name w:val="Sombreado multicolor - Énfasis 31"/>
    <w:basedOn w:val="Normal"/>
    <w:uiPriority w:val="34"/>
    <w:qFormat/>
    <w:rsid w:val="005D66AB"/>
    <w:pPr>
      <w:ind w:left="720"/>
      <w:contextualSpacing/>
    </w:pPr>
  </w:style>
  <w:style w:type="paragraph" w:customStyle="1" w:styleId="ecl-paragraph">
    <w:name w:val="ecl-paragraph"/>
    <w:basedOn w:val="Normal"/>
    <w:rsid w:val="00265860"/>
    <w:pPr>
      <w:suppressAutoHyphens w:val="0"/>
      <w:spacing w:before="100" w:beforeAutospacing="1" w:after="100" w:afterAutospacing="1"/>
    </w:pPr>
    <w:rPr>
      <w:lang w:eastAsia="it-IT"/>
    </w:rPr>
  </w:style>
  <w:style w:type="paragraph" w:styleId="Header">
    <w:name w:val="header"/>
    <w:basedOn w:val="Normal"/>
    <w:link w:val="HeaderChar"/>
    <w:uiPriority w:val="99"/>
    <w:unhideWhenUsed/>
    <w:rsid w:val="00273D5E"/>
    <w:pPr>
      <w:tabs>
        <w:tab w:val="center" w:pos="4819"/>
        <w:tab w:val="right" w:pos="9638"/>
      </w:tabs>
    </w:pPr>
  </w:style>
  <w:style w:type="character" w:customStyle="1" w:styleId="HeaderChar">
    <w:name w:val="Header Char"/>
    <w:link w:val="Header"/>
    <w:uiPriority w:val="99"/>
    <w:rsid w:val="00273D5E"/>
    <w:rPr>
      <w:sz w:val="24"/>
      <w:szCs w:val="24"/>
      <w:lang w:eastAsia="zh-CN"/>
    </w:rPr>
  </w:style>
  <w:style w:type="paragraph" w:customStyle="1" w:styleId="Cuadrculaclara-nfasis31">
    <w:name w:val="Cuadrícula clara - Énfasis 31"/>
    <w:basedOn w:val="Normal"/>
    <w:uiPriority w:val="34"/>
    <w:qFormat/>
    <w:rsid w:val="003B692D"/>
    <w:pPr>
      <w:suppressAutoHyphens w:val="0"/>
      <w:ind w:left="720"/>
      <w:contextualSpacing/>
    </w:pPr>
    <w:rPr>
      <w:lang w:eastAsia="it-IT"/>
    </w:rPr>
  </w:style>
  <w:style w:type="paragraph" w:customStyle="1" w:styleId="EndNoteBibliographyTitle">
    <w:name w:val="EndNote Bibliography Title"/>
    <w:basedOn w:val="Normal"/>
    <w:link w:val="EndNoteBibliographyTitleCar"/>
    <w:rsid w:val="00862AE0"/>
    <w:pPr>
      <w:jc w:val="center"/>
    </w:pPr>
  </w:style>
  <w:style w:type="character" w:customStyle="1" w:styleId="EndNoteBibliographyTitleCar">
    <w:name w:val="EndNote Bibliography Title Car"/>
    <w:link w:val="EndNoteBibliographyTitle"/>
    <w:rsid w:val="00862AE0"/>
    <w:rPr>
      <w:sz w:val="24"/>
      <w:szCs w:val="24"/>
      <w:lang w:val="it-IT" w:eastAsia="zh-CN"/>
    </w:rPr>
  </w:style>
  <w:style w:type="paragraph" w:customStyle="1" w:styleId="EndNoteBibliography">
    <w:name w:val="EndNote Bibliography"/>
    <w:basedOn w:val="Normal"/>
    <w:link w:val="EndNoteBibliographyCar"/>
    <w:rsid w:val="00862AE0"/>
    <w:pPr>
      <w:jc w:val="both"/>
    </w:pPr>
  </w:style>
  <w:style w:type="character" w:customStyle="1" w:styleId="EndNoteBibliographyCar">
    <w:name w:val="EndNote Bibliography Car"/>
    <w:link w:val="EndNoteBibliography"/>
    <w:rsid w:val="00862AE0"/>
    <w:rPr>
      <w:sz w:val="24"/>
      <w:szCs w:val="24"/>
      <w:lang w:val="it-IT" w:eastAsia="zh-CN"/>
    </w:rPr>
  </w:style>
  <w:style w:type="character" w:customStyle="1" w:styleId="Heading1Char">
    <w:name w:val="Heading 1 Char"/>
    <w:link w:val="Heading1"/>
    <w:uiPriority w:val="9"/>
    <w:rsid w:val="00F33E79"/>
    <w:rPr>
      <w:b/>
      <w:bCs/>
      <w:kern w:val="36"/>
      <w:sz w:val="48"/>
      <w:szCs w:val="48"/>
    </w:rPr>
  </w:style>
  <w:style w:type="character" w:customStyle="1" w:styleId="highlight">
    <w:name w:val="highlight"/>
    <w:rsid w:val="00F33E79"/>
  </w:style>
  <w:style w:type="paragraph" w:styleId="Revision">
    <w:name w:val="Revision"/>
    <w:hidden/>
    <w:uiPriority w:val="71"/>
    <w:semiHidden/>
    <w:rsid w:val="002362B5"/>
    <w:rPr>
      <w:sz w:val="24"/>
      <w:szCs w:val="24"/>
      <w:lang w:val="it-IT" w:eastAsia="zh-CN"/>
    </w:rPr>
  </w:style>
  <w:style w:type="character" w:customStyle="1" w:styleId="id-label">
    <w:name w:val="id-label"/>
    <w:basedOn w:val="DefaultParagraphFont"/>
    <w:rsid w:val="003913FA"/>
  </w:style>
  <w:style w:type="character" w:styleId="Strong">
    <w:name w:val="Strong"/>
    <w:basedOn w:val="DefaultParagraphFont"/>
    <w:uiPriority w:val="22"/>
    <w:qFormat/>
    <w:rsid w:val="003913FA"/>
    <w:rPr>
      <w:b/>
      <w:bCs/>
    </w:rPr>
  </w:style>
  <w:style w:type="paragraph" w:styleId="ListParagraph">
    <w:name w:val="List Paragraph"/>
    <w:basedOn w:val="Normal"/>
    <w:uiPriority w:val="99"/>
    <w:qFormat/>
    <w:rsid w:val="00733BC6"/>
    <w:pPr>
      <w:ind w:left="720"/>
      <w:contextualSpacing/>
    </w:pPr>
  </w:style>
  <w:style w:type="character" w:customStyle="1" w:styleId="UnresolvedMention1">
    <w:name w:val="Unresolved Mention1"/>
    <w:basedOn w:val="DefaultParagraphFont"/>
    <w:uiPriority w:val="99"/>
    <w:semiHidden/>
    <w:unhideWhenUsed/>
    <w:rsid w:val="00217E45"/>
    <w:rPr>
      <w:color w:val="605E5C"/>
      <w:shd w:val="clear" w:color="auto" w:fill="E1DFDD"/>
    </w:rPr>
  </w:style>
  <w:style w:type="table" w:styleId="TableGrid">
    <w:name w:val="Table Grid"/>
    <w:basedOn w:val="TableNormal"/>
    <w:uiPriority w:val="39"/>
    <w:rsid w:val="00FF19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174089140333949225msolistparagraph">
    <w:name w:val="m_174089140333949225msolistparagraph"/>
    <w:basedOn w:val="Normal"/>
    <w:rsid w:val="00AF45ED"/>
    <w:pPr>
      <w:suppressAutoHyphens w:val="0"/>
      <w:spacing w:before="100" w:beforeAutospacing="1" w:after="100" w:afterAutospacing="1"/>
    </w:pPr>
    <w:rPr>
      <w:lang w:val="pt-PT" w:eastAsia="pt-PT"/>
    </w:rPr>
  </w:style>
  <w:style w:type="character" w:customStyle="1" w:styleId="Onopgelostemelding1">
    <w:name w:val="Onopgeloste melding1"/>
    <w:basedOn w:val="DefaultParagraphFont"/>
    <w:uiPriority w:val="99"/>
    <w:semiHidden/>
    <w:unhideWhenUsed/>
    <w:rsid w:val="005751CC"/>
    <w:rPr>
      <w:color w:val="605E5C"/>
      <w:shd w:val="clear" w:color="auto" w:fill="E1DFDD"/>
    </w:rPr>
  </w:style>
  <w:style w:type="character" w:styleId="Emphasis">
    <w:name w:val="Emphasis"/>
    <w:basedOn w:val="DefaultParagraphFont"/>
    <w:uiPriority w:val="20"/>
    <w:qFormat/>
    <w:rsid w:val="006F0464"/>
    <w:rPr>
      <w:i/>
      <w:iCs/>
    </w:rPr>
  </w:style>
  <w:style w:type="character" w:customStyle="1" w:styleId="period">
    <w:name w:val="period"/>
    <w:basedOn w:val="DefaultParagraphFont"/>
    <w:rsid w:val="00CB19FF"/>
  </w:style>
  <w:style w:type="character" w:customStyle="1" w:styleId="cit">
    <w:name w:val="cit"/>
    <w:basedOn w:val="DefaultParagraphFont"/>
    <w:rsid w:val="00CB19FF"/>
  </w:style>
  <w:style w:type="character" w:customStyle="1" w:styleId="citation-doi">
    <w:name w:val="citation-doi"/>
    <w:basedOn w:val="DefaultParagraphFont"/>
    <w:rsid w:val="00CB19FF"/>
  </w:style>
  <w:style w:type="character" w:customStyle="1" w:styleId="secondary-date">
    <w:name w:val="secondary-date"/>
    <w:basedOn w:val="DefaultParagraphFont"/>
    <w:rsid w:val="00CB19FF"/>
  </w:style>
  <w:style w:type="paragraph" w:styleId="PlainText">
    <w:name w:val="Plain Text"/>
    <w:basedOn w:val="Normal"/>
    <w:link w:val="PlainTextChar"/>
    <w:uiPriority w:val="99"/>
    <w:unhideWhenUsed/>
    <w:rsid w:val="002B61AE"/>
    <w:pPr>
      <w:suppressAutoHyphens w:val="0"/>
    </w:pPr>
    <w:rPr>
      <w:rFonts w:ascii="Calibri" w:eastAsiaTheme="minorHAnsi" w:hAnsi="Calibri" w:cstheme="minorBidi"/>
      <w:sz w:val="22"/>
      <w:szCs w:val="21"/>
      <w:lang w:val="nl-NL" w:eastAsia="en-US"/>
    </w:rPr>
  </w:style>
  <w:style w:type="character" w:customStyle="1" w:styleId="PlainTextChar">
    <w:name w:val="Plain Text Char"/>
    <w:basedOn w:val="DefaultParagraphFont"/>
    <w:link w:val="PlainText"/>
    <w:uiPriority w:val="99"/>
    <w:rsid w:val="002B61AE"/>
    <w:rPr>
      <w:rFonts w:ascii="Calibri" w:eastAsiaTheme="minorHAnsi" w:hAnsi="Calibri" w:cstheme="minorBidi"/>
      <w:sz w:val="22"/>
      <w:szCs w:val="21"/>
      <w:lang w:val="nl-NL" w:eastAsia="en-US"/>
    </w:rPr>
  </w:style>
  <w:style w:type="paragraph" w:customStyle="1" w:styleId="gmail-msolistparagraph">
    <w:name w:val="gmail-msolistparagraph"/>
    <w:basedOn w:val="Normal"/>
    <w:rsid w:val="006F52CD"/>
    <w:pPr>
      <w:suppressAutoHyphens w:val="0"/>
      <w:spacing w:before="100" w:beforeAutospacing="1" w:after="100" w:afterAutospacing="1"/>
    </w:pPr>
    <w:rPr>
      <w:rFonts w:ascii="Calibri" w:eastAsiaTheme="minorHAnsi" w:hAnsi="Calibri" w:cs="Calibri"/>
      <w:sz w:val="22"/>
      <w:szCs w:val="22"/>
      <w:lang w:val="nl-NL" w:eastAsia="nl-NL"/>
    </w:rPr>
  </w:style>
  <w:style w:type="character" w:customStyle="1" w:styleId="gmail-msocommentreference">
    <w:name w:val="gmail-msocommentreference"/>
    <w:basedOn w:val="DefaultParagraphFont"/>
    <w:rsid w:val="001065E7"/>
  </w:style>
  <w:style w:type="paragraph" w:customStyle="1" w:styleId="gmail-msocommenttext">
    <w:name w:val="gmail-msocommenttext"/>
    <w:basedOn w:val="Normal"/>
    <w:rsid w:val="006920D6"/>
    <w:pPr>
      <w:suppressAutoHyphens w:val="0"/>
      <w:spacing w:before="100" w:beforeAutospacing="1" w:after="100" w:afterAutospacing="1"/>
    </w:pPr>
    <w:rPr>
      <w:rFonts w:ascii="Calibri" w:eastAsiaTheme="minorHAnsi" w:hAnsi="Calibri" w:cs="Calibri"/>
      <w:sz w:val="22"/>
      <w:szCs w:val="22"/>
      <w:lang w:val="nl-NL" w:eastAsia="nl-NL"/>
    </w:rPr>
  </w:style>
  <w:style w:type="paragraph" w:customStyle="1" w:styleId="xmsonormal">
    <w:name w:val="x_msonormal"/>
    <w:basedOn w:val="Normal"/>
    <w:rsid w:val="00D718CF"/>
    <w:pPr>
      <w:suppressAutoHyphens w:val="0"/>
      <w:spacing w:before="100" w:beforeAutospacing="1" w:after="100" w:afterAutospacing="1"/>
    </w:pPr>
    <w:rPr>
      <w:lang w:val="en-GB" w:eastAsia="en-GB"/>
    </w:rPr>
  </w:style>
  <w:style w:type="character" w:customStyle="1" w:styleId="EndNoteBibliographyChar">
    <w:name w:val="EndNote Bibliography Char"/>
    <w:basedOn w:val="DefaultParagraphFont"/>
    <w:locked/>
    <w:rsid w:val="000B11F4"/>
    <w:rPr>
      <w:rFonts w:ascii="Calibri" w:hAnsi="Calibri" w:cs="Calibri"/>
      <w:noProof/>
    </w:rPr>
  </w:style>
  <w:style w:type="character" w:customStyle="1" w:styleId="UnresolvedMention2">
    <w:name w:val="Unresolved Mention2"/>
    <w:basedOn w:val="DefaultParagraphFont"/>
    <w:uiPriority w:val="99"/>
    <w:semiHidden/>
    <w:unhideWhenUsed/>
    <w:rsid w:val="004900F3"/>
    <w:rPr>
      <w:color w:val="605E5C"/>
      <w:shd w:val="clear" w:color="auto" w:fill="E1DFDD"/>
    </w:rPr>
  </w:style>
  <w:style w:type="character" w:customStyle="1" w:styleId="show-for-sr">
    <w:name w:val="show-for-sr"/>
    <w:basedOn w:val="DefaultParagraphFont"/>
    <w:rsid w:val="00935EE7"/>
  </w:style>
  <w:style w:type="character" w:customStyle="1" w:styleId="author-sup-separator">
    <w:name w:val="author-sup-separator"/>
    <w:basedOn w:val="DefaultParagraphFont"/>
    <w:rsid w:val="0031280D"/>
  </w:style>
  <w:style w:type="character" w:customStyle="1" w:styleId="comma">
    <w:name w:val="comma"/>
    <w:basedOn w:val="DefaultParagraphFont"/>
    <w:rsid w:val="0031280D"/>
  </w:style>
  <w:style w:type="character" w:customStyle="1" w:styleId="docsum-authors">
    <w:name w:val="docsum-authors"/>
    <w:basedOn w:val="DefaultParagraphFont"/>
    <w:rsid w:val="00190B14"/>
  </w:style>
  <w:style w:type="character" w:customStyle="1" w:styleId="docsum-journal-citation">
    <w:name w:val="docsum-journal-citation"/>
    <w:basedOn w:val="DefaultParagraphFont"/>
    <w:rsid w:val="00190B14"/>
  </w:style>
  <w:style w:type="character" w:customStyle="1" w:styleId="citation-part">
    <w:name w:val="citation-part"/>
    <w:basedOn w:val="DefaultParagraphFont"/>
    <w:rsid w:val="00190B14"/>
  </w:style>
  <w:style w:type="character" w:customStyle="1" w:styleId="docsum-pmid">
    <w:name w:val="docsum-pmid"/>
    <w:basedOn w:val="DefaultParagraphFont"/>
    <w:rsid w:val="00190B14"/>
  </w:style>
  <w:style w:type="character" w:styleId="FollowedHyperlink">
    <w:name w:val="FollowedHyperlink"/>
    <w:basedOn w:val="DefaultParagraphFont"/>
    <w:uiPriority w:val="99"/>
    <w:semiHidden/>
    <w:unhideWhenUsed/>
    <w:rsid w:val="00BC2195"/>
    <w:rPr>
      <w:color w:val="800080" w:themeColor="followedHyperlink"/>
      <w:u w:val="single"/>
    </w:rPr>
  </w:style>
  <w:style w:type="character" w:customStyle="1" w:styleId="UnresolvedMention3">
    <w:name w:val="Unresolved Mention3"/>
    <w:basedOn w:val="DefaultParagraphFont"/>
    <w:uiPriority w:val="99"/>
    <w:rsid w:val="00027624"/>
    <w:rPr>
      <w:color w:val="605E5C"/>
      <w:shd w:val="clear" w:color="auto" w:fill="E1DFDD"/>
    </w:rPr>
  </w:style>
  <w:style w:type="character" w:customStyle="1" w:styleId="y2iqfc">
    <w:name w:val="y2iqfc"/>
    <w:basedOn w:val="DefaultParagraphFont"/>
    <w:rsid w:val="0034058F"/>
  </w:style>
  <w:style w:type="character" w:customStyle="1" w:styleId="Heading4Char">
    <w:name w:val="Heading 4 Char"/>
    <w:basedOn w:val="DefaultParagraphFont"/>
    <w:link w:val="Heading4"/>
    <w:uiPriority w:val="9"/>
    <w:semiHidden/>
    <w:rsid w:val="003C4471"/>
    <w:rPr>
      <w:rFonts w:asciiTheme="majorHAnsi" w:eastAsiaTheme="majorEastAsia" w:hAnsiTheme="majorHAnsi" w:cstheme="majorBidi"/>
      <w:i/>
      <w:iCs/>
      <w:color w:val="365F91" w:themeColor="accent1" w:themeShade="BF"/>
      <w:sz w:val="24"/>
      <w:szCs w:val="24"/>
      <w:lang w:val="it-IT" w:eastAsia="zh-CN"/>
    </w:rPr>
  </w:style>
  <w:style w:type="character" w:customStyle="1" w:styleId="UnresolvedMention">
    <w:name w:val="Unresolved Mention"/>
    <w:basedOn w:val="DefaultParagraphFont"/>
    <w:uiPriority w:val="99"/>
    <w:semiHidden/>
    <w:unhideWhenUsed/>
    <w:rsid w:val="00A314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9704050">
      <w:bodyDiv w:val="1"/>
      <w:marLeft w:val="0"/>
      <w:marRight w:val="0"/>
      <w:marTop w:val="0"/>
      <w:marBottom w:val="0"/>
      <w:divBdr>
        <w:top w:val="none" w:sz="0" w:space="0" w:color="auto"/>
        <w:left w:val="none" w:sz="0" w:space="0" w:color="auto"/>
        <w:bottom w:val="none" w:sz="0" w:space="0" w:color="auto"/>
        <w:right w:val="none" w:sz="0" w:space="0" w:color="auto"/>
      </w:divBdr>
      <w:divsChild>
        <w:div w:id="1039470496">
          <w:marLeft w:val="0"/>
          <w:marRight w:val="0"/>
          <w:marTop w:val="0"/>
          <w:marBottom w:val="0"/>
          <w:divBdr>
            <w:top w:val="none" w:sz="0" w:space="0" w:color="auto"/>
            <w:left w:val="none" w:sz="0" w:space="0" w:color="auto"/>
            <w:bottom w:val="none" w:sz="0" w:space="0" w:color="auto"/>
            <w:right w:val="none" w:sz="0" w:space="0" w:color="auto"/>
          </w:divBdr>
        </w:div>
        <w:div w:id="30959377">
          <w:marLeft w:val="0"/>
          <w:marRight w:val="0"/>
          <w:marTop w:val="0"/>
          <w:marBottom w:val="0"/>
          <w:divBdr>
            <w:top w:val="none" w:sz="0" w:space="0" w:color="auto"/>
            <w:left w:val="none" w:sz="0" w:space="0" w:color="auto"/>
            <w:bottom w:val="none" w:sz="0" w:space="0" w:color="auto"/>
            <w:right w:val="none" w:sz="0" w:space="0" w:color="auto"/>
          </w:divBdr>
        </w:div>
        <w:div w:id="599724884">
          <w:marLeft w:val="0"/>
          <w:marRight w:val="0"/>
          <w:marTop w:val="0"/>
          <w:marBottom w:val="0"/>
          <w:divBdr>
            <w:top w:val="none" w:sz="0" w:space="0" w:color="auto"/>
            <w:left w:val="none" w:sz="0" w:space="0" w:color="auto"/>
            <w:bottom w:val="none" w:sz="0" w:space="0" w:color="auto"/>
            <w:right w:val="none" w:sz="0" w:space="0" w:color="auto"/>
          </w:divBdr>
        </w:div>
        <w:div w:id="147671153">
          <w:marLeft w:val="0"/>
          <w:marRight w:val="0"/>
          <w:marTop w:val="0"/>
          <w:marBottom w:val="0"/>
          <w:divBdr>
            <w:top w:val="none" w:sz="0" w:space="0" w:color="auto"/>
            <w:left w:val="none" w:sz="0" w:space="0" w:color="auto"/>
            <w:bottom w:val="none" w:sz="0" w:space="0" w:color="auto"/>
            <w:right w:val="none" w:sz="0" w:space="0" w:color="auto"/>
          </w:divBdr>
        </w:div>
        <w:div w:id="1177579005">
          <w:marLeft w:val="0"/>
          <w:marRight w:val="0"/>
          <w:marTop w:val="0"/>
          <w:marBottom w:val="0"/>
          <w:divBdr>
            <w:top w:val="none" w:sz="0" w:space="0" w:color="auto"/>
            <w:left w:val="none" w:sz="0" w:space="0" w:color="auto"/>
            <w:bottom w:val="none" w:sz="0" w:space="0" w:color="auto"/>
            <w:right w:val="none" w:sz="0" w:space="0" w:color="auto"/>
          </w:divBdr>
        </w:div>
        <w:div w:id="729767488">
          <w:marLeft w:val="0"/>
          <w:marRight w:val="0"/>
          <w:marTop w:val="0"/>
          <w:marBottom w:val="0"/>
          <w:divBdr>
            <w:top w:val="none" w:sz="0" w:space="0" w:color="auto"/>
            <w:left w:val="none" w:sz="0" w:space="0" w:color="auto"/>
            <w:bottom w:val="none" w:sz="0" w:space="0" w:color="auto"/>
            <w:right w:val="none" w:sz="0" w:space="0" w:color="auto"/>
          </w:divBdr>
        </w:div>
      </w:divsChild>
    </w:div>
    <w:div w:id="993803514">
      <w:bodyDiv w:val="1"/>
      <w:marLeft w:val="0"/>
      <w:marRight w:val="0"/>
      <w:marTop w:val="0"/>
      <w:marBottom w:val="0"/>
      <w:divBdr>
        <w:top w:val="none" w:sz="0" w:space="0" w:color="auto"/>
        <w:left w:val="none" w:sz="0" w:space="0" w:color="auto"/>
        <w:bottom w:val="none" w:sz="0" w:space="0" w:color="auto"/>
        <w:right w:val="none" w:sz="0" w:space="0" w:color="auto"/>
      </w:divBdr>
    </w:div>
    <w:div w:id="1318529694">
      <w:bodyDiv w:val="1"/>
      <w:marLeft w:val="0"/>
      <w:marRight w:val="0"/>
      <w:marTop w:val="0"/>
      <w:marBottom w:val="0"/>
      <w:divBdr>
        <w:top w:val="none" w:sz="0" w:space="0" w:color="auto"/>
        <w:left w:val="none" w:sz="0" w:space="0" w:color="auto"/>
        <w:bottom w:val="none" w:sz="0" w:space="0" w:color="auto"/>
        <w:right w:val="none" w:sz="0" w:space="0" w:color="auto"/>
      </w:divBdr>
    </w:div>
    <w:div w:id="1687050201">
      <w:bodyDiv w:val="1"/>
      <w:marLeft w:val="0"/>
      <w:marRight w:val="0"/>
      <w:marTop w:val="0"/>
      <w:marBottom w:val="0"/>
      <w:divBdr>
        <w:top w:val="none" w:sz="0" w:space="0" w:color="auto"/>
        <w:left w:val="none" w:sz="0" w:space="0" w:color="auto"/>
        <w:bottom w:val="none" w:sz="0" w:space="0" w:color="auto"/>
        <w:right w:val="none" w:sz="0" w:space="0" w:color="auto"/>
      </w:divBdr>
      <w:divsChild>
        <w:div w:id="1921059615">
          <w:marLeft w:val="0"/>
          <w:marRight w:val="0"/>
          <w:marTop w:val="0"/>
          <w:marBottom w:val="0"/>
          <w:divBdr>
            <w:top w:val="none" w:sz="0" w:space="0" w:color="auto"/>
            <w:left w:val="none" w:sz="0" w:space="0" w:color="auto"/>
            <w:bottom w:val="none" w:sz="0" w:space="0" w:color="auto"/>
            <w:right w:val="none" w:sz="0" w:space="0" w:color="auto"/>
          </w:divBdr>
          <w:divsChild>
            <w:div w:id="818497157">
              <w:marLeft w:val="0"/>
              <w:marRight w:val="0"/>
              <w:marTop w:val="0"/>
              <w:marBottom w:val="0"/>
              <w:divBdr>
                <w:top w:val="none" w:sz="0" w:space="0" w:color="auto"/>
                <w:left w:val="none" w:sz="0" w:space="0" w:color="auto"/>
                <w:bottom w:val="none" w:sz="0" w:space="0" w:color="auto"/>
                <w:right w:val="none" w:sz="0" w:space="0" w:color="auto"/>
              </w:divBdr>
              <w:divsChild>
                <w:div w:id="1535927955">
                  <w:marLeft w:val="-315"/>
                  <w:marRight w:val="0"/>
                  <w:marTop w:val="90"/>
                  <w:marBottom w:val="0"/>
                  <w:divBdr>
                    <w:top w:val="none" w:sz="0" w:space="0" w:color="auto"/>
                    <w:left w:val="single" w:sz="6" w:space="0" w:color="DADCE0"/>
                    <w:bottom w:val="none" w:sz="0" w:space="0" w:color="auto"/>
                    <w:right w:val="none" w:sz="0" w:space="0" w:color="auto"/>
                  </w:divBdr>
                  <w:divsChild>
                    <w:div w:id="1785030469">
                      <w:marLeft w:val="0"/>
                      <w:marRight w:val="0"/>
                      <w:marTop w:val="0"/>
                      <w:marBottom w:val="0"/>
                      <w:divBdr>
                        <w:top w:val="none" w:sz="0" w:space="0" w:color="auto"/>
                        <w:left w:val="none" w:sz="0" w:space="0" w:color="auto"/>
                        <w:bottom w:val="none" w:sz="0" w:space="0" w:color="auto"/>
                        <w:right w:val="none" w:sz="0" w:space="0" w:color="auto"/>
                      </w:divBdr>
                      <w:divsChild>
                        <w:div w:id="1250387314">
                          <w:marLeft w:val="0"/>
                          <w:marRight w:val="0"/>
                          <w:marTop w:val="0"/>
                          <w:marBottom w:val="0"/>
                          <w:divBdr>
                            <w:top w:val="none" w:sz="0" w:space="0" w:color="auto"/>
                            <w:left w:val="none" w:sz="0" w:space="0" w:color="auto"/>
                            <w:bottom w:val="none" w:sz="0" w:space="0" w:color="auto"/>
                            <w:right w:val="none" w:sz="0" w:space="0" w:color="auto"/>
                          </w:divBdr>
                          <w:divsChild>
                            <w:div w:id="1923563313">
                              <w:marLeft w:val="0"/>
                              <w:marRight w:val="0"/>
                              <w:marTop w:val="0"/>
                              <w:marBottom w:val="0"/>
                              <w:divBdr>
                                <w:top w:val="none" w:sz="0" w:space="0" w:color="auto"/>
                                <w:left w:val="none" w:sz="0" w:space="0" w:color="auto"/>
                                <w:bottom w:val="none" w:sz="0" w:space="0" w:color="auto"/>
                                <w:right w:val="none" w:sz="0" w:space="0" w:color="auto"/>
                              </w:divBdr>
                              <w:divsChild>
                                <w:div w:id="1605263970">
                                  <w:marLeft w:val="0"/>
                                  <w:marRight w:val="0"/>
                                  <w:marTop w:val="0"/>
                                  <w:marBottom w:val="0"/>
                                  <w:divBdr>
                                    <w:top w:val="none" w:sz="0" w:space="0" w:color="auto"/>
                                    <w:left w:val="none" w:sz="0" w:space="0" w:color="auto"/>
                                    <w:bottom w:val="none" w:sz="0" w:space="0" w:color="auto"/>
                                    <w:right w:val="none" w:sz="0" w:space="0" w:color="auto"/>
                                  </w:divBdr>
                                  <w:divsChild>
                                    <w:div w:id="1617980316">
                                      <w:marLeft w:val="0"/>
                                      <w:marRight w:val="0"/>
                                      <w:marTop w:val="0"/>
                                      <w:marBottom w:val="0"/>
                                      <w:divBdr>
                                        <w:top w:val="none" w:sz="0" w:space="0" w:color="auto"/>
                                        <w:left w:val="none" w:sz="0" w:space="0" w:color="auto"/>
                                        <w:bottom w:val="none" w:sz="0" w:space="0" w:color="auto"/>
                                        <w:right w:val="none" w:sz="0" w:space="0" w:color="auto"/>
                                      </w:divBdr>
                                      <w:divsChild>
                                        <w:div w:id="2106725436">
                                          <w:marLeft w:val="0"/>
                                          <w:marRight w:val="0"/>
                                          <w:marTop w:val="0"/>
                                          <w:marBottom w:val="0"/>
                                          <w:divBdr>
                                            <w:top w:val="none" w:sz="0" w:space="0" w:color="auto"/>
                                            <w:left w:val="none" w:sz="0" w:space="0" w:color="auto"/>
                                            <w:bottom w:val="none" w:sz="0" w:space="0" w:color="auto"/>
                                            <w:right w:val="none" w:sz="0" w:space="0" w:color="auto"/>
                                          </w:divBdr>
                                          <w:divsChild>
                                            <w:div w:id="717317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44128438">
      <w:bodyDiv w:val="1"/>
      <w:marLeft w:val="0"/>
      <w:marRight w:val="0"/>
      <w:marTop w:val="0"/>
      <w:marBottom w:val="0"/>
      <w:divBdr>
        <w:top w:val="none" w:sz="0" w:space="0" w:color="auto"/>
        <w:left w:val="none" w:sz="0" w:space="0" w:color="auto"/>
        <w:bottom w:val="none" w:sz="0" w:space="0" w:color="auto"/>
        <w:right w:val="none" w:sz="0" w:space="0" w:color="auto"/>
      </w:divBdr>
    </w:div>
    <w:div w:id="1921526387">
      <w:bodyDiv w:val="1"/>
      <w:marLeft w:val="0"/>
      <w:marRight w:val="0"/>
      <w:marTop w:val="0"/>
      <w:marBottom w:val="0"/>
      <w:divBdr>
        <w:top w:val="none" w:sz="0" w:space="0" w:color="auto"/>
        <w:left w:val="none" w:sz="0" w:space="0" w:color="auto"/>
        <w:bottom w:val="none" w:sz="0" w:space="0" w:color="auto"/>
        <w:right w:val="none" w:sz="0" w:space="0" w:color="auto"/>
      </w:divBdr>
      <w:divsChild>
        <w:div w:id="181660263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7FAFF1-FD05-4554-AD98-F006C1CB5B9A}">
  <ds:schemaRefs>
    <ds:schemaRef ds:uri="http://schemas.microsoft.com/sharepoint/v3/contenttype/forms"/>
  </ds:schemaRefs>
</ds:datastoreItem>
</file>

<file path=customXml/itemProps2.xml><?xml version="1.0" encoding="utf-8"?>
<ds:datastoreItem xmlns:ds="http://schemas.openxmlformats.org/officeDocument/2006/customXml" ds:itemID="{D833868E-8A4E-4215-8CE1-B73D87CF028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63C410B-5830-46FC-8C0A-35E67DE5B3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05</Words>
  <Characters>3452</Characters>
  <Application>Microsoft Office Word</Application>
  <DocSecurity>0</DocSecurity>
  <Lines>28</Lines>
  <Paragraphs>8</Paragraphs>
  <ScaleCrop>false</ScaleCrop>
  <HeadingPairs>
    <vt:vector size="8" baseType="variant">
      <vt:variant>
        <vt:lpstr>Title</vt:lpstr>
      </vt:variant>
      <vt:variant>
        <vt:i4>1</vt:i4>
      </vt:variant>
      <vt:variant>
        <vt:lpstr>Título</vt:lpstr>
      </vt:variant>
      <vt:variant>
        <vt:i4>1</vt:i4>
      </vt:variant>
      <vt:variant>
        <vt:lpstr>Titre</vt:lpstr>
      </vt:variant>
      <vt:variant>
        <vt:i4>1</vt:i4>
      </vt:variant>
      <vt:variant>
        <vt:lpstr>Titel</vt:lpstr>
      </vt:variant>
      <vt:variant>
        <vt:i4>1</vt:i4>
      </vt:variant>
    </vt:vector>
  </HeadingPairs>
  <TitlesOfParts>
    <vt:vector size="4" baseType="lpstr">
      <vt:lpstr>INTRODUCTION Ovarian cancer is one of the most common gynecologic malignancies, is the most fatal gynecologic malignancy, and</vt:lpstr>
      <vt:lpstr>INTRODUCTION Ovarian cancer is one of the most common gynecologic malignancies, is the most fatal gynecologic malignancy, and</vt:lpstr>
      <vt:lpstr>INTRODUCTION Ovarian cancer is one of the most common gynecologic malignancies, is the most fatal gynecologic malignancy, and</vt:lpstr>
      <vt:lpstr>INTRODUCTION Ovarian cancer is one of the most common gynecologic malignancies, is the most fatal gynecologic malignancy, and</vt:lpstr>
    </vt:vector>
  </TitlesOfParts>
  <Company>HP Inc.</Company>
  <LinksUpToDate>false</LinksUpToDate>
  <CharactersWithSpaces>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 Ovarian cancer is one of the most common gynecologic malignancies, is the most fatal gynecologic malignancy, and</dc:title>
  <dc:creator>rampin.lucia</dc:creator>
  <cp:lastModifiedBy>Nocillado John Lester</cp:lastModifiedBy>
  <cp:revision>3</cp:revision>
  <cp:lastPrinted>2022-01-05T19:42:00Z</cp:lastPrinted>
  <dcterms:created xsi:type="dcterms:W3CDTF">2024-03-27T03:06:00Z</dcterms:created>
  <dcterms:modified xsi:type="dcterms:W3CDTF">2024-04-27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C964AE4E9F2E40B2388A12F5635622</vt:lpwstr>
  </property>
  <property fmtid="{D5CDD505-2E9C-101B-9397-08002B2CF9AE}" pid="3" name="GrammarlyDocumentId">
    <vt:lpwstr>994d992c030a6869305bb597e0b437d8c6c9e0fd84410679f5ef0a72608e3e21</vt:lpwstr>
  </property>
</Properties>
</file>